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55D08" w14:textId="3C59358C" w:rsidR="002824FD" w:rsidRPr="002824FD" w:rsidRDefault="00244C85" w:rsidP="00244C85">
      <w:pPr>
        <w:rPr>
          <w:rFonts w:asciiTheme="minorHAnsi" w:hAnsiTheme="minorHAnsi" w:cstheme="minorHAnsi"/>
          <w:b/>
        </w:rPr>
      </w:pPr>
      <w:proofErr w:type="gramStart"/>
      <w:r w:rsidRPr="002824FD">
        <w:rPr>
          <w:rFonts w:asciiTheme="minorHAnsi" w:hAnsiTheme="minorHAnsi" w:cstheme="minorHAnsi"/>
          <w:b/>
        </w:rPr>
        <w:t>Supplemental Table 1.</w:t>
      </w:r>
      <w:proofErr w:type="gramEnd"/>
      <w:r w:rsidRPr="002824FD">
        <w:rPr>
          <w:rFonts w:asciiTheme="minorHAnsi" w:hAnsiTheme="minorHAnsi" w:cstheme="minorHAnsi"/>
          <w:b/>
        </w:rPr>
        <w:t xml:space="preserve">  Summary of targeted population</w:t>
      </w:r>
      <w:r w:rsidR="006A3540" w:rsidRPr="002824FD">
        <w:rPr>
          <w:rFonts w:asciiTheme="minorHAnsi" w:hAnsiTheme="minorHAnsi" w:cstheme="minorHAnsi"/>
          <w:b/>
        </w:rPr>
        <w:t xml:space="preserve">s, access </w:t>
      </w:r>
      <w:r w:rsidR="00B55946">
        <w:rPr>
          <w:rFonts w:asciiTheme="minorHAnsi" w:hAnsiTheme="minorHAnsi" w:cstheme="minorHAnsi"/>
          <w:b/>
        </w:rPr>
        <w:t>issues</w:t>
      </w:r>
      <w:r w:rsidR="0083498A" w:rsidRPr="002824FD">
        <w:rPr>
          <w:rFonts w:asciiTheme="minorHAnsi" w:hAnsiTheme="minorHAnsi" w:cstheme="minorHAnsi"/>
          <w:b/>
        </w:rPr>
        <w:t>,</w:t>
      </w:r>
      <w:r w:rsidRPr="002824FD">
        <w:rPr>
          <w:rFonts w:asciiTheme="minorHAnsi" w:hAnsiTheme="minorHAnsi" w:cstheme="minorHAnsi"/>
          <w:b/>
        </w:rPr>
        <w:t xml:space="preserve"> and intervention</w:t>
      </w:r>
      <w:r w:rsidR="006A3540" w:rsidRPr="002824FD">
        <w:rPr>
          <w:rFonts w:asciiTheme="minorHAnsi" w:hAnsiTheme="minorHAnsi" w:cstheme="minorHAnsi"/>
          <w:b/>
        </w:rPr>
        <w:t>s</w:t>
      </w:r>
      <w:r w:rsidR="0083498A" w:rsidRPr="002824FD">
        <w:rPr>
          <w:rFonts w:asciiTheme="minorHAnsi" w:hAnsiTheme="minorHAnsi" w:cstheme="minorHAnsi"/>
          <w:b/>
        </w:rPr>
        <w:t xml:space="preserve"> in the IMPACT progr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1469"/>
        <w:gridCol w:w="1740"/>
        <w:gridCol w:w="1434"/>
        <w:gridCol w:w="1703"/>
        <w:gridCol w:w="1547"/>
        <w:gridCol w:w="1429"/>
      </w:tblGrid>
      <w:tr w:rsidR="002824FD" w:rsidRPr="002824FD" w14:paraId="38CF9EBC" w14:textId="77777777" w:rsidTr="002824FD">
        <w:tc>
          <w:tcPr>
            <w:tcW w:w="1468" w:type="dxa"/>
          </w:tcPr>
          <w:p w14:paraId="198DBEF3" w14:textId="5F0777E6" w:rsidR="002824FD" w:rsidRPr="002824FD" w:rsidRDefault="002824FD" w:rsidP="002824FD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643" w:type="dxa"/>
            <w:gridSpan w:val="3"/>
            <w:vAlign w:val="bottom"/>
          </w:tcPr>
          <w:p w14:paraId="2A4E0F9B" w14:textId="376CC259" w:rsidR="002824FD" w:rsidRPr="002824FD" w:rsidRDefault="00B55946" w:rsidP="00B55946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ANADA</w:t>
            </w:r>
          </w:p>
        </w:tc>
        <w:tc>
          <w:tcPr>
            <w:tcW w:w="4679" w:type="dxa"/>
            <w:gridSpan w:val="3"/>
            <w:vAlign w:val="bottom"/>
          </w:tcPr>
          <w:p w14:paraId="6FCD7A09" w14:textId="40ED1490" w:rsidR="002824FD" w:rsidRPr="002824FD" w:rsidRDefault="00B55946" w:rsidP="00B55946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USTRALIA</w:t>
            </w:r>
          </w:p>
        </w:tc>
      </w:tr>
      <w:tr w:rsidR="002824FD" w:rsidRPr="002824FD" w14:paraId="495C6739" w14:textId="77777777" w:rsidTr="002824FD">
        <w:tc>
          <w:tcPr>
            <w:tcW w:w="1468" w:type="dxa"/>
          </w:tcPr>
          <w:p w14:paraId="100968B1" w14:textId="77777777" w:rsidR="002824FD" w:rsidRPr="002824FD" w:rsidRDefault="002824FD" w:rsidP="002824FD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469" w:type="dxa"/>
            <w:vAlign w:val="bottom"/>
          </w:tcPr>
          <w:p w14:paraId="54021256" w14:textId="40834DBB" w:rsidR="002824FD" w:rsidRPr="002824FD" w:rsidRDefault="002824FD" w:rsidP="002824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ALBERTA</w:t>
            </w:r>
          </w:p>
        </w:tc>
        <w:tc>
          <w:tcPr>
            <w:tcW w:w="1740" w:type="dxa"/>
            <w:vAlign w:val="bottom"/>
          </w:tcPr>
          <w:p w14:paraId="6E864462" w14:textId="0849C9F1" w:rsidR="002824FD" w:rsidRPr="002824FD" w:rsidRDefault="002824FD" w:rsidP="002824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QUEBEC</w:t>
            </w:r>
          </w:p>
        </w:tc>
        <w:tc>
          <w:tcPr>
            <w:tcW w:w="1434" w:type="dxa"/>
            <w:vAlign w:val="bottom"/>
          </w:tcPr>
          <w:p w14:paraId="2FFA46F5" w14:textId="11D4CF36" w:rsidR="002824FD" w:rsidRPr="002824FD" w:rsidRDefault="002824FD" w:rsidP="002824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ONTARIO</w:t>
            </w:r>
          </w:p>
        </w:tc>
        <w:tc>
          <w:tcPr>
            <w:tcW w:w="1703" w:type="dxa"/>
            <w:vAlign w:val="bottom"/>
          </w:tcPr>
          <w:p w14:paraId="2F80F973" w14:textId="2C1E07FC" w:rsidR="002824FD" w:rsidRPr="002824FD" w:rsidRDefault="002824FD" w:rsidP="002824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VICTORIA</w:t>
            </w:r>
          </w:p>
        </w:tc>
        <w:tc>
          <w:tcPr>
            <w:tcW w:w="1547" w:type="dxa"/>
            <w:vAlign w:val="bottom"/>
          </w:tcPr>
          <w:p w14:paraId="01EE7F75" w14:textId="17251F53" w:rsidR="002824FD" w:rsidRPr="002824FD" w:rsidRDefault="002824FD" w:rsidP="002824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NSW</w:t>
            </w:r>
          </w:p>
        </w:tc>
        <w:tc>
          <w:tcPr>
            <w:tcW w:w="1429" w:type="dxa"/>
            <w:vAlign w:val="bottom"/>
          </w:tcPr>
          <w:p w14:paraId="359C5457" w14:textId="062F5F4A" w:rsidR="002824FD" w:rsidRPr="002824FD" w:rsidRDefault="002824FD" w:rsidP="002824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SOUTH AUSTRALIA</w:t>
            </w:r>
          </w:p>
        </w:tc>
      </w:tr>
      <w:tr w:rsidR="00B55946" w:rsidRPr="002824FD" w14:paraId="00FE4E28" w14:textId="77777777" w:rsidTr="00B55946">
        <w:tc>
          <w:tcPr>
            <w:tcW w:w="1468" w:type="dxa"/>
            <w:vAlign w:val="center"/>
          </w:tcPr>
          <w:p w14:paraId="4AA799CD" w14:textId="5FD4D6ED" w:rsidR="00B55946" w:rsidRPr="00B55946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B55946">
              <w:rPr>
                <w:rFonts w:asciiTheme="minorHAnsi" w:hAnsiTheme="minorHAnsi" w:cstheme="minorHAnsi"/>
                <w:b/>
              </w:rPr>
              <w:t>Vulnerable group</w:t>
            </w:r>
          </w:p>
        </w:tc>
        <w:tc>
          <w:tcPr>
            <w:tcW w:w="1469" w:type="dxa"/>
          </w:tcPr>
          <w:p w14:paraId="1AC4364D" w14:textId="395E7D0F" w:rsidR="00B55946" w:rsidRPr="002824FD" w:rsidRDefault="00B55946" w:rsidP="00B5594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</w:t>
            </w:r>
            <w:r w:rsidRPr="002824FD">
              <w:rPr>
                <w:rFonts w:asciiTheme="minorHAnsi" w:hAnsiTheme="minorHAnsi" w:cstheme="minorHAnsi"/>
              </w:rPr>
              <w:t xml:space="preserve">mmigrant, low income, Aboriginal, </w:t>
            </w:r>
            <w:r>
              <w:rPr>
                <w:rFonts w:asciiTheme="minorHAnsi" w:hAnsiTheme="minorHAnsi" w:cstheme="minorHAnsi"/>
              </w:rPr>
              <w:t>senior, and homeless populations</w:t>
            </w:r>
          </w:p>
        </w:tc>
        <w:tc>
          <w:tcPr>
            <w:tcW w:w="1740" w:type="dxa"/>
          </w:tcPr>
          <w:p w14:paraId="7463DFDE" w14:textId="53D5BFBD" w:rsidR="00B55946" w:rsidRPr="002824FD" w:rsidRDefault="00B55946" w:rsidP="00B55946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High deprivation neighbourhoods </w:t>
            </w:r>
          </w:p>
        </w:tc>
        <w:tc>
          <w:tcPr>
            <w:tcW w:w="1434" w:type="dxa"/>
          </w:tcPr>
          <w:p w14:paraId="369034D2" w14:textId="5DC11880" w:rsidR="00B55946" w:rsidRPr="002824FD" w:rsidRDefault="00B55946" w:rsidP="00B5594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cially vulnerable patients</w:t>
            </w:r>
          </w:p>
        </w:tc>
        <w:tc>
          <w:tcPr>
            <w:tcW w:w="1703" w:type="dxa"/>
          </w:tcPr>
          <w:p w14:paraId="554728CA" w14:textId="5EEFB984" w:rsidR="00B55946" w:rsidRPr="002824FD" w:rsidRDefault="00B55946" w:rsidP="00B55946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Low socioeconomic status, social isolat</w:t>
            </w:r>
            <w:r>
              <w:rPr>
                <w:rFonts w:asciiTheme="minorHAnsi" w:hAnsiTheme="minorHAnsi" w:cstheme="minorHAnsi"/>
              </w:rPr>
              <w:t>ion, chronic illness/disability</w:t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547" w:type="dxa"/>
          </w:tcPr>
          <w:p w14:paraId="25F4B8AF" w14:textId="2BF2BDC4" w:rsidR="00B55946" w:rsidRPr="002824FD" w:rsidRDefault="00B55946" w:rsidP="00B55946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Low socioeconomic locality, culturally and lin</w:t>
            </w:r>
            <w:r>
              <w:rPr>
                <w:rFonts w:asciiTheme="minorHAnsi" w:hAnsiTheme="minorHAnsi" w:cstheme="minorHAnsi"/>
              </w:rPr>
              <w:t>guistically diverse communities</w:t>
            </w:r>
            <w:r w:rsidRPr="002824FD">
              <w:rPr>
                <w:rFonts w:asciiTheme="minorHAnsi" w:hAnsiTheme="minorHAnsi" w:cstheme="minorHAnsi"/>
              </w:rPr>
              <w:t xml:space="preserve"> (including refugees) </w:t>
            </w:r>
          </w:p>
        </w:tc>
        <w:tc>
          <w:tcPr>
            <w:tcW w:w="1429" w:type="dxa"/>
          </w:tcPr>
          <w:p w14:paraId="385DC93F" w14:textId="70895F60" w:rsidR="00B55946" w:rsidRPr="002824FD" w:rsidRDefault="00B55946" w:rsidP="00B55946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Residential Aged Care Facility </w:t>
            </w:r>
            <w:r>
              <w:rPr>
                <w:rFonts w:asciiTheme="minorHAnsi" w:hAnsiTheme="minorHAnsi" w:cstheme="minorHAnsi"/>
              </w:rPr>
              <w:t>r</w:t>
            </w:r>
            <w:r w:rsidRPr="002824FD">
              <w:rPr>
                <w:rFonts w:asciiTheme="minorHAnsi" w:hAnsiTheme="minorHAnsi" w:cstheme="minorHAnsi"/>
              </w:rPr>
              <w:t>esidents with complex medical needs</w:t>
            </w:r>
          </w:p>
        </w:tc>
      </w:tr>
      <w:tr w:rsidR="00B55946" w:rsidRPr="002824FD" w14:paraId="5033B3C4" w14:textId="77777777" w:rsidTr="00B55946">
        <w:tc>
          <w:tcPr>
            <w:tcW w:w="1468" w:type="dxa"/>
            <w:vAlign w:val="center"/>
          </w:tcPr>
          <w:p w14:paraId="78F0C979" w14:textId="62674CD5" w:rsidR="00B55946" w:rsidRPr="00B55946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B55946">
              <w:rPr>
                <w:rFonts w:asciiTheme="minorHAnsi" w:hAnsiTheme="minorHAnsi" w:cstheme="minorHAnsi"/>
                <w:b/>
              </w:rPr>
              <w:t>Access issue</w:t>
            </w:r>
          </w:p>
        </w:tc>
        <w:tc>
          <w:tcPr>
            <w:tcW w:w="1469" w:type="dxa"/>
          </w:tcPr>
          <w:p w14:paraId="486E2A02" w14:textId="1E23536A" w:rsidR="00B55946" w:rsidRPr="002824FD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Rural popul</w:t>
            </w:r>
            <w:r>
              <w:rPr>
                <w:rFonts w:asciiTheme="minorHAnsi" w:hAnsiTheme="minorHAnsi" w:cstheme="minorHAnsi"/>
              </w:rPr>
              <w:t>ation with limited access to primary healthcare</w:t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40" w:type="dxa"/>
          </w:tcPr>
          <w:p w14:paraId="454E5CBA" w14:textId="49A70EC6" w:rsidR="00B55946" w:rsidRPr="002824FD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P</w:t>
            </w:r>
            <w:r>
              <w:rPr>
                <w:rFonts w:asciiTheme="minorHAnsi" w:hAnsiTheme="minorHAnsi" w:cstheme="minorHAnsi"/>
              </w:rPr>
              <w:t xml:space="preserve">atients newly assigned to </w:t>
            </w:r>
            <w:r w:rsidR="00F76C6B">
              <w:rPr>
                <w:rFonts w:asciiTheme="minorHAnsi" w:hAnsiTheme="minorHAnsi" w:cstheme="minorHAnsi"/>
              </w:rPr>
              <w:t>a</w:t>
            </w:r>
            <w:r>
              <w:rPr>
                <w:rFonts w:asciiTheme="minorHAnsi" w:hAnsiTheme="minorHAnsi" w:cstheme="minorHAnsi"/>
              </w:rPr>
              <w:t xml:space="preserve"> family physician</w:t>
            </w:r>
            <w:r w:rsidRPr="002824FD">
              <w:rPr>
                <w:rFonts w:asciiTheme="minorHAnsi" w:hAnsiTheme="minorHAnsi" w:cstheme="minorHAnsi"/>
              </w:rPr>
              <w:t xml:space="preserve"> t</w:t>
            </w:r>
            <w:r>
              <w:rPr>
                <w:rFonts w:asciiTheme="minorHAnsi" w:hAnsiTheme="minorHAnsi" w:cstheme="minorHAnsi"/>
              </w:rPr>
              <w:t>hrough a centrali</w:t>
            </w:r>
            <w:r w:rsidR="00F76C6B">
              <w:rPr>
                <w:rFonts w:asciiTheme="minorHAnsi" w:hAnsiTheme="minorHAnsi" w:cstheme="minorHAnsi"/>
              </w:rPr>
              <w:t>z</w:t>
            </w:r>
            <w:r>
              <w:rPr>
                <w:rFonts w:asciiTheme="minorHAnsi" w:hAnsiTheme="minorHAnsi" w:cstheme="minorHAnsi"/>
              </w:rPr>
              <w:t>ed wait list</w:t>
            </w:r>
          </w:p>
        </w:tc>
        <w:tc>
          <w:tcPr>
            <w:tcW w:w="1434" w:type="dxa"/>
          </w:tcPr>
          <w:p w14:paraId="6A4828C7" w14:textId="187DE17D" w:rsidR="00B55946" w:rsidRPr="002824FD" w:rsidRDefault="00B55946" w:rsidP="00B55946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</w:rPr>
              <w:t>Family practice</w:t>
            </w:r>
            <w:r w:rsidRPr="002824FD">
              <w:rPr>
                <w:rFonts w:asciiTheme="minorHAnsi" w:hAnsiTheme="minorHAnsi" w:cstheme="minorHAnsi"/>
              </w:rPr>
              <w:t xml:space="preserve"> patients needin</w:t>
            </w:r>
            <w:r>
              <w:rPr>
                <w:rFonts w:asciiTheme="minorHAnsi" w:hAnsiTheme="minorHAnsi" w:cstheme="minorHAnsi"/>
              </w:rPr>
              <w:t>g access to community resources</w:t>
            </w:r>
          </w:p>
        </w:tc>
        <w:tc>
          <w:tcPr>
            <w:tcW w:w="1703" w:type="dxa"/>
          </w:tcPr>
          <w:p w14:paraId="6D5158FF" w14:textId="3CA3BCCF" w:rsidR="00B55946" w:rsidRPr="002824FD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Vulnerable clients of chronic disea</w:t>
            </w:r>
            <w:r>
              <w:rPr>
                <w:rFonts w:asciiTheme="minorHAnsi" w:hAnsiTheme="minorHAnsi" w:cstheme="minorHAnsi"/>
              </w:rPr>
              <w:t>se or dental services with no family physician</w:t>
            </w:r>
          </w:p>
        </w:tc>
        <w:tc>
          <w:tcPr>
            <w:tcW w:w="1547" w:type="dxa"/>
          </w:tcPr>
          <w:p w14:paraId="64D00E65" w14:textId="45C76E0E" w:rsidR="00B55946" w:rsidRPr="002824FD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Patients with poorly co</w:t>
            </w:r>
            <w:r>
              <w:rPr>
                <w:rFonts w:asciiTheme="minorHAnsi" w:hAnsiTheme="minorHAnsi" w:cstheme="minorHAnsi"/>
              </w:rPr>
              <w:t>ntrolled diabetes attending family practices</w:t>
            </w:r>
          </w:p>
        </w:tc>
        <w:tc>
          <w:tcPr>
            <w:tcW w:w="1429" w:type="dxa"/>
          </w:tcPr>
          <w:p w14:paraId="1CC517EE" w14:textId="6304EAA0" w:rsidR="00B55946" w:rsidRPr="002824FD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Residential Aged Care Facility client</w:t>
            </w:r>
            <w:r>
              <w:rPr>
                <w:rFonts w:asciiTheme="minorHAnsi" w:hAnsiTheme="minorHAnsi" w:cstheme="minorHAnsi"/>
              </w:rPr>
              <w:t>s needing after hours care</w:t>
            </w:r>
          </w:p>
        </w:tc>
      </w:tr>
      <w:tr w:rsidR="00B55946" w:rsidRPr="002824FD" w14:paraId="09D1BE53" w14:textId="77777777" w:rsidTr="00B55946">
        <w:tc>
          <w:tcPr>
            <w:tcW w:w="1468" w:type="dxa"/>
            <w:vAlign w:val="center"/>
          </w:tcPr>
          <w:p w14:paraId="41A647F7" w14:textId="4F856D05" w:rsidR="00B55946" w:rsidRPr="00B55946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B55946">
              <w:rPr>
                <w:rFonts w:asciiTheme="minorHAnsi" w:hAnsiTheme="minorHAnsi" w:cstheme="minorHAnsi"/>
                <w:b/>
              </w:rPr>
              <w:t>Intervention</w:t>
            </w:r>
          </w:p>
        </w:tc>
        <w:tc>
          <w:tcPr>
            <w:tcW w:w="1469" w:type="dxa"/>
          </w:tcPr>
          <w:p w14:paraId="2323B802" w14:textId="079008CC" w:rsidR="00B55946" w:rsidRPr="00B55946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B55946">
              <w:rPr>
                <w:rFonts w:asciiTheme="minorHAnsi" w:hAnsiTheme="minorHAnsi" w:cstheme="minorHAnsi"/>
              </w:rPr>
              <w:t xml:space="preserve">Pop-up </w:t>
            </w:r>
            <w:r>
              <w:rPr>
                <w:rFonts w:asciiTheme="minorHAnsi" w:hAnsiTheme="minorHAnsi" w:cstheme="minorHAnsi"/>
              </w:rPr>
              <w:t>primary healthcare</w:t>
            </w:r>
            <w:r w:rsidRPr="00B55946">
              <w:rPr>
                <w:rFonts w:asciiTheme="minorHAnsi" w:hAnsiTheme="minorHAnsi" w:cstheme="minorHAnsi"/>
              </w:rPr>
              <w:t xml:space="preserve"> services delivered at existing community events for hard to reach populations</w:t>
            </w:r>
          </w:p>
        </w:tc>
        <w:tc>
          <w:tcPr>
            <w:tcW w:w="1740" w:type="dxa"/>
          </w:tcPr>
          <w:p w14:paraId="493C3950" w14:textId="63DDB19E" w:rsidR="00B55946" w:rsidRPr="00B55946" w:rsidRDefault="00B55946" w:rsidP="00B55946">
            <w:pPr>
              <w:rPr>
                <w:rFonts w:asciiTheme="minorHAnsi" w:hAnsiTheme="minorHAnsi" w:cstheme="minorHAnsi"/>
              </w:rPr>
            </w:pPr>
            <w:r w:rsidRPr="00B55946">
              <w:rPr>
                <w:rFonts w:asciiTheme="minorHAnsi" w:hAnsiTheme="minorHAnsi" w:cstheme="minorHAnsi"/>
              </w:rPr>
              <w:t xml:space="preserve">Telephone outreach to help newly assigned patients </w:t>
            </w:r>
            <w:r>
              <w:rPr>
                <w:rFonts w:asciiTheme="minorHAnsi" w:hAnsiTheme="minorHAnsi" w:cstheme="minorHAnsi"/>
              </w:rPr>
              <w:t>prepare for the</w:t>
            </w:r>
            <w:r w:rsidR="00F76C6B">
              <w:rPr>
                <w:rFonts w:asciiTheme="minorHAnsi" w:hAnsiTheme="minorHAnsi" w:cstheme="minorHAnsi"/>
              </w:rPr>
              <w:t>ir</w:t>
            </w:r>
            <w:r>
              <w:rPr>
                <w:rFonts w:asciiTheme="minorHAnsi" w:hAnsiTheme="minorHAnsi" w:cstheme="minorHAnsi"/>
              </w:rPr>
              <w:t xml:space="preserve"> first</w:t>
            </w:r>
            <w:r w:rsidRPr="00B55946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visit with a family physician</w:t>
            </w:r>
          </w:p>
          <w:p w14:paraId="266F9798" w14:textId="77777777" w:rsidR="00B55946" w:rsidRPr="00B55946" w:rsidRDefault="00B55946" w:rsidP="00B55946">
            <w:pPr>
              <w:rPr>
                <w:rFonts w:asciiTheme="minorHAnsi" w:hAnsiTheme="minorHAnsi" w:cstheme="minorHAnsi"/>
              </w:rPr>
            </w:pPr>
            <w:r w:rsidRPr="00B55946">
              <w:rPr>
                <w:rFonts w:asciiTheme="minorHAnsi" w:hAnsiTheme="minorHAnsi" w:cstheme="minorHAnsi"/>
              </w:rPr>
              <w:t> </w:t>
            </w:r>
          </w:p>
          <w:p w14:paraId="2C56E012" w14:textId="22175A6B" w:rsidR="00B55946" w:rsidRPr="00B55946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B55946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434" w:type="dxa"/>
          </w:tcPr>
          <w:p w14:paraId="1BDEE6FC" w14:textId="3BA6389A" w:rsidR="00B55946" w:rsidRPr="00B55946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B55946">
              <w:rPr>
                <w:rFonts w:asciiTheme="minorHAnsi" w:hAnsiTheme="minorHAnsi" w:cstheme="minorHAnsi"/>
              </w:rPr>
              <w:t>A lay patient navigator supports primary care patien</w:t>
            </w:r>
            <w:r>
              <w:rPr>
                <w:rFonts w:asciiTheme="minorHAnsi" w:hAnsiTheme="minorHAnsi" w:cstheme="minorHAnsi"/>
              </w:rPr>
              <w:t>ts to reach community resources</w:t>
            </w:r>
          </w:p>
        </w:tc>
        <w:tc>
          <w:tcPr>
            <w:tcW w:w="1703" w:type="dxa"/>
          </w:tcPr>
          <w:p w14:paraId="51502039" w14:textId="17A3B510" w:rsidR="00B55946" w:rsidRPr="00B55946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B55946">
              <w:rPr>
                <w:rFonts w:asciiTheme="minorHAnsi" w:hAnsiTheme="minorHAnsi" w:cstheme="minorHAnsi"/>
              </w:rPr>
              <w:t>A health broker link</w:t>
            </w:r>
            <w:r w:rsidR="00F76C6B">
              <w:rPr>
                <w:rFonts w:asciiTheme="minorHAnsi" w:hAnsiTheme="minorHAnsi" w:cstheme="minorHAnsi"/>
              </w:rPr>
              <w:t>s</w:t>
            </w:r>
            <w:r w:rsidRPr="00B55946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patients having no family physician</w:t>
            </w:r>
            <w:r w:rsidRPr="00B55946">
              <w:rPr>
                <w:rFonts w:asciiTheme="minorHAnsi" w:hAnsiTheme="minorHAnsi" w:cstheme="minorHAnsi"/>
              </w:rPr>
              <w:t xml:space="preserve"> to volunteer </w:t>
            </w:r>
            <w:r>
              <w:rPr>
                <w:rFonts w:asciiTheme="minorHAnsi" w:hAnsiTheme="minorHAnsi" w:cstheme="minorHAnsi"/>
              </w:rPr>
              <w:t>family practice</w:t>
            </w:r>
            <w:r w:rsidRPr="00B55946">
              <w:rPr>
                <w:rFonts w:asciiTheme="minorHAnsi" w:hAnsiTheme="minorHAnsi" w:cstheme="minorHAnsi"/>
              </w:rPr>
              <w:t>s</w:t>
            </w:r>
          </w:p>
        </w:tc>
        <w:tc>
          <w:tcPr>
            <w:tcW w:w="1547" w:type="dxa"/>
          </w:tcPr>
          <w:p w14:paraId="0512B4DB" w14:textId="7E65D69D" w:rsidR="00B55946" w:rsidRPr="00B55946" w:rsidRDefault="00B55946" w:rsidP="00B55946">
            <w:pPr>
              <w:rPr>
                <w:rFonts w:asciiTheme="minorHAnsi" w:hAnsiTheme="minorHAnsi" w:cstheme="minorHAnsi"/>
              </w:rPr>
            </w:pPr>
            <w:r w:rsidRPr="00B55946">
              <w:rPr>
                <w:rFonts w:asciiTheme="minorHAnsi" w:hAnsiTheme="minorHAnsi" w:cstheme="minorHAnsi"/>
              </w:rPr>
              <w:t>Health visit</w:t>
            </w:r>
            <w:r>
              <w:rPr>
                <w:rFonts w:asciiTheme="minorHAnsi" w:hAnsiTheme="minorHAnsi" w:cstheme="minorHAnsi"/>
              </w:rPr>
              <w:t>s</w:t>
            </w:r>
            <w:r w:rsidRPr="00B55946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and a</w:t>
            </w:r>
            <w:r w:rsidRPr="00B55946">
              <w:rPr>
                <w:rFonts w:asciiTheme="minorHAnsi" w:hAnsiTheme="minorHAnsi" w:cstheme="minorHAnsi"/>
              </w:rPr>
              <w:t xml:space="preserve"> diabetes self-management website provide information and referral</w:t>
            </w:r>
            <w:r>
              <w:rPr>
                <w:rFonts w:asciiTheme="minorHAnsi" w:hAnsiTheme="minorHAnsi" w:cstheme="minorHAnsi"/>
              </w:rPr>
              <w:t>s</w:t>
            </w:r>
            <w:r w:rsidRPr="00B55946">
              <w:rPr>
                <w:rFonts w:asciiTheme="minorHAnsi" w:hAnsiTheme="minorHAnsi" w:cstheme="minorHAnsi"/>
              </w:rPr>
              <w:t xml:space="preserve"> </w:t>
            </w:r>
          </w:p>
          <w:p w14:paraId="09F0F9E9" w14:textId="39B0E344" w:rsidR="00B55946" w:rsidRPr="00B55946" w:rsidRDefault="00B55946" w:rsidP="00B55946">
            <w:pPr>
              <w:rPr>
                <w:rFonts w:asciiTheme="minorHAnsi" w:hAnsiTheme="minorHAnsi" w:cstheme="minorHAnsi"/>
                <w:b/>
              </w:rPr>
            </w:pPr>
            <w:r w:rsidRPr="00B55946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429" w:type="dxa"/>
          </w:tcPr>
          <w:p w14:paraId="7CB012E4" w14:textId="79B14E68" w:rsidR="00B55946" w:rsidRPr="00B55946" w:rsidRDefault="00B55946" w:rsidP="00B55946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</w:rPr>
              <w:t>F</w:t>
            </w:r>
            <w:r w:rsidRPr="00B55946">
              <w:rPr>
                <w:rFonts w:asciiTheme="minorHAnsi" w:hAnsiTheme="minorHAnsi" w:cstheme="minorHAnsi"/>
              </w:rPr>
              <w:t>acilities redesign  procedu</w:t>
            </w:r>
            <w:r>
              <w:rPr>
                <w:rFonts w:asciiTheme="minorHAnsi" w:hAnsiTheme="minorHAnsi" w:cstheme="minorHAnsi"/>
              </w:rPr>
              <w:t>res to improve afterhours care</w:t>
            </w:r>
          </w:p>
        </w:tc>
      </w:tr>
    </w:tbl>
    <w:p w14:paraId="7957CECC" w14:textId="0786E786" w:rsidR="00244C85" w:rsidRPr="002824FD" w:rsidRDefault="00F76C6B" w:rsidP="00244C8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bbreviations: IMPACT, Innovative Models Promoting Access-to-Care Transformation; NSW, New South Wales. </w:t>
      </w:r>
      <w:r w:rsidR="00244C85" w:rsidRPr="002824FD">
        <w:rPr>
          <w:rFonts w:asciiTheme="minorHAnsi" w:hAnsiTheme="minorHAnsi" w:cstheme="minorHAnsi"/>
        </w:rPr>
        <w:br w:type="page"/>
      </w:r>
    </w:p>
    <w:p w14:paraId="4B77CB0B" w14:textId="207AEBEC" w:rsidR="006A3540" w:rsidRPr="002824FD" w:rsidRDefault="006A3540" w:rsidP="006A3540">
      <w:pPr>
        <w:rPr>
          <w:rFonts w:asciiTheme="minorHAnsi" w:hAnsiTheme="minorHAnsi" w:cstheme="minorHAnsi"/>
          <w:b/>
        </w:rPr>
      </w:pPr>
      <w:proofErr w:type="gramStart"/>
      <w:r w:rsidRPr="002824FD">
        <w:rPr>
          <w:rFonts w:asciiTheme="minorHAnsi" w:hAnsiTheme="minorHAnsi" w:cstheme="minorHAnsi"/>
          <w:b/>
        </w:rPr>
        <w:lastRenderedPageBreak/>
        <w:t>Supplemental Table 2.</w:t>
      </w:r>
      <w:proofErr w:type="gramEnd"/>
      <w:r w:rsidRPr="002824FD">
        <w:rPr>
          <w:rFonts w:asciiTheme="minorHAnsi" w:hAnsiTheme="minorHAnsi" w:cstheme="minorHAnsi"/>
          <w:b/>
        </w:rPr>
        <w:t xml:space="preserve">  Principal components factor resolution for items measuring abilities to access healthcare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92"/>
        <w:gridCol w:w="1040"/>
        <w:gridCol w:w="1040"/>
        <w:gridCol w:w="1038"/>
      </w:tblGrid>
      <w:tr w:rsidR="006A3540" w:rsidRPr="002824FD" w14:paraId="048DAB51" w14:textId="77777777" w:rsidTr="006A3540">
        <w:trPr>
          <w:cantSplit/>
          <w:trHeight w:val="57"/>
        </w:trPr>
        <w:tc>
          <w:tcPr>
            <w:tcW w:w="35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DB5505E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 xml:space="preserve">Items </w:t>
            </w:r>
          </w:p>
        </w:tc>
        <w:tc>
          <w:tcPr>
            <w:tcW w:w="1442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3FD90B27" w14:textId="50B7CA61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b/>
                <w:color w:val="000000"/>
                <w:vertAlign w:val="superscript"/>
              </w:rPr>
            </w:pPr>
            <w:r w:rsidRPr="002824FD">
              <w:rPr>
                <w:rFonts w:asciiTheme="minorHAnsi" w:hAnsiTheme="minorHAnsi" w:cstheme="minorHAnsi"/>
                <w:b/>
                <w:color w:val="000000"/>
              </w:rPr>
              <w:t>Component</w:t>
            </w:r>
            <w:r w:rsidRPr="002824FD">
              <w:rPr>
                <w:rFonts w:asciiTheme="minorHAnsi" w:hAnsiTheme="minorHAnsi" w:cstheme="minorHAnsi"/>
                <w:b/>
                <w:color w:val="000000"/>
                <w:vertAlign w:val="superscript"/>
              </w:rPr>
              <w:t>1</w:t>
            </w:r>
          </w:p>
        </w:tc>
      </w:tr>
      <w:tr w:rsidR="006A3540" w:rsidRPr="002824FD" w14:paraId="75866EF7" w14:textId="77777777" w:rsidTr="006A3540">
        <w:trPr>
          <w:cantSplit/>
        </w:trPr>
        <w:tc>
          <w:tcPr>
            <w:tcW w:w="3558" w:type="pct"/>
            <w:vMerge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9F1F53A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8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25991C1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824FD">
              <w:rPr>
                <w:rFonts w:asciiTheme="minorHAnsi" w:hAnsiTheme="minorHAnsi" w:cstheme="minorHAnsi"/>
                <w:b/>
                <w:color w:val="000000"/>
              </w:rPr>
              <w:t>1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139713B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824FD">
              <w:rPr>
                <w:rFonts w:asciiTheme="minorHAnsi" w:hAnsiTheme="minorHAnsi" w:cstheme="minorHAnsi"/>
                <w:b/>
                <w:color w:val="000000"/>
              </w:rPr>
              <w:t>2</w:t>
            </w:r>
          </w:p>
        </w:tc>
        <w:tc>
          <w:tcPr>
            <w:tcW w:w="48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3B9AF4A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2824FD">
              <w:rPr>
                <w:rFonts w:asciiTheme="minorHAnsi" w:hAnsiTheme="minorHAnsi" w:cstheme="minorHAnsi"/>
                <w:b/>
                <w:color w:val="000000"/>
              </w:rPr>
              <w:t>3</w:t>
            </w:r>
          </w:p>
        </w:tc>
      </w:tr>
      <w:tr w:rsidR="006A3540" w:rsidRPr="002824FD" w14:paraId="2103AE65" w14:textId="77777777" w:rsidTr="006A3540">
        <w:trPr>
          <w:cantSplit/>
        </w:trPr>
        <w:tc>
          <w:tcPr>
            <w:tcW w:w="35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5BE5B4" w14:textId="77777777" w:rsidR="006A3540" w:rsidRPr="002824FD" w:rsidRDefault="006A3540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 xml:space="preserve">Factor 1: Ability to seek 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87FA7C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A16DEA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02A86A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</w:p>
        </w:tc>
      </w:tr>
      <w:tr w:rsidR="006A3540" w:rsidRPr="002824FD" w14:paraId="627D83CF" w14:textId="77777777" w:rsidTr="006A3540">
        <w:trPr>
          <w:cantSplit/>
        </w:trPr>
        <w:tc>
          <w:tcPr>
            <w:tcW w:w="3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4621E6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How easy is it for you to find the healthcare you need?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8F39CB" w14:textId="4BCE98D9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b/>
                <w:color w:val="000000"/>
              </w:rPr>
            </w:pPr>
            <w:r w:rsidRPr="002824FD">
              <w:rPr>
                <w:rFonts w:asciiTheme="minorHAnsi" w:hAnsiTheme="minorHAnsi" w:cstheme="minorHAnsi"/>
                <w:b/>
                <w:color w:val="000000"/>
              </w:rPr>
              <w:t>0.891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A8CDEE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F0EB3F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</w:p>
        </w:tc>
      </w:tr>
      <w:tr w:rsidR="006A3540" w:rsidRPr="002824FD" w14:paraId="50A26F8A" w14:textId="77777777" w:rsidTr="006A3540">
        <w:trPr>
          <w:cantSplit/>
        </w:trPr>
        <w:tc>
          <w:tcPr>
            <w:tcW w:w="3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3697AF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How easy is it for you to find out which health services you have the right to receive?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65D53D" w14:textId="04393E9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b/>
                <w:color w:val="000000"/>
              </w:rPr>
            </w:pPr>
            <w:r w:rsidRPr="002824FD">
              <w:rPr>
                <w:rFonts w:asciiTheme="minorHAnsi" w:hAnsiTheme="minorHAnsi" w:cstheme="minorHAnsi"/>
                <w:b/>
                <w:color w:val="000000"/>
              </w:rPr>
              <w:t>0.842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B255A3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8C04D7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</w:p>
        </w:tc>
      </w:tr>
      <w:tr w:rsidR="006A3540" w:rsidRPr="002824FD" w14:paraId="43350F6F" w14:textId="77777777" w:rsidTr="006A3540">
        <w:trPr>
          <w:cantSplit/>
        </w:trPr>
        <w:tc>
          <w:tcPr>
            <w:tcW w:w="3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9DED43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In general, how easy is it for you to get health information by yourself when you need it?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A3CB93" w14:textId="1AA725A9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0.789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5B500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BD8F73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</w:tr>
      <w:tr w:rsidR="006A3540" w:rsidRPr="002824FD" w14:paraId="3D899FA3" w14:textId="77777777" w:rsidTr="006A3540">
        <w:trPr>
          <w:cantSplit/>
        </w:trPr>
        <w:tc>
          <w:tcPr>
            <w:tcW w:w="3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9DFB4D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How easy is it for you to decide which health professionals you need to see?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BE9AFA" w14:textId="160546EC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0.739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4C5923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47857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</w:tr>
      <w:tr w:rsidR="006A3540" w:rsidRPr="002824FD" w14:paraId="3EB7315B" w14:textId="77777777" w:rsidTr="006A3540">
        <w:trPr>
          <w:cantSplit/>
        </w:trPr>
        <w:tc>
          <w:tcPr>
            <w:tcW w:w="3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BDF79F" w14:textId="1028AC4D" w:rsidR="006A3540" w:rsidRPr="002824FD" w:rsidRDefault="006A3540" w:rsidP="00067A5A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 xml:space="preserve">Factor 2: Ability to engage 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16C93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3F06C3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F34BFF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</w:tr>
      <w:tr w:rsidR="006A3540" w:rsidRPr="002824FD" w14:paraId="59CAD04D" w14:textId="77777777" w:rsidTr="006A3540">
        <w:trPr>
          <w:cantSplit/>
        </w:trPr>
        <w:tc>
          <w:tcPr>
            <w:tcW w:w="3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ED40FC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Did this doctor or nurse give you a sense of control over your health?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E2BD9D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912778" w14:textId="6AA0AE29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0.94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A4151D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</w:tr>
      <w:tr w:rsidR="006A3540" w:rsidRPr="002824FD" w14:paraId="643E4D96" w14:textId="77777777" w:rsidTr="006A3540">
        <w:trPr>
          <w:cantSplit/>
        </w:trPr>
        <w:tc>
          <w:tcPr>
            <w:tcW w:w="3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A600D9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after="120" w:line="320" w:lineRule="atLeast"/>
              <w:ind w:left="62" w:right="62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Did this doctor or nurse help you feel confident about your ability to take care of your health?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B6DBA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2D842A" w14:textId="595E414C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0.922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340206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</w:tr>
      <w:tr w:rsidR="006A3540" w:rsidRPr="002824FD" w14:paraId="0C539C1E" w14:textId="77777777" w:rsidTr="006A3540">
        <w:trPr>
          <w:cantSplit/>
        </w:trPr>
        <w:tc>
          <w:tcPr>
            <w:tcW w:w="3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33502E" w14:textId="77777777" w:rsidR="006A3540" w:rsidRPr="002824FD" w:rsidRDefault="006A3540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Factor 3: Cost barriers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97C2A3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12BD75" w14:textId="77777777" w:rsidR="006A3540" w:rsidRPr="002824FD" w:rsidRDefault="006A3540" w:rsidP="00A730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FB0DF6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A3540" w:rsidRPr="002824FD" w14:paraId="06BDC09E" w14:textId="77777777" w:rsidTr="006A3540">
        <w:trPr>
          <w:cantSplit/>
        </w:trPr>
        <w:tc>
          <w:tcPr>
            <w:tcW w:w="3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98E736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after="120" w:line="240" w:lineRule="auto"/>
              <w:ind w:right="62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How often did you NOT take laboratory tests or exams that were prescribed by a doctor or nurse because of their cost (like blood draw, X-rays, etc.)?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EB0B49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1CD559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318B68" w14:textId="11DC3D76" w:rsidR="006A3540" w:rsidRPr="002824FD" w:rsidRDefault="006A3540" w:rsidP="00A730F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0.905</w:t>
            </w:r>
          </w:p>
        </w:tc>
      </w:tr>
      <w:tr w:rsidR="006A3540" w:rsidRPr="002824FD" w14:paraId="003C3528" w14:textId="77777777" w:rsidTr="006A3540">
        <w:trPr>
          <w:cantSplit/>
        </w:trPr>
        <w:tc>
          <w:tcPr>
            <w:tcW w:w="3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932AD7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How often did you NOT take drugs that were prescribed by a doctor or nurse because of their cost?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F51DA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3C036" w14:textId="77777777" w:rsidR="006A3540" w:rsidRPr="002824FD" w:rsidRDefault="006A3540" w:rsidP="00A730FE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18AF2" w14:textId="14571329" w:rsidR="006A3540" w:rsidRPr="002824FD" w:rsidRDefault="006A3540" w:rsidP="00A730F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824FD">
              <w:rPr>
                <w:rFonts w:asciiTheme="minorHAnsi" w:hAnsiTheme="minorHAnsi" w:cstheme="minorHAnsi"/>
                <w:color w:val="000000"/>
              </w:rPr>
              <w:t>0.728</w:t>
            </w:r>
          </w:p>
        </w:tc>
      </w:tr>
    </w:tbl>
    <w:p w14:paraId="20CFE316" w14:textId="0E4D90C7" w:rsidR="006A3540" w:rsidRPr="002824FD" w:rsidRDefault="006A3540" w:rsidP="006A3540">
      <w:pPr>
        <w:spacing w:before="120"/>
        <w:rPr>
          <w:rFonts w:asciiTheme="minorHAnsi" w:hAnsiTheme="minorHAnsi" w:cstheme="minorHAnsi"/>
        </w:rPr>
      </w:pPr>
      <w:r w:rsidRPr="002824FD">
        <w:rPr>
          <w:rFonts w:asciiTheme="minorHAnsi" w:hAnsiTheme="minorHAnsi" w:cstheme="minorHAnsi"/>
          <w:vertAlign w:val="superscript"/>
        </w:rPr>
        <w:t>1</w:t>
      </w:r>
      <w:r w:rsidRPr="002824FD">
        <w:rPr>
          <w:rFonts w:asciiTheme="minorHAnsi" w:hAnsiTheme="minorHAnsi" w:cstheme="minorHAnsi"/>
        </w:rPr>
        <w:t xml:space="preserve">Factor scores are the average of individual question values and can be interpreted relative to the original Likert scales, where 1 = very easy and 4 = not at all easy. </w:t>
      </w:r>
    </w:p>
    <w:p w14:paraId="53E3832C" w14:textId="7D98A5C2" w:rsidR="006A3540" w:rsidRPr="002824FD" w:rsidRDefault="006A3540" w:rsidP="00244C85">
      <w:pPr>
        <w:rPr>
          <w:rFonts w:asciiTheme="minorHAnsi" w:hAnsiTheme="minorHAnsi" w:cstheme="minorHAnsi"/>
          <w:b/>
        </w:rPr>
      </w:pPr>
    </w:p>
    <w:p w14:paraId="68A89DCF" w14:textId="77777777" w:rsidR="006A3540" w:rsidRPr="002824FD" w:rsidRDefault="006A3540">
      <w:pPr>
        <w:spacing w:line="259" w:lineRule="auto"/>
        <w:rPr>
          <w:rFonts w:asciiTheme="minorHAnsi" w:hAnsiTheme="minorHAnsi" w:cstheme="minorHAnsi"/>
          <w:b/>
        </w:rPr>
      </w:pPr>
      <w:r w:rsidRPr="002824FD">
        <w:rPr>
          <w:rFonts w:asciiTheme="minorHAnsi" w:hAnsiTheme="minorHAnsi" w:cstheme="minorHAnsi"/>
          <w:b/>
        </w:rPr>
        <w:br w:type="page"/>
      </w:r>
    </w:p>
    <w:p w14:paraId="38A5676A" w14:textId="4152B531" w:rsidR="00244C85" w:rsidRPr="002824FD" w:rsidRDefault="00244C85" w:rsidP="00244C85">
      <w:pPr>
        <w:rPr>
          <w:rFonts w:asciiTheme="minorHAnsi" w:hAnsiTheme="minorHAnsi" w:cstheme="minorHAnsi"/>
          <w:b/>
        </w:rPr>
      </w:pPr>
      <w:proofErr w:type="gramStart"/>
      <w:r w:rsidRPr="002824FD">
        <w:rPr>
          <w:rFonts w:asciiTheme="minorHAnsi" w:hAnsiTheme="minorHAnsi" w:cstheme="minorHAnsi"/>
          <w:b/>
        </w:rPr>
        <w:lastRenderedPageBreak/>
        <w:t xml:space="preserve">Supplemental Table </w:t>
      </w:r>
      <w:r w:rsidR="00067A5A" w:rsidRPr="002824FD">
        <w:rPr>
          <w:rFonts w:asciiTheme="minorHAnsi" w:hAnsiTheme="minorHAnsi" w:cstheme="minorHAnsi"/>
          <w:b/>
        </w:rPr>
        <w:t>3</w:t>
      </w:r>
      <w:r w:rsidRPr="002824FD">
        <w:rPr>
          <w:rFonts w:asciiTheme="minorHAnsi" w:hAnsiTheme="minorHAnsi" w:cstheme="minorHAnsi"/>
          <w:b/>
        </w:rPr>
        <w:t>.</w:t>
      </w:r>
      <w:proofErr w:type="gramEnd"/>
      <w:r w:rsidRPr="002824FD">
        <w:rPr>
          <w:rFonts w:asciiTheme="minorHAnsi" w:hAnsiTheme="minorHAnsi" w:cstheme="minorHAnsi"/>
        </w:rPr>
        <w:t xml:space="preserve"> </w:t>
      </w:r>
      <w:r w:rsidRPr="002824FD">
        <w:rPr>
          <w:rFonts w:asciiTheme="minorHAnsi" w:hAnsiTheme="minorHAnsi" w:cstheme="minorHAnsi"/>
          <w:b/>
        </w:rPr>
        <w:t>Distribution of</w:t>
      </w:r>
      <w:r w:rsidRPr="002824FD">
        <w:rPr>
          <w:rFonts w:asciiTheme="minorHAnsi" w:hAnsiTheme="minorHAnsi" w:cstheme="minorHAnsi"/>
        </w:rPr>
        <w:t xml:space="preserve"> p</w:t>
      </w:r>
      <w:r w:rsidRPr="002824FD">
        <w:rPr>
          <w:rFonts w:asciiTheme="minorHAnsi" w:hAnsiTheme="minorHAnsi" w:cstheme="minorHAnsi"/>
          <w:b/>
        </w:rPr>
        <w:t>ersonal and social characteristics of each study sample and tests of significant diff</w:t>
      </w:r>
      <w:r w:rsidR="00067A5A" w:rsidRPr="002824FD">
        <w:rPr>
          <w:rFonts w:asciiTheme="minorHAnsi" w:hAnsiTheme="minorHAnsi" w:cstheme="minorHAnsi"/>
          <w:b/>
        </w:rPr>
        <w:t>erences between the four si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4"/>
        <w:gridCol w:w="1439"/>
        <w:gridCol w:w="1346"/>
        <w:gridCol w:w="1335"/>
        <w:gridCol w:w="7"/>
        <w:gridCol w:w="1309"/>
        <w:gridCol w:w="7"/>
        <w:gridCol w:w="1298"/>
        <w:gridCol w:w="1271"/>
      </w:tblGrid>
      <w:tr w:rsidR="00A730FE" w:rsidRPr="002824FD" w14:paraId="79D5C680" w14:textId="77777777" w:rsidTr="00A730FE">
        <w:trPr>
          <w:tblHeader/>
        </w:trPr>
        <w:tc>
          <w:tcPr>
            <w:tcW w:w="1364" w:type="pct"/>
          </w:tcPr>
          <w:p w14:paraId="3C7D185D" w14:textId="77777777" w:rsidR="00244C85" w:rsidRPr="002824FD" w:rsidRDefault="00244C85" w:rsidP="00A730FE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53" w:type="pct"/>
            <w:vAlign w:val="center"/>
          </w:tcPr>
          <w:p w14:paraId="3CF64F3B" w14:textId="77777777" w:rsidR="00832B9C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 xml:space="preserve">Overall </w:t>
            </w:r>
          </w:p>
          <w:p w14:paraId="261C6CDF" w14:textId="3396D85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n</w:t>
            </w:r>
            <w:r w:rsidR="00832B9C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832B9C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284</w:t>
            </w:r>
          </w:p>
        </w:tc>
        <w:tc>
          <w:tcPr>
            <w:tcW w:w="611" w:type="pct"/>
            <w:vAlign w:val="center"/>
          </w:tcPr>
          <w:p w14:paraId="2B896C9F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AB</w:t>
            </w:r>
          </w:p>
          <w:p w14:paraId="5218DFC9" w14:textId="492779D9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</w:t>
            </w:r>
            <w:r w:rsidR="00832B9C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832B9C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609" w:type="pct"/>
            <w:gridSpan w:val="2"/>
            <w:vAlign w:val="center"/>
          </w:tcPr>
          <w:p w14:paraId="1F4DFB90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ON</w:t>
            </w:r>
          </w:p>
          <w:p w14:paraId="0DB8791D" w14:textId="63293CF3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</w:t>
            </w:r>
            <w:r w:rsidR="00832B9C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832B9C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597" w:type="pct"/>
            <w:gridSpan w:val="2"/>
            <w:vAlign w:val="center"/>
          </w:tcPr>
          <w:p w14:paraId="790B110B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QC</w:t>
            </w:r>
          </w:p>
          <w:p w14:paraId="3899C616" w14:textId="3CAF4020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</w:t>
            </w:r>
            <w:r w:rsidR="00832B9C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832B9C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589" w:type="pct"/>
            <w:vAlign w:val="center"/>
          </w:tcPr>
          <w:p w14:paraId="7E5113D4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b/>
              </w:rPr>
              <w:t>NSW</w:t>
            </w:r>
          </w:p>
          <w:p w14:paraId="0772A40E" w14:textId="6C1631F6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n</w:t>
            </w:r>
            <w:r w:rsidR="00832B9C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832B9C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577" w:type="pct"/>
          </w:tcPr>
          <w:p w14:paraId="540C6043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Difference between sites</w:t>
            </w:r>
          </w:p>
        </w:tc>
      </w:tr>
      <w:tr w:rsidR="00A730FE" w:rsidRPr="002824FD" w14:paraId="42487895" w14:textId="77777777" w:rsidTr="00A730FE">
        <w:tc>
          <w:tcPr>
            <w:tcW w:w="1364" w:type="pct"/>
          </w:tcPr>
          <w:p w14:paraId="192D0660" w14:textId="77777777" w:rsidR="00244C85" w:rsidRPr="002824FD" w:rsidRDefault="00244C85" w:rsidP="00A730FE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59" w:type="pct"/>
            <w:gridSpan w:val="7"/>
            <w:vAlign w:val="center"/>
          </w:tcPr>
          <w:p w14:paraId="6F5A5DAD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Proxy of healthcare need</w:t>
            </w:r>
          </w:p>
        </w:tc>
        <w:tc>
          <w:tcPr>
            <w:tcW w:w="577" w:type="pct"/>
          </w:tcPr>
          <w:p w14:paraId="78C896A7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A730FE" w:rsidRPr="002824FD" w14:paraId="33F805B4" w14:textId="77777777" w:rsidTr="00A730FE">
        <w:tc>
          <w:tcPr>
            <w:tcW w:w="1364" w:type="pct"/>
          </w:tcPr>
          <w:p w14:paraId="7146C5F7" w14:textId="149BA812" w:rsidR="00244C85" w:rsidRPr="002824FD" w:rsidRDefault="00244C85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Chronic illness burden</w:t>
            </w:r>
            <w:r w:rsidR="00570156" w:rsidRPr="002824FD">
              <w:rPr>
                <w:rFonts w:asciiTheme="minorHAnsi" w:hAnsiTheme="minorHAnsi" w:cstheme="minorHAnsi"/>
                <w:b/>
              </w:rPr>
              <w:t xml:space="preserve">, </w:t>
            </w:r>
          </w:p>
          <w:p w14:paraId="43258CC4" w14:textId="2A0B5782" w:rsidR="00244C85" w:rsidRPr="002824FD" w:rsidRDefault="00570156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m</w:t>
            </w:r>
            <w:r w:rsidR="00244C85" w:rsidRPr="002824FD">
              <w:rPr>
                <w:rFonts w:asciiTheme="minorHAnsi" w:hAnsiTheme="minorHAnsi" w:cstheme="minorHAnsi"/>
              </w:rPr>
              <w:t>ean number self-reported chronic illness (SD)</w:t>
            </w:r>
          </w:p>
        </w:tc>
        <w:tc>
          <w:tcPr>
            <w:tcW w:w="653" w:type="pct"/>
            <w:vAlign w:val="center"/>
          </w:tcPr>
          <w:p w14:paraId="129614BF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3.8 (3.2)</w:t>
            </w:r>
          </w:p>
        </w:tc>
        <w:tc>
          <w:tcPr>
            <w:tcW w:w="611" w:type="pct"/>
            <w:vAlign w:val="center"/>
          </w:tcPr>
          <w:p w14:paraId="22A69930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2.3 (4.0)</w:t>
            </w:r>
          </w:p>
        </w:tc>
        <w:tc>
          <w:tcPr>
            <w:tcW w:w="609" w:type="pct"/>
            <w:gridSpan w:val="2"/>
            <w:vAlign w:val="center"/>
          </w:tcPr>
          <w:p w14:paraId="6C4F89F2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3.7 (2.3) </w:t>
            </w:r>
          </w:p>
        </w:tc>
        <w:tc>
          <w:tcPr>
            <w:tcW w:w="597" w:type="pct"/>
            <w:gridSpan w:val="2"/>
            <w:vAlign w:val="center"/>
          </w:tcPr>
          <w:p w14:paraId="426BFC01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2.0 (2.0)</w:t>
            </w:r>
          </w:p>
        </w:tc>
        <w:tc>
          <w:tcPr>
            <w:tcW w:w="589" w:type="pct"/>
            <w:vAlign w:val="center"/>
          </w:tcPr>
          <w:p w14:paraId="43AF8C34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6.2 (2.3)</w:t>
            </w:r>
          </w:p>
        </w:tc>
        <w:tc>
          <w:tcPr>
            <w:tcW w:w="577" w:type="pct"/>
            <w:vAlign w:val="center"/>
          </w:tcPr>
          <w:p w14:paraId="76D942C1" w14:textId="3E30BDB1" w:rsidR="00D06C8F" w:rsidRPr="002824FD" w:rsidRDefault="00244C85" w:rsidP="00A730FE">
            <w:pPr>
              <w:ind w:right="-66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F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=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35.56, </w:t>
            </w:r>
          </w:p>
          <w:p w14:paraId="40A27890" w14:textId="1450B26A" w:rsidR="00244C85" w:rsidRPr="002824FD" w:rsidRDefault="00244C85" w:rsidP="00A730FE">
            <w:pPr>
              <w:ind w:right="-66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p</w:t>
            </w:r>
            <w:r w:rsidR="00D06C8F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sym w:font="Symbol" w:char="F0A3"/>
            </w:r>
            <w:r w:rsidR="00D06C8F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0.0001</w:t>
            </w:r>
          </w:p>
        </w:tc>
      </w:tr>
      <w:tr w:rsidR="00A730FE" w:rsidRPr="002824FD" w14:paraId="6489268B" w14:textId="77777777" w:rsidTr="00A730FE">
        <w:trPr>
          <w:trHeight w:val="2202"/>
        </w:trPr>
        <w:tc>
          <w:tcPr>
            <w:tcW w:w="1364" w:type="pct"/>
            <w:vAlign w:val="bottom"/>
          </w:tcPr>
          <w:p w14:paraId="7A148B7C" w14:textId="1028D04D" w:rsidR="00A730FE" w:rsidRPr="002824FD" w:rsidRDefault="00A730FE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Chronic illness burden</w:t>
            </w:r>
            <w:r w:rsidR="00570156" w:rsidRPr="002824FD">
              <w:rPr>
                <w:rFonts w:asciiTheme="minorHAnsi" w:hAnsiTheme="minorHAnsi" w:cstheme="minorHAnsi"/>
                <w:b/>
              </w:rPr>
              <w:t xml:space="preserve">, </w:t>
            </w:r>
            <w:r w:rsidR="00570156" w:rsidRPr="002824FD">
              <w:rPr>
                <w:rFonts w:asciiTheme="minorHAnsi" w:hAnsiTheme="minorHAnsi" w:cstheme="minorHAnsi"/>
              </w:rPr>
              <w:t>% (n)</w:t>
            </w:r>
            <w:r w:rsidRPr="002824FD">
              <w:rPr>
                <w:rFonts w:asciiTheme="minorHAnsi" w:hAnsiTheme="minorHAnsi" w:cstheme="minorHAnsi"/>
              </w:rPr>
              <w:t xml:space="preserve"> Number of self-reported chronic illnesses</w:t>
            </w:r>
            <w:r w:rsidR="00570156" w:rsidRPr="002824FD">
              <w:rPr>
                <w:rFonts w:asciiTheme="minorHAnsi" w:hAnsiTheme="minorHAnsi" w:cstheme="minorHAnsi"/>
              </w:rPr>
              <w:t>:</w:t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</w:p>
          <w:p w14:paraId="0138203E" w14:textId="77777777" w:rsidR="00A730FE" w:rsidRPr="002824FD" w:rsidRDefault="00A730FE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0</w:t>
            </w:r>
          </w:p>
          <w:p w14:paraId="6139984E" w14:textId="77777777" w:rsidR="00A730FE" w:rsidRPr="002824FD" w:rsidRDefault="00A730FE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–2</w:t>
            </w:r>
          </w:p>
          <w:p w14:paraId="7994C180" w14:textId="77777777" w:rsidR="00A730FE" w:rsidRPr="002824FD" w:rsidRDefault="00A730FE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–5</w:t>
            </w:r>
          </w:p>
          <w:p w14:paraId="019AB9C0" w14:textId="5AD036A5" w:rsidR="00A730FE" w:rsidRPr="002824FD" w:rsidRDefault="00A730FE" w:rsidP="00A730FE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6+</w:t>
            </w:r>
          </w:p>
        </w:tc>
        <w:tc>
          <w:tcPr>
            <w:tcW w:w="653" w:type="pct"/>
            <w:vAlign w:val="bottom"/>
          </w:tcPr>
          <w:p w14:paraId="27D4B100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</w:p>
          <w:p w14:paraId="259713F6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</w:p>
          <w:p w14:paraId="0A9FC143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17.3% (49)</w:t>
            </w:r>
          </w:p>
          <w:p w14:paraId="2DC5F052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25.4% (72)</w:t>
            </w:r>
          </w:p>
          <w:p w14:paraId="1DA1507C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28.5% (81)</w:t>
            </w:r>
          </w:p>
          <w:p w14:paraId="43A99B5D" w14:textId="50995E9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28.9% (82)</w:t>
            </w:r>
          </w:p>
        </w:tc>
        <w:tc>
          <w:tcPr>
            <w:tcW w:w="611" w:type="pct"/>
            <w:vAlign w:val="bottom"/>
          </w:tcPr>
          <w:p w14:paraId="5CBA14C4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</w:p>
          <w:p w14:paraId="69BB7A6B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</w:p>
          <w:p w14:paraId="76917D3D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47.6% (30)</w:t>
            </w:r>
          </w:p>
          <w:p w14:paraId="467E7B74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27.0% (17)</w:t>
            </w:r>
          </w:p>
          <w:p w14:paraId="7D52F95D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7.9% (5)</w:t>
            </w:r>
          </w:p>
          <w:p w14:paraId="28975FC4" w14:textId="73355806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17.5% (11)</w:t>
            </w:r>
          </w:p>
        </w:tc>
        <w:tc>
          <w:tcPr>
            <w:tcW w:w="609" w:type="pct"/>
            <w:gridSpan w:val="2"/>
            <w:vAlign w:val="bottom"/>
          </w:tcPr>
          <w:p w14:paraId="5241A677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</w:p>
          <w:p w14:paraId="3B9BF46A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</w:p>
          <w:p w14:paraId="524C5CD2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8.9% (7)</w:t>
            </w:r>
          </w:p>
          <w:p w14:paraId="5691D0EF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22.8% (18)</w:t>
            </w:r>
          </w:p>
          <w:p w14:paraId="33094933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48.1% (38)</w:t>
            </w:r>
          </w:p>
          <w:p w14:paraId="2988D52D" w14:textId="064A0458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20.3% (16)</w:t>
            </w:r>
          </w:p>
        </w:tc>
        <w:tc>
          <w:tcPr>
            <w:tcW w:w="597" w:type="pct"/>
            <w:gridSpan w:val="2"/>
            <w:vAlign w:val="bottom"/>
          </w:tcPr>
          <w:p w14:paraId="0166DB4B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</w:p>
          <w:p w14:paraId="61F78BB5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</w:p>
          <w:p w14:paraId="3E4088EA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20.0% (12)</w:t>
            </w:r>
          </w:p>
          <w:p w14:paraId="4CD14775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50.0% (30)</w:t>
            </w:r>
          </w:p>
          <w:p w14:paraId="13AF342A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21.7% (13)</w:t>
            </w:r>
          </w:p>
          <w:p w14:paraId="6808A7C8" w14:textId="4370EEDF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8.3% (5)</w:t>
            </w:r>
          </w:p>
        </w:tc>
        <w:tc>
          <w:tcPr>
            <w:tcW w:w="589" w:type="pct"/>
            <w:vAlign w:val="bottom"/>
          </w:tcPr>
          <w:p w14:paraId="2F19A31C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</w:p>
          <w:p w14:paraId="059341E4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</w:p>
          <w:p w14:paraId="0F2421D2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0% (0)</w:t>
            </w:r>
          </w:p>
          <w:p w14:paraId="78322DEF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8.5% (7)</w:t>
            </w:r>
          </w:p>
          <w:p w14:paraId="38190FF4" w14:textId="77777777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30.5% (25)</w:t>
            </w:r>
          </w:p>
          <w:p w14:paraId="33FD5A5B" w14:textId="3485CD4C" w:rsidR="00A730FE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60.1% (50)</w:t>
            </w:r>
          </w:p>
        </w:tc>
        <w:tc>
          <w:tcPr>
            <w:tcW w:w="577" w:type="pct"/>
            <w:vAlign w:val="bottom"/>
          </w:tcPr>
          <w:p w14:paraId="4798F5DA" w14:textId="4A8964FC" w:rsidR="00CE79CF" w:rsidRPr="002824FD" w:rsidRDefault="00A730FE" w:rsidP="00A730FE">
            <w:pPr>
              <w:ind w:right="-66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Χ</w:t>
            </w:r>
            <w:r w:rsidRPr="002824FD">
              <w:rPr>
                <w:rFonts w:asciiTheme="minorHAnsi" w:hAnsiTheme="minorHAnsi" w:cstheme="minorHAnsi"/>
                <w:color w:val="000000"/>
                <w:vertAlign w:val="superscript"/>
                <w:lang w:eastAsia="en-AU"/>
              </w:rPr>
              <w:t xml:space="preserve">2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= 139.09,</w:t>
            </w:r>
          </w:p>
          <w:p w14:paraId="73877B2E" w14:textId="25805711" w:rsidR="00A730FE" w:rsidRPr="002824FD" w:rsidRDefault="00A730FE" w:rsidP="00A730FE">
            <w:pPr>
              <w:ind w:right="-66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df = 9,</w:t>
            </w:r>
          </w:p>
          <w:p w14:paraId="629761A0" w14:textId="2B715FFD" w:rsidR="00A730FE" w:rsidRPr="002824FD" w:rsidRDefault="00A730FE" w:rsidP="00A730FE">
            <w:pPr>
              <w:ind w:right="-66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p &lt; 0.001</w:t>
            </w:r>
          </w:p>
        </w:tc>
      </w:tr>
      <w:tr w:rsidR="00A730FE" w:rsidRPr="002824FD" w14:paraId="1163B37F" w14:textId="77777777" w:rsidTr="00A730FE">
        <w:tc>
          <w:tcPr>
            <w:tcW w:w="1364" w:type="pct"/>
          </w:tcPr>
          <w:p w14:paraId="7C988027" w14:textId="77777777" w:rsidR="00D06C8F" w:rsidRPr="002824FD" w:rsidRDefault="00D06C8F" w:rsidP="00D06C8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59" w:type="pct"/>
            <w:gridSpan w:val="7"/>
            <w:vAlign w:val="center"/>
          </w:tcPr>
          <w:p w14:paraId="01795A53" w14:textId="5921F9F9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Demographic &amp; personal characteristics</w:t>
            </w:r>
          </w:p>
        </w:tc>
        <w:tc>
          <w:tcPr>
            <w:tcW w:w="577" w:type="pct"/>
          </w:tcPr>
          <w:p w14:paraId="278AC2E6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A730FE" w:rsidRPr="002824FD" w14:paraId="278B7221" w14:textId="77777777" w:rsidTr="00A730FE">
        <w:tc>
          <w:tcPr>
            <w:tcW w:w="1364" w:type="pct"/>
          </w:tcPr>
          <w:p w14:paraId="38E9C81F" w14:textId="23B4A182" w:rsidR="00D06C8F" w:rsidRPr="002824FD" w:rsidRDefault="00D06C8F" w:rsidP="00D06C8F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Mean age</w:t>
            </w:r>
            <w:r w:rsidR="00A730FE" w:rsidRPr="002824FD">
              <w:rPr>
                <w:rFonts w:asciiTheme="minorHAnsi" w:hAnsiTheme="minorHAnsi" w:cstheme="minorHAnsi"/>
              </w:rPr>
              <w:t>, y</w:t>
            </w:r>
            <w:r w:rsidRPr="002824FD">
              <w:rPr>
                <w:rFonts w:asciiTheme="minorHAnsi" w:hAnsiTheme="minorHAnsi" w:cstheme="minorHAnsi"/>
                <w:b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(SD)</w:t>
            </w:r>
          </w:p>
        </w:tc>
        <w:tc>
          <w:tcPr>
            <w:tcW w:w="653" w:type="pct"/>
            <w:vAlign w:val="center"/>
          </w:tcPr>
          <w:p w14:paraId="7BAF1933" w14:textId="7B65B083" w:rsidR="00D06C8F" w:rsidRPr="002824FD" w:rsidRDefault="00A730FE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54.4</w:t>
            </w:r>
            <w:r w:rsidR="00D06C8F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(16.3)</w:t>
            </w:r>
          </w:p>
        </w:tc>
        <w:tc>
          <w:tcPr>
            <w:tcW w:w="611" w:type="pct"/>
            <w:vAlign w:val="center"/>
          </w:tcPr>
          <w:p w14:paraId="0766AA13" w14:textId="4EE4DFFA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48.8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(18.4)</w:t>
            </w:r>
          </w:p>
        </w:tc>
        <w:tc>
          <w:tcPr>
            <w:tcW w:w="609" w:type="pct"/>
            <w:gridSpan w:val="2"/>
            <w:vAlign w:val="center"/>
          </w:tcPr>
          <w:p w14:paraId="2EA9BC4B" w14:textId="61D1B332" w:rsidR="00D06C8F" w:rsidRPr="002824FD" w:rsidRDefault="00A730FE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53.51</w:t>
            </w:r>
            <w:r w:rsidR="00D06C8F" w:rsidRPr="002824FD">
              <w:rPr>
                <w:rFonts w:asciiTheme="minorHAnsi" w:hAnsiTheme="minorHAnsi" w:cstheme="minorHAnsi"/>
                <w:color w:val="000000"/>
                <w:lang w:eastAsia="en-AU"/>
              </w:rPr>
              <w:t>(18.8)</w:t>
            </w:r>
          </w:p>
        </w:tc>
        <w:tc>
          <w:tcPr>
            <w:tcW w:w="597" w:type="pct"/>
            <w:gridSpan w:val="2"/>
            <w:vAlign w:val="center"/>
          </w:tcPr>
          <w:p w14:paraId="40A94DA8" w14:textId="0FA8B956" w:rsidR="00D06C8F" w:rsidRPr="002824FD" w:rsidRDefault="00A730FE" w:rsidP="00D06C8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49.3 </w:t>
            </w:r>
            <w:r w:rsidR="00D06C8F" w:rsidRPr="002824FD">
              <w:rPr>
                <w:rFonts w:asciiTheme="minorHAnsi" w:hAnsiTheme="minorHAnsi" w:cstheme="minorHAnsi"/>
                <w:color w:val="000000"/>
                <w:lang w:eastAsia="en-AU"/>
              </w:rPr>
              <w:t>(13.9)</w:t>
            </w:r>
          </w:p>
        </w:tc>
        <w:tc>
          <w:tcPr>
            <w:tcW w:w="589" w:type="pct"/>
            <w:vAlign w:val="center"/>
          </w:tcPr>
          <w:p w14:paraId="51BA4A6B" w14:textId="1A7D53AD" w:rsidR="00D06C8F" w:rsidRPr="002824FD" w:rsidRDefault="00A730FE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62.5 </w:t>
            </w:r>
            <w:r w:rsidR="00D06C8F" w:rsidRPr="002824FD">
              <w:rPr>
                <w:rFonts w:asciiTheme="minorHAnsi" w:hAnsiTheme="minorHAnsi" w:cstheme="minorHAnsi"/>
                <w:color w:val="000000"/>
                <w:lang w:eastAsia="en-AU"/>
              </w:rPr>
              <w:t>(9.2)</w:t>
            </w:r>
          </w:p>
        </w:tc>
        <w:tc>
          <w:tcPr>
            <w:tcW w:w="577" w:type="pct"/>
          </w:tcPr>
          <w:p w14:paraId="6A7244EF" w14:textId="5F817801" w:rsidR="00A730FE" w:rsidRPr="002824FD" w:rsidRDefault="00D06C8F" w:rsidP="00D06C8F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F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=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12.21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>,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</w:p>
          <w:p w14:paraId="72C5C109" w14:textId="7439DA22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p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&lt;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0.01</w:t>
            </w:r>
          </w:p>
        </w:tc>
      </w:tr>
      <w:tr w:rsidR="00A730FE" w:rsidRPr="002824FD" w14:paraId="0E0AE758" w14:textId="77777777" w:rsidTr="00A730FE">
        <w:tc>
          <w:tcPr>
            <w:tcW w:w="1364" w:type="pct"/>
          </w:tcPr>
          <w:p w14:paraId="2BA61935" w14:textId="32EF8860" w:rsidR="00D06C8F" w:rsidRPr="002824FD" w:rsidRDefault="006A0661" w:rsidP="006A0661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F</w:t>
            </w:r>
            <w:r w:rsidR="00D06C8F" w:rsidRPr="002824FD">
              <w:rPr>
                <w:rFonts w:asciiTheme="minorHAnsi" w:hAnsiTheme="minorHAnsi" w:cstheme="minorHAnsi"/>
                <w:b/>
              </w:rPr>
              <w:t>emale</w:t>
            </w:r>
            <w:r w:rsidRPr="002824FD">
              <w:rPr>
                <w:rFonts w:asciiTheme="minorHAnsi" w:hAnsiTheme="minorHAnsi" w:cstheme="minorHAnsi"/>
              </w:rPr>
              <w:t>, %</w:t>
            </w:r>
            <w:r w:rsidR="00570156"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(n)</w:t>
            </w:r>
            <w:r w:rsidR="00D06C8F" w:rsidRPr="002824FD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653" w:type="pct"/>
            <w:vAlign w:val="center"/>
          </w:tcPr>
          <w:p w14:paraId="1E21C918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63.0% (179)</w:t>
            </w:r>
          </w:p>
        </w:tc>
        <w:tc>
          <w:tcPr>
            <w:tcW w:w="611" w:type="pct"/>
            <w:vAlign w:val="center"/>
          </w:tcPr>
          <w:p w14:paraId="6C563B48" w14:textId="639AEFE5" w:rsidR="00D06C8F" w:rsidRPr="002824FD" w:rsidRDefault="00D06C8F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65.1%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(41)</w:t>
            </w:r>
          </w:p>
        </w:tc>
        <w:tc>
          <w:tcPr>
            <w:tcW w:w="609" w:type="pct"/>
            <w:gridSpan w:val="2"/>
            <w:vAlign w:val="center"/>
          </w:tcPr>
          <w:p w14:paraId="3743A416" w14:textId="05A9B13C" w:rsidR="00D06C8F" w:rsidRPr="002824FD" w:rsidRDefault="00D06C8F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75.9%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(60)</w:t>
            </w:r>
          </w:p>
        </w:tc>
        <w:tc>
          <w:tcPr>
            <w:tcW w:w="597" w:type="pct"/>
            <w:gridSpan w:val="2"/>
            <w:vAlign w:val="center"/>
          </w:tcPr>
          <w:p w14:paraId="04116511" w14:textId="4F065317" w:rsidR="00D06C8F" w:rsidRPr="002824FD" w:rsidRDefault="00D06C8F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61.7%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(37)</w:t>
            </w:r>
          </w:p>
        </w:tc>
        <w:tc>
          <w:tcPr>
            <w:tcW w:w="589" w:type="pct"/>
            <w:vAlign w:val="center"/>
          </w:tcPr>
          <w:p w14:paraId="15FE36F5" w14:textId="1DC1F9D0" w:rsidR="00D06C8F" w:rsidRPr="002824FD" w:rsidRDefault="00D06C8F" w:rsidP="00A730FE">
            <w:pPr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50.0% (41)</w:t>
            </w:r>
          </w:p>
        </w:tc>
        <w:tc>
          <w:tcPr>
            <w:tcW w:w="577" w:type="pct"/>
          </w:tcPr>
          <w:p w14:paraId="548F0D59" w14:textId="23B19334" w:rsidR="00D06C8F" w:rsidRPr="002824FD" w:rsidRDefault="00D06C8F" w:rsidP="00D06C8F">
            <w:pPr>
              <w:autoSpaceDE w:val="0"/>
              <w:autoSpaceDN w:val="0"/>
              <w:adjustRightInd w:val="0"/>
              <w:spacing w:line="320" w:lineRule="atLeast"/>
              <w:ind w:left="60" w:right="-66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Χ</w:t>
            </w:r>
            <w:r w:rsidRPr="002824FD">
              <w:rPr>
                <w:rFonts w:asciiTheme="minorHAnsi" w:hAnsiTheme="minorHAnsi" w:cstheme="minorHAnsi"/>
                <w:color w:val="000000"/>
                <w:vertAlign w:val="superscript"/>
                <w:lang w:eastAsia="en-AU"/>
              </w:rPr>
              <w:t>2</w:t>
            </w:r>
            <w:r w:rsidR="00A730FE" w:rsidRPr="002824FD">
              <w:rPr>
                <w:rFonts w:asciiTheme="minorHAnsi" w:hAnsiTheme="minorHAnsi" w:cstheme="minorHAnsi"/>
                <w:color w:val="000000"/>
                <w:vertAlign w:val="superscript"/>
                <w:lang w:eastAsia="en-AU"/>
              </w:rPr>
              <w:t xml:space="preserve"> 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>= 11.79,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df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=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3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>,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</w:p>
          <w:p w14:paraId="0EFFFFF4" w14:textId="6E68E464" w:rsidR="00D06C8F" w:rsidRPr="002824FD" w:rsidRDefault="00D06C8F" w:rsidP="00D06C8F">
            <w:pPr>
              <w:autoSpaceDE w:val="0"/>
              <w:autoSpaceDN w:val="0"/>
              <w:adjustRightInd w:val="0"/>
              <w:spacing w:line="320" w:lineRule="atLeast"/>
              <w:ind w:left="60" w:right="-66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p =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0.01</w:t>
            </w:r>
          </w:p>
        </w:tc>
      </w:tr>
      <w:tr w:rsidR="00CE79CF" w:rsidRPr="002824FD" w14:paraId="36E61A15" w14:textId="77777777" w:rsidTr="00832B9C">
        <w:trPr>
          <w:trHeight w:val="1574"/>
        </w:trPr>
        <w:tc>
          <w:tcPr>
            <w:tcW w:w="1364" w:type="pct"/>
            <w:vAlign w:val="bottom"/>
          </w:tcPr>
          <w:p w14:paraId="7F972816" w14:textId="45299109" w:rsidR="00CE79CF" w:rsidRPr="002824FD" w:rsidRDefault="006A0661" w:rsidP="00CE79CF">
            <w:pPr>
              <w:rPr>
                <w:rFonts w:asciiTheme="minorHAnsi" w:hAnsiTheme="minorHAnsi" w:cstheme="minorHAnsi"/>
                <w:b/>
                <w:lang w:val="fr-FR"/>
              </w:rPr>
            </w:pPr>
            <w:r w:rsidRPr="002824FD">
              <w:rPr>
                <w:rFonts w:asciiTheme="minorHAnsi" w:hAnsiTheme="minorHAnsi" w:cstheme="minorHAnsi"/>
                <w:b/>
                <w:lang w:val="fr-FR"/>
              </w:rPr>
              <w:t>I</w:t>
            </w:r>
            <w:r w:rsidR="00CE79CF" w:rsidRPr="002824FD">
              <w:rPr>
                <w:rFonts w:asciiTheme="minorHAnsi" w:hAnsiTheme="minorHAnsi" w:cstheme="minorHAnsi"/>
                <w:b/>
                <w:lang w:val="fr-FR"/>
              </w:rPr>
              <w:t>mmigrant</w:t>
            </w:r>
            <w:r w:rsidRPr="002824FD">
              <w:rPr>
                <w:rFonts w:asciiTheme="minorHAnsi" w:hAnsiTheme="minorHAnsi" w:cstheme="minorHAnsi"/>
                <w:lang w:val="fr-FR"/>
              </w:rPr>
              <w:t>, %</w:t>
            </w:r>
            <w:r w:rsidR="00CE79CF" w:rsidRPr="002824FD">
              <w:rPr>
                <w:rFonts w:asciiTheme="minorHAnsi" w:hAnsiTheme="minorHAnsi" w:cstheme="minorHAnsi"/>
                <w:b/>
                <w:lang w:val="fr-FR"/>
              </w:rPr>
              <w:t xml:space="preserve"> </w:t>
            </w:r>
            <w:r w:rsidR="00CE79CF" w:rsidRPr="002824FD">
              <w:rPr>
                <w:rFonts w:asciiTheme="minorHAnsi" w:hAnsiTheme="minorHAnsi" w:cstheme="minorHAnsi"/>
                <w:lang w:val="fr-FR"/>
              </w:rPr>
              <w:t>(n)</w:t>
            </w:r>
          </w:p>
          <w:p w14:paraId="5359DB2E" w14:textId="74586E94" w:rsidR="00CE79CF" w:rsidRPr="002824FD" w:rsidRDefault="00CE79CF" w:rsidP="00CE79CF">
            <w:pPr>
              <w:rPr>
                <w:rFonts w:asciiTheme="minorHAnsi" w:hAnsiTheme="minorHAnsi" w:cstheme="minorHAnsi"/>
                <w:b/>
                <w:lang w:val="fr-FR"/>
              </w:rPr>
            </w:pPr>
            <w:r w:rsidRPr="002824FD">
              <w:rPr>
                <w:rFonts w:asciiTheme="minorHAnsi" w:hAnsiTheme="minorHAnsi" w:cstheme="minorHAnsi"/>
                <w:lang w:val="fr-FR"/>
              </w:rPr>
              <w:t>n=266</w:t>
            </w:r>
            <w:r w:rsidRPr="002824FD">
              <w:rPr>
                <w:rFonts w:asciiTheme="minorHAnsi" w:hAnsiTheme="minorHAnsi" w:cstheme="minorHAnsi"/>
                <w:b/>
                <w:lang w:val="fr-FR"/>
              </w:rPr>
              <w:t xml:space="preserve"> </w:t>
            </w:r>
          </w:p>
          <w:p w14:paraId="5B35CB15" w14:textId="77777777" w:rsidR="00CE79CF" w:rsidRPr="002824FD" w:rsidRDefault="00CE79CF" w:rsidP="00CE79CF">
            <w:pPr>
              <w:jc w:val="right"/>
              <w:rPr>
                <w:rFonts w:asciiTheme="minorHAnsi" w:hAnsiTheme="minorHAnsi" w:cstheme="minorHAnsi"/>
                <w:lang w:val="fr-FR"/>
              </w:rPr>
            </w:pPr>
            <w:r w:rsidRPr="002824FD">
              <w:rPr>
                <w:rFonts w:asciiTheme="minorHAnsi" w:hAnsiTheme="minorHAnsi" w:cstheme="minorHAnsi"/>
                <w:lang w:val="fr-FR"/>
              </w:rPr>
              <w:t xml:space="preserve">Native </w:t>
            </w:r>
            <w:proofErr w:type="spellStart"/>
            <w:r w:rsidRPr="002824FD">
              <w:rPr>
                <w:rFonts w:asciiTheme="minorHAnsi" w:hAnsiTheme="minorHAnsi" w:cstheme="minorHAnsi"/>
                <w:lang w:val="fr-FR"/>
              </w:rPr>
              <w:t>born</w:t>
            </w:r>
            <w:proofErr w:type="spellEnd"/>
          </w:p>
          <w:p w14:paraId="39BCD6BF" w14:textId="77777777" w:rsidR="00CE79CF" w:rsidRPr="002824FD" w:rsidRDefault="00CE79CF" w:rsidP="00CE79CF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Old immigrants</w:t>
            </w:r>
          </w:p>
          <w:p w14:paraId="50DA964C" w14:textId="6BDCED10" w:rsidR="00CE79CF" w:rsidRPr="002824FD" w:rsidRDefault="00CE79CF" w:rsidP="00CE79CF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New immigrants</w:t>
            </w:r>
            <w:r w:rsidR="006A0661" w:rsidRPr="002824FD">
              <w:rPr>
                <w:rFonts w:asciiTheme="minorHAnsi" w:hAnsiTheme="minorHAnsi" w:cstheme="minorHAnsi"/>
              </w:rPr>
              <w:t xml:space="preserve"> (&lt; 10 years)</w:t>
            </w:r>
          </w:p>
        </w:tc>
        <w:tc>
          <w:tcPr>
            <w:tcW w:w="653" w:type="pct"/>
            <w:vAlign w:val="bottom"/>
          </w:tcPr>
          <w:p w14:paraId="6CC4BC7F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</w:p>
          <w:p w14:paraId="537ABF97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70.7% (188)</w:t>
            </w:r>
          </w:p>
          <w:p w14:paraId="2714F214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25.6% (68)</w:t>
            </w:r>
          </w:p>
          <w:p w14:paraId="3A6C1FB0" w14:textId="6997A428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3.8% (10)</w:t>
            </w:r>
          </w:p>
        </w:tc>
        <w:tc>
          <w:tcPr>
            <w:tcW w:w="611" w:type="pct"/>
            <w:vAlign w:val="bottom"/>
          </w:tcPr>
          <w:p w14:paraId="610863C0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</w:p>
          <w:p w14:paraId="4C5CDB02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93.5% (43)</w:t>
            </w:r>
          </w:p>
          <w:p w14:paraId="214AC9CC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6.5% (3)</w:t>
            </w:r>
          </w:p>
          <w:p w14:paraId="3B477FC3" w14:textId="4D2C6A6E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0% (0)</w:t>
            </w:r>
          </w:p>
        </w:tc>
        <w:tc>
          <w:tcPr>
            <w:tcW w:w="609" w:type="pct"/>
            <w:gridSpan w:val="2"/>
            <w:vAlign w:val="bottom"/>
          </w:tcPr>
          <w:p w14:paraId="40FD40EB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</w:p>
          <w:p w14:paraId="2EE3D3B9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80.8% (63)</w:t>
            </w:r>
          </w:p>
          <w:p w14:paraId="753E37F2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17.9% (16)</w:t>
            </w:r>
          </w:p>
          <w:p w14:paraId="4230366A" w14:textId="6EF533A6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1.3% (1)</w:t>
            </w:r>
          </w:p>
        </w:tc>
        <w:tc>
          <w:tcPr>
            <w:tcW w:w="597" w:type="pct"/>
            <w:gridSpan w:val="2"/>
            <w:vAlign w:val="bottom"/>
          </w:tcPr>
          <w:p w14:paraId="4EA4551A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</w:p>
          <w:p w14:paraId="5FA0B17F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75.0% (45)</w:t>
            </w:r>
          </w:p>
          <w:p w14:paraId="32C63D10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20.0% (12)</w:t>
            </w:r>
          </w:p>
          <w:p w14:paraId="02759926" w14:textId="7A21662D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5.0% (3)</w:t>
            </w:r>
          </w:p>
        </w:tc>
        <w:tc>
          <w:tcPr>
            <w:tcW w:w="589" w:type="pct"/>
            <w:vAlign w:val="bottom"/>
          </w:tcPr>
          <w:p w14:paraId="7480FC87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</w:p>
          <w:p w14:paraId="0A53CA8F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45.1% (37)</w:t>
            </w:r>
          </w:p>
          <w:p w14:paraId="4B8E794F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47.6% (39)</w:t>
            </w:r>
          </w:p>
          <w:p w14:paraId="6FF91D41" w14:textId="33D0AFBB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Cs/>
              </w:rPr>
              <w:t>7.3% (6)</w:t>
            </w:r>
          </w:p>
        </w:tc>
        <w:tc>
          <w:tcPr>
            <w:tcW w:w="577" w:type="pct"/>
            <w:vAlign w:val="center"/>
          </w:tcPr>
          <w:p w14:paraId="79E83243" w14:textId="77777777" w:rsidR="00CE79CF" w:rsidRPr="002824FD" w:rsidRDefault="00CE79CF" w:rsidP="00A730FE">
            <w:pPr>
              <w:ind w:right="-66"/>
              <w:jc w:val="center"/>
              <w:rPr>
                <w:rFonts w:asciiTheme="minorHAnsi" w:hAnsiTheme="minorHAnsi" w:cstheme="minorHAnsi"/>
              </w:rPr>
            </w:pPr>
          </w:p>
          <w:p w14:paraId="4D3EAC62" w14:textId="77777777" w:rsidR="00CE79CF" w:rsidRPr="002824FD" w:rsidRDefault="00CE79CF" w:rsidP="00A730FE">
            <w:pPr>
              <w:ind w:right="-66"/>
              <w:jc w:val="center"/>
              <w:rPr>
                <w:rFonts w:asciiTheme="minorHAnsi" w:hAnsiTheme="minorHAnsi" w:cstheme="minorHAnsi"/>
              </w:rPr>
            </w:pPr>
          </w:p>
          <w:p w14:paraId="42E43EE0" w14:textId="5515A92D" w:rsidR="00CE79CF" w:rsidRPr="002824FD" w:rsidRDefault="00CE79CF" w:rsidP="00A730FE">
            <w:pPr>
              <w:ind w:right="-66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X</w:t>
            </w:r>
            <w:r w:rsidRPr="002824FD">
              <w:rPr>
                <w:rFonts w:asciiTheme="minorHAnsi" w:hAnsiTheme="minorHAnsi" w:cstheme="minorHAnsi"/>
                <w:vertAlign w:val="superscript"/>
              </w:rPr>
              <w:t xml:space="preserve">2 </w:t>
            </w:r>
            <w:r w:rsidRPr="002824FD">
              <w:rPr>
                <w:rFonts w:asciiTheme="minorHAnsi" w:hAnsiTheme="minorHAnsi" w:cstheme="minorHAnsi"/>
              </w:rPr>
              <w:t>= 42.79,</w:t>
            </w:r>
          </w:p>
          <w:p w14:paraId="494CDF61" w14:textId="38E70DEE" w:rsidR="00CE79CF" w:rsidRPr="002824FD" w:rsidRDefault="00CE79CF" w:rsidP="00A730FE">
            <w:pPr>
              <w:ind w:right="-66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df = 6,</w:t>
            </w:r>
          </w:p>
          <w:p w14:paraId="25227B6F" w14:textId="0791B32E" w:rsidR="00CE79CF" w:rsidRPr="002824FD" w:rsidRDefault="006A0661" w:rsidP="00A730FE">
            <w:pPr>
              <w:ind w:right="-66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p</w:t>
            </w:r>
            <w:r w:rsidR="00CE79CF" w:rsidRPr="002824FD">
              <w:rPr>
                <w:rFonts w:asciiTheme="minorHAnsi" w:hAnsiTheme="minorHAnsi" w:cstheme="minorHAnsi"/>
              </w:rPr>
              <w:t xml:space="preserve"> &lt; 0.001</w:t>
            </w:r>
          </w:p>
        </w:tc>
      </w:tr>
      <w:tr w:rsidR="00A730FE" w:rsidRPr="002824FD" w14:paraId="4AAE3BCA" w14:textId="77777777" w:rsidTr="00A730FE">
        <w:tc>
          <w:tcPr>
            <w:tcW w:w="1364" w:type="pct"/>
          </w:tcPr>
          <w:p w14:paraId="3F979E40" w14:textId="45D65779" w:rsidR="00A730FE" w:rsidRPr="002824FD" w:rsidRDefault="00A730FE" w:rsidP="00A730FE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b/>
              </w:rPr>
              <w:t xml:space="preserve">Indigenous </w:t>
            </w:r>
            <w:r w:rsidR="00D06C8F" w:rsidRPr="002824FD">
              <w:rPr>
                <w:rFonts w:asciiTheme="minorHAnsi" w:hAnsiTheme="minorHAnsi" w:cstheme="minorHAnsi"/>
                <w:b/>
              </w:rPr>
              <w:t>or Aboriginal</w:t>
            </w:r>
            <w:r w:rsidR="006A0661" w:rsidRPr="002824FD">
              <w:rPr>
                <w:rFonts w:asciiTheme="minorHAnsi" w:hAnsiTheme="minorHAnsi" w:cstheme="minorHAnsi"/>
                <w:b/>
              </w:rPr>
              <w:t xml:space="preserve">, </w:t>
            </w:r>
            <w:r w:rsidR="006A0661" w:rsidRPr="002824FD">
              <w:rPr>
                <w:rFonts w:asciiTheme="minorHAnsi" w:hAnsiTheme="minorHAnsi" w:cstheme="minorHAnsi"/>
              </w:rPr>
              <w:t>%</w:t>
            </w:r>
            <w:r w:rsidR="00D06C8F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(n)</w:t>
            </w:r>
          </w:p>
          <w:p w14:paraId="3483596B" w14:textId="369EC3E9" w:rsidR="00D06C8F" w:rsidRPr="002824FD" w:rsidRDefault="00D06C8F" w:rsidP="00A730FE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=284</w:t>
            </w:r>
          </w:p>
        </w:tc>
        <w:tc>
          <w:tcPr>
            <w:tcW w:w="653" w:type="pct"/>
            <w:vAlign w:val="center"/>
          </w:tcPr>
          <w:p w14:paraId="2E0A23C8" w14:textId="77777777" w:rsidR="00D06C8F" w:rsidRPr="002824FD" w:rsidRDefault="00D06C8F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6.7% (19)</w:t>
            </w:r>
          </w:p>
        </w:tc>
        <w:tc>
          <w:tcPr>
            <w:tcW w:w="611" w:type="pct"/>
            <w:vAlign w:val="center"/>
          </w:tcPr>
          <w:p w14:paraId="560B7530" w14:textId="77777777" w:rsidR="00D06C8F" w:rsidRPr="002824FD" w:rsidRDefault="00D06C8F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0.6% (13)</w:t>
            </w:r>
          </w:p>
        </w:tc>
        <w:tc>
          <w:tcPr>
            <w:tcW w:w="609" w:type="pct"/>
            <w:gridSpan w:val="2"/>
            <w:vAlign w:val="center"/>
          </w:tcPr>
          <w:p w14:paraId="109BA1DC" w14:textId="77777777" w:rsidR="00D06C8F" w:rsidRPr="002824FD" w:rsidRDefault="00D06C8F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8% (3)</w:t>
            </w:r>
          </w:p>
        </w:tc>
        <w:tc>
          <w:tcPr>
            <w:tcW w:w="597" w:type="pct"/>
            <w:gridSpan w:val="2"/>
            <w:vAlign w:val="center"/>
          </w:tcPr>
          <w:p w14:paraId="3D9D2C38" w14:textId="77777777" w:rsidR="00D06C8F" w:rsidRPr="002824FD" w:rsidRDefault="00D06C8F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.7% (1)</w:t>
            </w:r>
          </w:p>
        </w:tc>
        <w:tc>
          <w:tcPr>
            <w:tcW w:w="589" w:type="pct"/>
            <w:vAlign w:val="center"/>
          </w:tcPr>
          <w:p w14:paraId="51B63C21" w14:textId="77777777" w:rsidR="00D06C8F" w:rsidRPr="002824FD" w:rsidRDefault="00D06C8F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.4% (2)</w:t>
            </w:r>
          </w:p>
        </w:tc>
        <w:tc>
          <w:tcPr>
            <w:tcW w:w="577" w:type="pct"/>
          </w:tcPr>
          <w:p w14:paraId="572DAB62" w14:textId="1336190B" w:rsidR="00D06C8F" w:rsidRPr="002824FD" w:rsidRDefault="00D06C8F" w:rsidP="00D06C8F">
            <w:pPr>
              <w:autoSpaceDE w:val="0"/>
              <w:autoSpaceDN w:val="0"/>
              <w:adjustRightInd w:val="0"/>
              <w:spacing w:line="320" w:lineRule="atLeast"/>
              <w:ind w:left="60" w:right="-66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lang w:eastAsia="en-AU"/>
              </w:rPr>
              <w:t>Χ</w:t>
            </w:r>
            <w:r w:rsidRPr="002824FD">
              <w:rPr>
                <w:rFonts w:asciiTheme="minorHAnsi" w:hAnsiTheme="minorHAnsi" w:cstheme="minorHAnsi"/>
                <w:vertAlign w:val="superscript"/>
                <w:lang w:eastAsia="en-AU"/>
              </w:rPr>
              <w:t>2</w:t>
            </w:r>
            <w:r w:rsidR="00CE79CF" w:rsidRPr="002824FD">
              <w:rPr>
                <w:rFonts w:asciiTheme="minorHAnsi" w:hAnsiTheme="minorHAnsi" w:cstheme="minorHAnsi"/>
                <w:vertAlign w:val="superscript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>=</w:t>
            </w:r>
            <w:r w:rsidR="00CE79CF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>25.48</w:t>
            </w:r>
            <w:r w:rsidR="00A730FE" w:rsidRPr="002824FD">
              <w:rPr>
                <w:rFonts w:asciiTheme="minorHAnsi" w:hAnsiTheme="minorHAnsi" w:cstheme="minorHAnsi"/>
                <w:lang w:eastAsia="en-AU"/>
              </w:rPr>
              <w:t>,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df</w:t>
            </w:r>
            <w:r w:rsidR="00CE79CF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=</w:t>
            </w:r>
            <w:r w:rsidR="00CE79CF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3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>,</w:t>
            </w:r>
          </w:p>
          <w:p w14:paraId="0E14AFF0" w14:textId="086DE1BA" w:rsidR="00D06C8F" w:rsidRPr="002824FD" w:rsidRDefault="006A0661" w:rsidP="00D06C8F">
            <w:pPr>
              <w:ind w:right="-66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p</w:t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  <w:color w:val="000000"/>
                <w:lang w:eastAsia="en-AU"/>
              </w:rPr>
              <w:sym w:font="Symbol" w:char="F0A3"/>
            </w:r>
            <w:r w:rsidR="00A730FE"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  <w:color w:val="000000"/>
                <w:lang w:eastAsia="en-AU"/>
              </w:rPr>
              <w:t>0.0001</w:t>
            </w:r>
          </w:p>
        </w:tc>
      </w:tr>
      <w:tr w:rsidR="00A730FE" w:rsidRPr="002824FD" w14:paraId="07EF0444" w14:textId="77777777" w:rsidTr="00A730FE">
        <w:trPr>
          <w:trHeight w:val="341"/>
        </w:trPr>
        <w:tc>
          <w:tcPr>
            <w:tcW w:w="1364" w:type="pct"/>
          </w:tcPr>
          <w:p w14:paraId="193897AA" w14:textId="77777777" w:rsidR="00D06C8F" w:rsidRPr="002824FD" w:rsidRDefault="00D06C8F" w:rsidP="00D06C8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59" w:type="pct"/>
            <w:gridSpan w:val="7"/>
            <w:vAlign w:val="center"/>
          </w:tcPr>
          <w:p w14:paraId="2B1F2216" w14:textId="2C5E580B" w:rsidR="00D06C8F" w:rsidRPr="002824FD" w:rsidRDefault="00A730FE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b/>
              </w:rPr>
              <w:t>Social c</w:t>
            </w:r>
            <w:r w:rsidR="00D06C8F" w:rsidRPr="002824FD">
              <w:rPr>
                <w:rFonts w:asciiTheme="minorHAnsi" w:hAnsiTheme="minorHAnsi" w:cstheme="minorHAnsi"/>
                <w:b/>
              </w:rPr>
              <w:t xml:space="preserve">haracteristics, </w:t>
            </w:r>
            <w:r w:rsidR="00D06C8F" w:rsidRPr="002824FD">
              <w:rPr>
                <w:rFonts w:asciiTheme="minorHAnsi" w:hAnsiTheme="minorHAnsi" w:cstheme="minorHAnsi"/>
              </w:rPr>
              <w:t>in order of increasing vulnerability</w:t>
            </w:r>
          </w:p>
        </w:tc>
        <w:tc>
          <w:tcPr>
            <w:tcW w:w="577" w:type="pct"/>
          </w:tcPr>
          <w:p w14:paraId="646B6AD9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730FE" w:rsidRPr="002824FD" w14:paraId="00296062" w14:textId="77777777" w:rsidTr="00CE79CF">
        <w:tc>
          <w:tcPr>
            <w:tcW w:w="1364" w:type="pct"/>
          </w:tcPr>
          <w:p w14:paraId="7D4356B2" w14:textId="31C1977F" w:rsidR="00A730FE" w:rsidRPr="002824FD" w:rsidRDefault="00CE79CF" w:rsidP="00D06C8F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b/>
              </w:rPr>
              <w:t>Self-p</w:t>
            </w:r>
            <w:r w:rsidR="00D06C8F" w:rsidRPr="002824FD">
              <w:rPr>
                <w:rFonts w:asciiTheme="minorHAnsi" w:hAnsiTheme="minorHAnsi" w:cstheme="minorHAnsi"/>
                <w:b/>
              </w:rPr>
              <w:t xml:space="preserve">erceived </w:t>
            </w:r>
            <w:r w:rsidRPr="002824FD">
              <w:rPr>
                <w:rFonts w:asciiTheme="minorHAnsi" w:hAnsiTheme="minorHAnsi" w:cstheme="minorHAnsi"/>
                <w:b/>
              </w:rPr>
              <w:t>f</w:t>
            </w:r>
            <w:r w:rsidR="00D06C8F" w:rsidRPr="002824FD">
              <w:rPr>
                <w:rFonts w:asciiTheme="minorHAnsi" w:hAnsiTheme="minorHAnsi" w:cstheme="minorHAnsi"/>
                <w:b/>
              </w:rPr>
              <w:t>inancial status</w:t>
            </w:r>
            <w:r w:rsidR="00570156" w:rsidRPr="002824FD">
              <w:rPr>
                <w:rFonts w:asciiTheme="minorHAnsi" w:hAnsiTheme="minorHAnsi" w:cstheme="minorHAnsi"/>
              </w:rPr>
              <w:t>, %</w:t>
            </w:r>
            <w:r w:rsidR="00D06C8F" w:rsidRPr="002824FD">
              <w:rPr>
                <w:rFonts w:asciiTheme="minorHAnsi" w:hAnsiTheme="minorHAnsi" w:cstheme="minorHAnsi"/>
                <w:b/>
              </w:rPr>
              <w:t xml:space="preserve"> </w:t>
            </w:r>
            <w:r w:rsidR="00A730FE" w:rsidRPr="002824FD">
              <w:rPr>
                <w:rFonts w:asciiTheme="minorHAnsi" w:hAnsiTheme="minorHAnsi" w:cstheme="minorHAnsi"/>
              </w:rPr>
              <w:t>(n)</w:t>
            </w:r>
          </w:p>
          <w:p w14:paraId="77835AB9" w14:textId="7BD38933" w:rsidR="00D06C8F" w:rsidRPr="002824FD" w:rsidRDefault="00A730FE" w:rsidP="00D06C8F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n=271</w:t>
            </w:r>
          </w:p>
          <w:p w14:paraId="053C69FD" w14:textId="77777777" w:rsidR="00D06C8F" w:rsidRPr="002824FD" w:rsidRDefault="00D06C8F" w:rsidP="00D06C8F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Comfortable </w:t>
            </w:r>
          </w:p>
          <w:p w14:paraId="79BACF45" w14:textId="77777777" w:rsidR="00D06C8F" w:rsidRPr="002824FD" w:rsidRDefault="00D06C8F" w:rsidP="00D06C8F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oderate </w:t>
            </w:r>
          </w:p>
          <w:p w14:paraId="0EAE8B65" w14:textId="77777777" w:rsidR="00D06C8F" w:rsidRPr="002824FD" w:rsidRDefault="00D06C8F" w:rsidP="00D06C8F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Poor or very tight </w:t>
            </w:r>
          </w:p>
        </w:tc>
        <w:tc>
          <w:tcPr>
            <w:tcW w:w="653" w:type="pct"/>
            <w:vAlign w:val="bottom"/>
          </w:tcPr>
          <w:p w14:paraId="592668F2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</w:p>
          <w:p w14:paraId="31950227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2.5% (88)</w:t>
            </w:r>
          </w:p>
          <w:p w14:paraId="3C805DC5" w14:textId="77777777" w:rsidR="00D06C8F" w:rsidRPr="002824FD" w:rsidRDefault="00D06C8F" w:rsidP="00D06C8F">
            <w:pPr>
              <w:ind w:left="-121" w:right="-157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42.4% (115)</w:t>
            </w:r>
          </w:p>
          <w:p w14:paraId="239A32F9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5.1% (68)</w:t>
            </w:r>
          </w:p>
        </w:tc>
        <w:tc>
          <w:tcPr>
            <w:tcW w:w="611" w:type="pct"/>
            <w:vAlign w:val="bottom"/>
          </w:tcPr>
          <w:p w14:paraId="6DA23D37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</w:p>
          <w:p w14:paraId="0413611E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5.5% (13)</w:t>
            </w:r>
          </w:p>
          <w:p w14:paraId="7681725E" w14:textId="77777777" w:rsidR="00D06C8F" w:rsidRPr="002824FD" w:rsidRDefault="00D06C8F" w:rsidP="00D06C8F">
            <w:pPr>
              <w:ind w:right="-104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49.0% (25)</w:t>
            </w:r>
          </w:p>
          <w:p w14:paraId="5F0D825F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5.5% (13)</w:t>
            </w:r>
          </w:p>
        </w:tc>
        <w:tc>
          <w:tcPr>
            <w:tcW w:w="609" w:type="pct"/>
            <w:gridSpan w:val="2"/>
            <w:vAlign w:val="bottom"/>
          </w:tcPr>
          <w:p w14:paraId="244F6B07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</w:p>
          <w:p w14:paraId="15C9B054" w14:textId="77777777" w:rsidR="00D06C8F" w:rsidRPr="002824FD" w:rsidRDefault="00D06C8F" w:rsidP="00D06C8F">
            <w:pPr>
              <w:ind w:left="-112" w:right="-116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6.5% (13)</w:t>
            </w:r>
          </w:p>
          <w:p w14:paraId="757E569C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46.8% (37)</w:t>
            </w:r>
          </w:p>
          <w:p w14:paraId="0ACDA58C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6.7% (29)</w:t>
            </w:r>
          </w:p>
        </w:tc>
        <w:tc>
          <w:tcPr>
            <w:tcW w:w="597" w:type="pct"/>
            <w:gridSpan w:val="2"/>
            <w:vAlign w:val="bottom"/>
          </w:tcPr>
          <w:p w14:paraId="0E549D8A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</w:p>
          <w:p w14:paraId="5F2C7B04" w14:textId="77777777" w:rsidR="00D06C8F" w:rsidRPr="002824FD" w:rsidRDefault="00D06C8F" w:rsidP="00D06C8F">
            <w:pPr>
              <w:ind w:left="-108"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55.9% (33)</w:t>
            </w:r>
          </w:p>
          <w:p w14:paraId="48783805" w14:textId="77777777" w:rsidR="00D06C8F" w:rsidRPr="002824FD" w:rsidRDefault="00D06C8F" w:rsidP="00D06C8F">
            <w:pPr>
              <w:ind w:left="-108" w:right="-120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2.2% (19)</w:t>
            </w:r>
          </w:p>
          <w:p w14:paraId="470A036A" w14:textId="77777777" w:rsidR="00D06C8F" w:rsidRPr="002824FD" w:rsidRDefault="00D06C8F" w:rsidP="00D06C8F">
            <w:pPr>
              <w:ind w:lef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1.9% (7)</w:t>
            </w:r>
          </w:p>
        </w:tc>
        <w:tc>
          <w:tcPr>
            <w:tcW w:w="589" w:type="pct"/>
            <w:vAlign w:val="bottom"/>
          </w:tcPr>
          <w:p w14:paraId="6631CD0D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</w:p>
          <w:p w14:paraId="1F9459DF" w14:textId="77777777" w:rsidR="00D06C8F" w:rsidRPr="002824FD" w:rsidRDefault="00D06C8F" w:rsidP="00D06C8F">
            <w:pPr>
              <w:ind w:right="-120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5.4% (29)</w:t>
            </w:r>
          </w:p>
          <w:p w14:paraId="194873F1" w14:textId="77777777" w:rsidR="00D06C8F" w:rsidRPr="002824FD" w:rsidRDefault="00D06C8F" w:rsidP="00D06C8F">
            <w:pPr>
              <w:ind w:right="-120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41.5% (34)</w:t>
            </w:r>
          </w:p>
          <w:p w14:paraId="0B94934F" w14:textId="77777777" w:rsidR="00D06C8F" w:rsidRPr="002824FD" w:rsidRDefault="00D06C8F" w:rsidP="00D06C8F">
            <w:pPr>
              <w:ind w:right="-120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3.2% (19)</w:t>
            </w:r>
          </w:p>
        </w:tc>
        <w:tc>
          <w:tcPr>
            <w:tcW w:w="577" w:type="pct"/>
            <w:vAlign w:val="center"/>
          </w:tcPr>
          <w:p w14:paraId="5DE3FE5C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  <w:b/>
              </w:rPr>
            </w:pPr>
          </w:p>
          <w:p w14:paraId="0EA20643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lang w:eastAsia="en-AU"/>
              </w:rPr>
              <w:t>Χ</w:t>
            </w:r>
            <w:r w:rsidRPr="002824FD">
              <w:rPr>
                <w:rFonts w:asciiTheme="minorHAnsi" w:hAnsiTheme="minorHAnsi" w:cstheme="minorHAnsi"/>
                <w:vertAlign w:val="superscript"/>
                <w:lang w:eastAsia="en-AU"/>
              </w:rPr>
              <w:t>2</w:t>
            </w:r>
            <w:r w:rsidRPr="002824FD">
              <w:rPr>
                <w:rFonts w:asciiTheme="minorHAnsi" w:hAnsiTheme="minorHAnsi" w:cstheme="minorHAnsi"/>
              </w:rPr>
              <w:t>= 28.06</w:t>
            </w:r>
          </w:p>
          <w:p w14:paraId="78D6EEF6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df = 6</w:t>
            </w:r>
          </w:p>
          <w:p w14:paraId="689A3D2A" w14:textId="508FF869" w:rsidR="00D06C8F" w:rsidRPr="002824FD" w:rsidRDefault="006A0661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p</w:t>
            </w:r>
            <w:r w:rsidR="00A730FE"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&lt;</w:t>
            </w:r>
            <w:r w:rsidR="00A730FE"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0.001</w:t>
            </w:r>
          </w:p>
        </w:tc>
      </w:tr>
      <w:tr w:rsidR="00A730FE" w:rsidRPr="002824FD" w14:paraId="1CB17AAA" w14:textId="77777777" w:rsidTr="00CE79CF">
        <w:tc>
          <w:tcPr>
            <w:tcW w:w="1364" w:type="pct"/>
          </w:tcPr>
          <w:p w14:paraId="5D6BFE24" w14:textId="4712B280" w:rsidR="00A730FE" w:rsidRPr="002824FD" w:rsidRDefault="00CE79CF" w:rsidP="00D06C8F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b/>
              </w:rPr>
              <w:t>Highest e</w:t>
            </w:r>
            <w:r w:rsidR="00D06C8F" w:rsidRPr="002824FD">
              <w:rPr>
                <w:rFonts w:asciiTheme="minorHAnsi" w:hAnsiTheme="minorHAnsi" w:cstheme="minorHAnsi"/>
                <w:b/>
              </w:rPr>
              <w:t>ducation</w:t>
            </w:r>
            <w:r w:rsidRPr="002824FD">
              <w:rPr>
                <w:rFonts w:asciiTheme="minorHAnsi" w:hAnsiTheme="minorHAnsi" w:cstheme="minorHAnsi"/>
                <w:b/>
              </w:rPr>
              <w:t xml:space="preserve"> level</w:t>
            </w:r>
            <w:r w:rsidR="00570156" w:rsidRPr="002824FD">
              <w:rPr>
                <w:rFonts w:asciiTheme="minorHAnsi" w:hAnsiTheme="minorHAnsi" w:cstheme="minorHAnsi"/>
              </w:rPr>
              <w:t>, %</w:t>
            </w:r>
            <w:r w:rsidR="00D06C8F" w:rsidRPr="002824FD">
              <w:rPr>
                <w:rFonts w:asciiTheme="minorHAnsi" w:hAnsiTheme="minorHAnsi" w:cstheme="minorHAnsi"/>
                <w:b/>
              </w:rPr>
              <w:t xml:space="preserve"> </w:t>
            </w:r>
            <w:r w:rsidR="00A730FE" w:rsidRPr="002824FD">
              <w:rPr>
                <w:rFonts w:asciiTheme="minorHAnsi" w:hAnsiTheme="minorHAnsi" w:cstheme="minorHAnsi"/>
              </w:rPr>
              <w:t>(n)</w:t>
            </w:r>
            <w:r w:rsidR="00D06C8F" w:rsidRPr="002824FD">
              <w:rPr>
                <w:rFonts w:asciiTheme="minorHAnsi" w:hAnsiTheme="minorHAnsi" w:cstheme="minorHAnsi"/>
                <w:b/>
              </w:rPr>
              <w:t xml:space="preserve"> </w:t>
            </w:r>
          </w:p>
          <w:p w14:paraId="4E634733" w14:textId="5FBC7F49" w:rsidR="00D06C8F" w:rsidRPr="002824FD" w:rsidRDefault="00A730FE" w:rsidP="00D06C8F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=252</w:t>
            </w:r>
          </w:p>
          <w:p w14:paraId="51AF40D3" w14:textId="4132F438" w:rsidR="00D06C8F" w:rsidRPr="002824FD" w:rsidRDefault="00067A5A" w:rsidP="00D06C8F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Post-secondary</w:t>
            </w:r>
          </w:p>
          <w:p w14:paraId="4B56C9F3" w14:textId="5B514354" w:rsidR="00D06C8F" w:rsidRPr="002824FD" w:rsidRDefault="00067A5A" w:rsidP="00D06C8F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High school</w:t>
            </w:r>
          </w:p>
          <w:p w14:paraId="5B8E4D50" w14:textId="77777777" w:rsidR="00D06C8F" w:rsidRPr="002824FD" w:rsidRDefault="00D06C8F" w:rsidP="00D06C8F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Less than high school </w:t>
            </w:r>
          </w:p>
        </w:tc>
        <w:tc>
          <w:tcPr>
            <w:tcW w:w="653" w:type="pct"/>
            <w:vAlign w:val="bottom"/>
          </w:tcPr>
          <w:p w14:paraId="7D38CE53" w14:textId="77777777" w:rsidR="00D06C8F" w:rsidRPr="002824FD" w:rsidRDefault="00D06C8F" w:rsidP="00D06C8F">
            <w:pPr>
              <w:ind w:right="-157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61.1% (154)</w:t>
            </w:r>
          </w:p>
          <w:p w14:paraId="0750454F" w14:textId="77777777" w:rsidR="00D06C8F" w:rsidRPr="002824FD" w:rsidRDefault="00D06C8F" w:rsidP="00D06C8F">
            <w:pPr>
              <w:ind w:left="-121" w:right="-157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4.6% (62)</w:t>
            </w:r>
          </w:p>
          <w:p w14:paraId="2D7FA49E" w14:textId="77777777" w:rsidR="00D06C8F" w:rsidRPr="002824FD" w:rsidRDefault="00D06C8F" w:rsidP="00D06C8F">
            <w:pPr>
              <w:ind w:right="-157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4.3% (36)</w:t>
            </w:r>
          </w:p>
        </w:tc>
        <w:tc>
          <w:tcPr>
            <w:tcW w:w="611" w:type="pct"/>
            <w:vAlign w:val="bottom"/>
          </w:tcPr>
          <w:p w14:paraId="14DB0EBA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</w:p>
          <w:p w14:paraId="32D0BA6E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</w:p>
          <w:p w14:paraId="0C8CE508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61.3% (19)</w:t>
            </w:r>
          </w:p>
          <w:p w14:paraId="143B19EF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5.8% (8)</w:t>
            </w:r>
          </w:p>
          <w:p w14:paraId="3A5E97E1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2.9% (4)</w:t>
            </w:r>
          </w:p>
        </w:tc>
        <w:tc>
          <w:tcPr>
            <w:tcW w:w="609" w:type="pct"/>
            <w:gridSpan w:val="2"/>
            <w:shd w:val="clear" w:color="auto" w:fill="auto"/>
            <w:vAlign w:val="bottom"/>
          </w:tcPr>
          <w:p w14:paraId="59F5531A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63.3% (50)</w:t>
            </w:r>
          </w:p>
          <w:p w14:paraId="3381E769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1.6% (25)</w:t>
            </w:r>
          </w:p>
          <w:p w14:paraId="19976E41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5.1% (4)</w:t>
            </w:r>
          </w:p>
        </w:tc>
        <w:tc>
          <w:tcPr>
            <w:tcW w:w="597" w:type="pct"/>
            <w:gridSpan w:val="2"/>
            <w:shd w:val="clear" w:color="auto" w:fill="auto"/>
            <w:vAlign w:val="bottom"/>
          </w:tcPr>
          <w:p w14:paraId="616D758C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68.3% (41)</w:t>
            </w:r>
          </w:p>
          <w:p w14:paraId="3F437611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5.0% (9)</w:t>
            </w:r>
          </w:p>
          <w:p w14:paraId="1A154DD5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6.7% (10)</w:t>
            </w:r>
          </w:p>
        </w:tc>
        <w:tc>
          <w:tcPr>
            <w:tcW w:w="589" w:type="pct"/>
            <w:shd w:val="clear" w:color="auto" w:fill="auto"/>
            <w:vAlign w:val="bottom"/>
          </w:tcPr>
          <w:p w14:paraId="3E57AE2F" w14:textId="77777777" w:rsidR="00D06C8F" w:rsidRPr="002824FD" w:rsidRDefault="00D06C8F" w:rsidP="00D06C8F">
            <w:pPr>
              <w:ind w:left="-108"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53.7% (44)</w:t>
            </w:r>
          </w:p>
          <w:p w14:paraId="44C217B1" w14:textId="77777777" w:rsidR="00D06C8F" w:rsidRPr="002824FD" w:rsidRDefault="00D06C8F" w:rsidP="00D06C8F">
            <w:pPr>
              <w:ind w:left="-108"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4.4% (20)</w:t>
            </w:r>
          </w:p>
          <w:p w14:paraId="6513BA3D" w14:textId="77777777" w:rsidR="00D06C8F" w:rsidRPr="002824FD" w:rsidRDefault="00D06C8F" w:rsidP="00D06C8F">
            <w:pPr>
              <w:ind w:left="-108"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2.0% (18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0DCA74D" w14:textId="746AD9F1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X</w:t>
            </w:r>
            <w:r w:rsidRPr="002824FD">
              <w:rPr>
                <w:rFonts w:asciiTheme="minorHAnsi" w:hAnsiTheme="minorHAnsi" w:cstheme="minorHAnsi"/>
                <w:vertAlign w:val="superscript"/>
              </w:rPr>
              <w:t>2</w:t>
            </w:r>
            <w:r w:rsidR="00A730FE" w:rsidRPr="002824FD"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A730FE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13.54</w:t>
            </w:r>
          </w:p>
          <w:p w14:paraId="6C0B1973" w14:textId="71DF1514" w:rsidR="00D06C8F" w:rsidRPr="002824FD" w:rsidRDefault="00A730FE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d</w:t>
            </w:r>
            <w:r w:rsidR="00D06C8F" w:rsidRPr="002824FD">
              <w:rPr>
                <w:rFonts w:asciiTheme="minorHAnsi" w:hAnsiTheme="minorHAnsi" w:cstheme="minorHAnsi"/>
              </w:rPr>
              <w:t>f</w:t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=</w:t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6</w:t>
            </w:r>
          </w:p>
          <w:p w14:paraId="00DC40E0" w14:textId="6D97623D" w:rsidR="00D06C8F" w:rsidRPr="002824FD" w:rsidRDefault="006A0661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p</w:t>
            </w:r>
            <w:r w:rsidR="00A730FE"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=</w:t>
            </w:r>
            <w:r w:rsidR="00A730FE"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0.035</w:t>
            </w:r>
          </w:p>
        </w:tc>
      </w:tr>
      <w:tr w:rsidR="00A730FE" w:rsidRPr="002824FD" w14:paraId="291462A7" w14:textId="77777777" w:rsidTr="00F84422">
        <w:tc>
          <w:tcPr>
            <w:tcW w:w="1364" w:type="pct"/>
          </w:tcPr>
          <w:p w14:paraId="6F0FC07F" w14:textId="0783A0BE" w:rsidR="00CE79CF" w:rsidRPr="002824FD" w:rsidRDefault="00CE79CF" w:rsidP="00D06C8F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  <w:bCs/>
              </w:rPr>
              <w:t>Language s</w:t>
            </w:r>
            <w:r w:rsidR="00D06C8F" w:rsidRPr="002824FD">
              <w:rPr>
                <w:rFonts w:asciiTheme="minorHAnsi" w:hAnsiTheme="minorHAnsi" w:cstheme="minorHAnsi"/>
                <w:b/>
                <w:bCs/>
              </w:rPr>
              <w:t xml:space="preserve">poken at </w:t>
            </w:r>
            <w:r w:rsidRPr="002824FD">
              <w:rPr>
                <w:rFonts w:asciiTheme="minorHAnsi" w:hAnsiTheme="minorHAnsi" w:cstheme="minorHAnsi"/>
                <w:b/>
                <w:bCs/>
              </w:rPr>
              <w:t>h</w:t>
            </w:r>
            <w:r w:rsidR="00D06C8F" w:rsidRPr="002824FD">
              <w:rPr>
                <w:rFonts w:asciiTheme="minorHAnsi" w:hAnsiTheme="minorHAnsi" w:cstheme="minorHAnsi"/>
                <w:b/>
                <w:bCs/>
              </w:rPr>
              <w:t>ome</w:t>
            </w:r>
            <w:r w:rsidR="00570156" w:rsidRPr="002824FD">
              <w:rPr>
                <w:rFonts w:asciiTheme="minorHAnsi" w:hAnsiTheme="minorHAnsi" w:cstheme="minorHAnsi"/>
                <w:bCs/>
              </w:rPr>
              <w:t>, %</w:t>
            </w:r>
            <w:r w:rsidRPr="002824FD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2824FD">
              <w:rPr>
                <w:rFonts w:asciiTheme="minorHAnsi" w:hAnsiTheme="minorHAnsi" w:cstheme="minorHAnsi"/>
                <w:bCs/>
              </w:rPr>
              <w:t>(n)</w:t>
            </w:r>
            <w:r w:rsidR="00D06C8F" w:rsidRPr="002824FD">
              <w:rPr>
                <w:rFonts w:asciiTheme="minorHAnsi" w:hAnsiTheme="minorHAnsi" w:cstheme="minorHAnsi"/>
                <w:b/>
              </w:rPr>
              <w:t xml:space="preserve"> </w:t>
            </w:r>
          </w:p>
          <w:p w14:paraId="5FBB8274" w14:textId="49E2F62B" w:rsidR="00D06C8F" w:rsidRPr="002824FD" w:rsidRDefault="00D06C8F" w:rsidP="00D06C8F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=277</w:t>
            </w:r>
          </w:p>
          <w:p w14:paraId="37889869" w14:textId="77777777" w:rsidR="00D06C8F" w:rsidRPr="002824FD" w:rsidRDefault="00D06C8F" w:rsidP="00D06C8F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lastRenderedPageBreak/>
              <w:t>Dominant language</w:t>
            </w:r>
            <w:r w:rsidRPr="002824FD">
              <w:rPr>
                <w:rFonts w:asciiTheme="minorHAnsi" w:hAnsiTheme="minorHAnsi" w:cstheme="minorHAnsi"/>
                <w:vertAlign w:val="superscript"/>
              </w:rPr>
              <w:t>1</w:t>
            </w:r>
          </w:p>
          <w:p w14:paraId="0E4BC479" w14:textId="2B8DDB70" w:rsidR="00D06C8F" w:rsidRPr="002824FD" w:rsidRDefault="00D06C8F" w:rsidP="00D06C8F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Other </w:t>
            </w:r>
            <w:r w:rsidR="006A0661" w:rsidRPr="002824FD">
              <w:rPr>
                <w:rFonts w:asciiTheme="minorHAnsi" w:hAnsiTheme="minorHAnsi" w:cstheme="minorHAnsi"/>
              </w:rPr>
              <w:t xml:space="preserve">language </w:t>
            </w:r>
            <w:r w:rsidRPr="002824FD">
              <w:rPr>
                <w:rFonts w:asciiTheme="minorHAnsi" w:hAnsiTheme="minorHAnsi" w:cstheme="minorHAnsi"/>
              </w:rPr>
              <w:t>only</w:t>
            </w:r>
          </w:p>
        </w:tc>
        <w:tc>
          <w:tcPr>
            <w:tcW w:w="653" w:type="pct"/>
            <w:vAlign w:val="bottom"/>
          </w:tcPr>
          <w:p w14:paraId="0BBCFEA6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lastRenderedPageBreak/>
              <w:t>89.9% (249)</w:t>
            </w:r>
          </w:p>
          <w:p w14:paraId="6C81CB9E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0.1% (28)</w:t>
            </w:r>
          </w:p>
        </w:tc>
        <w:tc>
          <w:tcPr>
            <w:tcW w:w="611" w:type="pct"/>
            <w:vAlign w:val="bottom"/>
          </w:tcPr>
          <w:p w14:paraId="4A6D57C5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86.0% (49)</w:t>
            </w:r>
          </w:p>
          <w:p w14:paraId="5FCD05A5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4.0% (8)</w:t>
            </w:r>
          </w:p>
        </w:tc>
        <w:tc>
          <w:tcPr>
            <w:tcW w:w="609" w:type="pct"/>
            <w:gridSpan w:val="2"/>
            <w:vAlign w:val="bottom"/>
          </w:tcPr>
          <w:p w14:paraId="575E660E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00% (79)</w:t>
            </w:r>
          </w:p>
          <w:p w14:paraId="5B7DFC21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0% (0)</w:t>
            </w:r>
          </w:p>
        </w:tc>
        <w:tc>
          <w:tcPr>
            <w:tcW w:w="597" w:type="pct"/>
            <w:gridSpan w:val="2"/>
            <w:vAlign w:val="bottom"/>
          </w:tcPr>
          <w:p w14:paraId="0B3E5E0D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</w:p>
          <w:p w14:paraId="72AAC6F3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96.7% (53)</w:t>
            </w:r>
          </w:p>
          <w:p w14:paraId="1C9F5B41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3% (2)</w:t>
            </w:r>
          </w:p>
        </w:tc>
        <w:tc>
          <w:tcPr>
            <w:tcW w:w="589" w:type="pct"/>
            <w:vAlign w:val="bottom"/>
          </w:tcPr>
          <w:p w14:paraId="287C9392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</w:p>
          <w:p w14:paraId="4E362267" w14:textId="77777777" w:rsidR="00D06C8F" w:rsidRPr="002824FD" w:rsidRDefault="00D06C8F" w:rsidP="00F84422">
            <w:pPr>
              <w:ind w:left="-108"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77.8% (63)</w:t>
            </w:r>
          </w:p>
          <w:p w14:paraId="0DD2A582" w14:textId="77777777" w:rsidR="00D06C8F" w:rsidRPr="002824FD" w:rsidRDefault="00D06C8F" w:rsidP="00F84422">
            <w:pPr>
              <w:ind w:left="-108"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2.2% (18)</w:t>
            </w:r>
          </w:p>
        </w:tc>
        <w:tc>
          <w:tcPr>
            <w:tcW w:w="577" w:type="pct"/>
            <w:vAlign w:val="bottom"/>
          </w:tcPr>
          <w:p w14:paraId="652428C4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lang w:eastAsia="en-AU"/>
              </w:rPr>
              <w:t>Χ</w:t>
            </w:r>
            <w:r w:rsidRPr="002824FD">
              <w:rPr>
                <w:rFonts w:asciiTheme="minorHAnsi" w:hAnsiTheme="minorHAnsi" w:cstheme="minorHAnsi"/>
                <w:vertAlign w:val="superscript"/>
                <w:lang w:eastAsia="en-AU"/>
              </w:rPr>
              <w:t>2</w:t>
            </w:r>
            <w:r w:rsidRPr="002824FD">
              <w:rPr>
                <w:rFonts w:asciiTheme="minorHAnsi" w:hAnsiTheme="minorHAnsi" w:cstheme="minorHAnsi"/>
              </w:rPr>
              <w:t xml:space="preserve"> = 25.96</w:t>
            </w:r>
          </w:p>
          <w:p w14:paraId="373CDE6A" w14:textId="77777777" w:rsidR="00D06C8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df = 3</w:t>
            </w:r>
          </w:p>
          <w:p w14:paraId="352D61F9" w14:textId="51B8E855" w:rsidR="00D06C8F" w:rsidRPr="002824FD" w:rsidRDefault="006A0661" w:rsidP="00F84422">
            <w:pPr>
              <w:ind w:right="-66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p</w:t>
            </w:r>
            <w:r w:rsidR="00CE79CF"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sym w:font="Symbol" w:char="F0A3"/>
            </w:r>
            <w:r w:rsidR="00CE79CF"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0.0001</w:t>
            </w:r>
          </w:p>
        </w:tc>
      </w:tr>
      <w:tr w:rsidR="00A730FE" w:rsidRPr="002824FD" w14:paraId="4EF4A3D2" w14:textId="77777777" w:rsidTr="00570156">
        <w:tc>
          <w:tcPr>
            <w:tcW w:w="1364" w:type="pct"/>
            <w:vAlign w:val="bottom"/>
          </w:tcPr>
          <w:p w14:paraId="0E19684E" w14:textId="42F764AD" w:rsidR="00D06C8F" w:rsidRPr="002824FD" w:rsidRDefault="00CE79CF" w:rsidP="00570156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b/>
              </w:rPr>
              <w:lastRenderedPageBreak/>
              <w:t>Risk of social i</w:t>
            </w:r>
            <w:r w:rsidR="00D06C8F" w:rsidRPr="002824FD">
              <w:rPr>
                <w:rFonts w:asciiTheme="minorHAnsi" w:hAnsiTheme="minorHAnsi" w:cstheme="minorHAnsi"/>
                <w:b/>
              </w:rPr>
              <w:t>solation</w:t>
            </w:r>
            <w:r w:rsidR="00570156" w:rsidRPr="002824FD">
              <w:rPr>
                <w:rFonts w:asciiTheme="minorHAnsi" w:hAnsiTheme="minorHAnsi" w:cstheme="minorHAnsi"/>
              </w:rPr>
              <w:t>, % (n)</w:t>
            </w:r>
          </w:p>
          <w:p w14:paraId="5BE9E7AD" w14:textId="67E13DB4" w:rsidR="00CE79CF" w:rsidRPr="002824FD" w:rsidRDefault="00D06C8F" w:rsidP="00570156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Persons for social support</w:t>
            </w:r>
            <w:r w:rsidR="00570156" w:rsidRPr="002824FD">
              <w:rPr>
                <w:rFonts w:asciiTheme="minorHAnsi" w:hAnsiTheme="minorHAnsi" w:cstheme="minorHAnsi"/>
              </w:rPr>
              <w:t>:</w:t>
            </w:r>
          </w:p>
          <w:p w14:paraId="7FC31E52" w14:textId="110419BF" w:rsidR="00D06C8F" w:rsidRPr="002824FD" w:rsidRDefault="00D06C8F" w:rsidP="00570156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n = </w:t>
            </w:r>
            <w:r w:rsidR="00CE79CF" w:rsidRPr="002824FD">
              <w:rPr>
                <w:rFonts w:asciiTheme="minorHAnsi" w:hAnsiTheme="minorHAnsi" w:cstheme="minorHAnsi"/>
              </w:rPr>
              <w:t>249</w:t>
            </w:r>
          </w:p>
          <w:p w14:paraId="7B6F3382" w14:textId="5158501A" w:rsidR="00D06C8F" w:rsidRPr="002824FD" w:rsidRDefault="00D06C8F" w:rsidP="00570156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Low (5</w:t>
            </w:r>
            <w:r w:rsidRPr="002824FD">
              <w:rPr>
                <w:rFonts w:asciiTheme="minorHAnsi" w:hAnsiTheme="minorHAnsi" w:cstheme="minorHAnsi"/>
              </w:rPr>
              <w:sym w:font="Symbol" w:char="F02D"/>
            </w:r>
            <w:r w:rsidRPr="002824FD">
              <w:rPr>
                <w:rFonts w:asciiTheme="minorHAnsi" w:hAnsiTheme="minorHAnsi" w:cstheme="minorHAnsi"/>
              </w:rPr>
              <w:t>6 persons)</w:t>
            </w:r>
          </w:p>
          <w:p w14:paraId="74180F04" w14:textId="77777777" w:rsidR="00D06C8F" w:rsidRPr="002824FD" w:rsidRDefault="00D06C8F" w:rsidP="00570156">
            <w:pPr>
              <w:ind w:right="-108"/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Medium (3</w:t>
            </w:r>
            <w:r w:rsidRPr="002824FD">
              <w:rPr>
                <w:rFonts w:asciiTheme="minorHAnsi" w:hAnsiTheme="minorHAnsi" w:cstheme="minorHAnsi"/>
              </w:rPr>
              <w:sym w:font="Symbol" w:char="F02D"/>
            </w:r>
            <w:r w:rsidRPr="002824FD">
              <w:rPr>
                <w:rFonts w:asciiTheme="minorHAnsi" w:hAnsiTheme="minorHAnsi" w:cstheme="minorHAnsi"/>
              </w:rPr>
              <w:t>4 persons)</w:t>
            </w:r>
          </w:p>
          <w:p w14:paraId="5A04F1FB" w14:textId="67637668" w:rsidR="00D06C8F" w:rsidRPr="002824FD" w:rsidRDefault="00D06C8F" w:rsidP="00570156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High (0</w:t>
            </w:r>
            <w:r w:rsidRPr="002824FD">
              <w:rPr>
                <w:rFonts w:asciiTheme="minorHAnsi" w:hAnsiTheme="minorHAnsi" w:cstheme="minorHAnsi"/>
              </w:rPr>
              <w:sym w:font="Symbol" w:char="F02D"/>
            </w:r>
            <w:r w:rsidRPr="002824FD">
              <w:rPr>
                <w:rFonts w:asciiTheme="minorHAnsi" w:hAnsiTheme="minorHAnsi" w:cstheme="minorHAnsi"/>
              </w:rPr>
              <w:t>2 persons)</w:t>
            </w:r>
          </w:p>
        </w:tc>
        <w:tc>
          <w:tcPr>
            <w:tcW w:w="653" w:type="pct"/>
            <w:vAlign w:val="bottom"/>
          </w:tcPr>
          <w:p w14:paraId="61CC5103" w14:textId="0E155D68" w:rsidR="00CE79CF" w:rsidRPr="002824FD" w:rsidRDefault="00CE79CF" w:rsidP="00570156">
            <w:pPr>
              <w:rPr>
                <w:rFonts w:asciiTheme="minorHAnsi" w:hAnsiTheme="minorHAnsi" w:cstheme="minorHAnsi"/>
              </w:rPr>
            </w:pPr>
          </w:p>
          <w:p w14:paraId="1D932394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64.7% (161)</w:t>
            </w:r>
          </w:p>
          <w:p w14:paraId="30C89C97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8.9% (47)</w:t>
            </w:r>
          </w:p>
          <w:p w14:paraId="1B2C0CB2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6.5% (41)</w:t>
            </w:r>
          </w:p>
        </w:tc>
        <w:tc>
          <w:tcPr>
            <w:tcW w:w="611" w:type="pct"/>
            <w:vAlign w:val="bottom"/>
          </w:tcPr>
          <w:p w14:paraId="03EFD937" w14:textId="764CD786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7CF51E0C" w14:textId="628EA1A0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14DB6D4A" w14:textId="6FB8435B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0AFCFBD7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236CD093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40.0% (12)</w:t>
            </w:r>
          </w:p>
          <w:p w14:paraId="208A56B8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6.7% (5)</w:t>
            </w:r>
          </w:p>
          <w:p w14:paraId="762D96F9" w14:textId="2D86702F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43.3% (13)</w:t>
            </w:r>
          </w:p>
        </w:tc>
        <w:tc>
          <w:tcPr>
            <w:tcW w:w="609" w:type="pct"/>
            <w:gridSpan w:val="2"/>
            <w:vAlign w:val="bottom"/>
          </w:tcPr>
          <w:p w14:paraId="4E05CF42" w14:textId="43FA3512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70D2CAD4" w14:textId="61BC184E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07FD5AC1" w14:textId="26560B4C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4DFC322F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20536758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4FECFA1B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65.4% (51)</w:t>
            </w:r>
          </w:p>
          <w:p w14:paraId="5143C38F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1.8% (17)</w:t>
            </w:r>
          </w:p>
          <w:p w14:paraId="2FB2386A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2.8% (10)</w:t>
            </w:r>
          </w:p>
        </w:tc>
        <w:tc>
          <w:tcPr>
            <w:tcW w:w="597" w:type="pct"/>
            <w:gridSpan w:val="2"/>
            <w:vAlign w:val="bottom"/>
          </w:tcPr>
          <w:p w14:paraId="632B10D3" w14:textId="3AB070FD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1DEB6178" w14:textId="6A06FDFA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294A414E" w14:textId="5F1E0B2A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1E9F3F26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4FD2C86A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06315216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63.3% (37)</w:t>
            </w:r>
          </w:p>
          <w:p w14:paraId="2D26CAE5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3.3% (14)</w:t>
            </w:r>
          </w:p>
          <w:p w14:paraId="44426FCF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3.3% (8)</w:t>
            </w:r>
          </w:p>
        </w:tc>
        <w:tc>
          <w:tcPr>
            <w:tcW w:w="589" w:type="pct"/>
            <w:vAlign w:val="bottom"/>
          </w:tcPr>
          <w:p w14:paraId="2DFD8981" w14:textId="2FE4B812" w:rsidR="00CE79CF" w:rsidRPr="002824FD" w:rsidRDefault="00CE79CF" w:rsidP="00570156">
            <w:pPr>
              <w:rPr>
                <w:rFonts w:asciiTheme="minorHAnsi" w:hAnsiTheme="minorHAnsi" w:cstheme="minorHAnsi"/>
              </w:rPr>
            </w:pPr>
          </w:p>
          <w:p w14:paraId="4B60AC08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3E242F17" w14:textId="77777777" w:rsidR="00CE79CF" w:rsidRPr="002824FD" w:rsidRDefault="00CE79CF" w:rsidP="00CE79CF">
            <w:pPr>
              <w:jc w:val="center"/>
              <w:rPr>
                <w:rFonts w:asciiTheme="minorHAnsi" w:hAnsiTheme="minorHAnsi" w:cstheme="minorHAnsi"/>
              </w:rPr>
            </w:pPr>
          </w:p>
          <w:p w14:paraId="71E6DECB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74.1% (60)</w:t>
            </w:r>
          </w:p>
          <w:p w14:paraId="40FE0DAE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3.6% (11)</w:t>
            </w:r>
          </w:p>
          <w:p w14:paraId="6D5F9078" w14:textId="77777777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2.3% (10)</w:t>
            </w:r>
          </w:p>
        </w:tc>
        <w:tc>
          <w:tcPr>
            <w:tcW w:w="577" w:type="pct"/>
            <w:vAlign w:val="center"/>
          </w:tcPr>
          <w:p w14:paraId="063637A5" w14:textId="29AA77B5" w:rsidR="00D06C8F" w:rsidRPr="002824FD" w:rsidRDefault="00D06C8F" w:rsidP="00CE79CF">
            <w:pPr>
              <w:jc w:val="center"/>
              <w:rPr>
                <w:rFonts w:asciiTheme="minorHAnsi" w:hAnsiTheme="minorHAnsi" w:cstheme="minorHAnsi"/>
                <w:lang w:eastAsia="en-AU"/>
              </w:rPr>
            </w:pPr>
            <w:r w:rsidRPr="002824FD">
              <w:rPr>
                <w:rFonts w:asciiTheme="minorHAnsi" w:hAnsiTheme="minorHAnsi" w:cstheme="minorHAnsi"/>
                <w:lang w:eastAsia="en-AU"/>
              </w:rPr>
              <w:t>X</w:t>
            </w:r>
            <w:r w:rsidRPr="002824FD">
              <w:rPr>
                <w:rFonts w:asciiTheme="minorHAnsi" w:hAnsiTheme="minorHAnsi" w:cstheme="minorHAnsi"/>
                <w:vertAlign w:val="superscript"/>
                <w:lang w:eastAsia="en-AU"/>
              </w:rPr>
              <w:t>2</w:t>
            </w:r>
            <w:r w:rsidR="00CE79CF" w:rsidRPr="002824FD">
              <w:rPr>
                <w:rFonts w:asciiTheme="minorHAnsi" w:hAnsiTheme="minorHAnsi" w:cstheme="minorHAnsi"/>
                <w:vertAlign w:val="superscript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>=</w:t>
            </w:r>
            <w:r w:rsidR="00CE79CF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>21.19</w:t>
            </w:r>
          </w:p>
          <w:p w14:paraId="690165B8" w14:textId="6055C59D" w:rsidR="00D06C8F" w:rsidRPr="002824FD" w:rsidRDefault="00CE79CF" w:rsidP="00CE79CF">
            <w:pPr>
              <w:jc w:val="center"/>
              <w:rPr>
                <w:rFonts w:asciiTheme="minorHAnsi" w:hAnsiTheme="minorHAnsi" w:cstheme="minorHAnsi"/>
                <w:lang w:eastAsia="en-AU"/>
              </w:rPr>
            </w:pPr>
            <w:r w:rsidRPr="002824FD">
              <w:rPr>
                <w:rFonts w:asciiTheme="minorHAnsi" w:hAnsiTheme="minorHAnsi" w:cstheme="minorHAnsi"/>
                <w:lang w:eastAsia="en-AU"/>
              </w:rPr>
              <w:t>d</w:t>
            </w:r>
            <w:r w:rsidR="00D06C8F" w:rsidRPr="002824FD">
              <w:rPr>
                <w:rFonts w:asciiTheme="minorHAnsi" w:hAnsiTheme="minorHAnsi" w:cstheme="minorHAnsi"/>
                <w:lang w:eastAsia="en-AU"/>
              </w:rPr>
              <w:t>f</w:t>
            </w:r>
            <w:r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  <w:lang w:eastAsia="en-AU"/>
              </w:rPr>
              <w:t>=</w:t>
            </w:r>
            <w:r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  <w:lang w:eastAsia="en-AU"/>
              </w:rPr>
              <w:t>6</w:t>
            </w:r>
          </w:p>
          <w:p w14:paraId="75A82732" w14:textId="75C96F8F" w:rsidR="00D06C8F" w:rsidRPr="002824FD" w:rsidRDefault="006A0661" w:rsidP="00CE79C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lang w:eastAsia="en-AU"/>
              </w:rPr>
              <w:t>p</w:t>
            </w:r>
            <w:r w:rsidR="00CE79CF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  <w:lang w:eastAsia="en-AU"/>
              </w:rPr>
              <w:t>=</w:t>
            </w:r>
            <w:r w:rsidR="00CE79CF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  <w:lang w:eastAsia="en-AU"/>
              </w:rPr>
              <w:t>0.002</w:t>
            </w:r>
          </w:p>
        </w:tc>
      </w:tr>
      <w:tr w:rsidR="00D06C8F" w:rsidRPr="002824FD" w14:paraId="47C231A4" w14:textId="77777777" w:rsidTr="006A3540">
        <w:tc>
          <w:tcPr>
            <w:tcW w:w="5000" w:type="pct"/>
            <w:gridSpan w:val="9"/>
          </w:tcPr>
          <w:p w14:paraId="1A3D9678" w14:textId="77777777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824FD">
              <w:rPr>
                <w:rFonts w:asciiTheme="minorHAnsi" w:hAnsiTheme="minorHAnsi" w:cstheme="minorHAnsi"/>
                <w:b/>
                <w:bCs/>
              </w:rPr>
              <w:t xml:space="preserve">Sum of vulnerabilities </w:t>
            </w:r>
          </w:p>
        </w:tc>
      </w:tr>
      <w:tr w:rsidR="00A730FE" w:rsidRPr="002824FD" w14:paraId="2A1B6C71" w14:textId="77777777" w:rsidTr="00A730FE">
        <w:tc>
          <w:tcPr>
            <w:tcW w:w="1364" w:type="pct"/>
          </w:tcPr>
          <w:p w14:paraId="3F3ABE35" w14:textId="77777777" w:rsidR="00F84422" w:rsidRDefault="00D06C8F" w:rsidP="00CE79CF">
            <w:pPr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  <w:b/>
              </w:rPr>
              <w:t xml:space="preserve">Sum of social vulnerability, </w:t>
            </w:r>
            <w:r w:rsidR="00570156" w:rsidRPr="002824FD">
              <w:rPr>
                <w:rFonts w:asciiTheme="minorHAnsi" w:hAnsiTheme="minorHAnsi" w:cstheme="minorHAnsi"/>
                <w:bCs/>
              </w:rPr>
              <w:t xml:space="preserve">mean (SD) </w:t>
            </w:r>
          </w:p>
          <w:p w14:paraId="49C57556" w14:textId="55191B57" w:rsidR="00D06C8F" w:rsidRPr="002824FD" w:rsidRDefault="00CE79CF" w:rsidP="00CE79CF">
            <w:pPr>
              <w:rPr>
                <w:rFonts w:asciiTheme="minorHAnsi" w:hAnsiTheme="minorHAnsi" w:cstheme="minorHAnsi"/>
                <w:bCs/>
              </w:rPr>
            </w:pPr>
            <w:r w:rsidRPr="002824FD">
              <w:rPr>
                <w:rFonts w:asciiTheme="minorHAnsi" w:hAnsiTheme="minorHAnsi" w:cstheme="minorHAnsi"/>
              </w:rPr>
              <w:t>I</w:t>
            </w:r>
            <w:r w:rsidR="00D06C8F" w:rsidRPr="002824FD">
              <w:rPr>
                <w:rFonts w:asciiTheme="minorHAnsi" w:hAnsiTheme="minorHAnsi" w:cstheme="minorHAnsi"/>
                <w:bCs/>
              </w:rPr>
              <w:t xml:space="preserve">ndicators: </w:t>
            </w:r>
            <w:r w:rsidRPr="002824FD">
              <w:rPr>
                <w:rFonts w:asciiTheme="minorHAnsi" w:hAnsiTheme="minorHAnsi" w:cstheme="minorHAnsi"/>
                <w:bCs/>
              </w:rPr>
              <w:t>A</w:t>
            </w:r>
            <w:r w:rsidR="00D06C8F" w:rsidRPr="002824FD">
              <w:rPr>
                <w:rFonts w:asciiTheme="minorHAnsi" w:hAnsiTheme="minorHAnsi" w:cstheme="minorHAnsi"/>
                <w:bCs/>
              </w:rPr>
              <w:t>boriginal, new immigrant, financial</w:t>
            </w:r>
            <w:r w:rsidRPr="002824FD">
              <w:rPr>
                <w:rFonts w:asciiTheme="minorHAnsi" w:hAnsiTheme="minorHAnsi" w:cstheme="minorHAnsi"/>
                <w:bCs/>
              </w:rPr>
              <w:t xml:space="preserve"> status</w:t>
            </w:r>
            <w:r w:rsidR="00D06C8F" w:rsidRPr="002824FD">
              <w:rPr>
                <w:rFonts w:asciiTheme="minorHAnsi" w:hAnsiTheme="minorHAnsi" w:cstheme="minorHAnsi"/>
                <w:bCs/>
              </w:rPr>
              <w:t>, education</w:t>
            </w:r>
            <w:r w:rsidRPr="002824FD">
              <w:rPr>
                <w:rFonts w:asciiTheme="minorHAnsi" w:hAnsiTheme="minorHAnsi" w:cstheme="minorHAnsi"/>
                <w:bCs/>
              </w:rPr>
              <w:t xml:space="preserve"> level</w:t>
            </w:r>
            <w:r w:rsidR="00D06C8F" w:rsidRPr="002824FD">
              <w:rPr>
                <w:rFonts w:asciiTheme="minorHAnsi" w:hAnsiTheme="minorHAnsi" w:cstheme="minorHAnsi"/>
                <w:bCs/>
              </w:rPr>
              <w:t>, social support</w:t>
            </w:r>
          </w:p>
        </w:tc>
        <w:tc>
          <w:tcPr>
            <w:tcW w:w="653" w:type="pct"/>
            <w:vAlign w:val="center"/>
          </w:tcPr>
          <w:p w14:paraId="37334979" w14:textId="6CF82D58" w:rsidR="00CE79CF" w:rsidRPr="002824FD" w:rsidRDefault="00D06C8F" w:rsidP="00F84422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0.65 (0.78)</w:t>
            </w:r>
          </w:p>
        </w:tc>
        <w:tc>
          <w:tcPr>
            <w:tcW w:w="611" w:type="pct"/>
            <w:vAlign w:val="center"/>
          </w:tcPr>
          <w:p w14:paraId="459669A5" w14:textId="27C80A88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0.93 (0.85)</w:t>
            </w:r>
          </w:p>
        </w:tc>
        <w:tc>
          <w:tcPr>
            <w:tcW w:w="609" w:type="pct"/>
            <w:gridSpan w:val="2"/>
            <w:vAlign w:val="center"/>
          </w:tcPr>
          <w:p w14:paraId="365FABBE" w14:textId="4584F542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0.59 (0.67)</w:t>
            </w:r>
          </w:p>
        </w:tc>
        <w:tc>
          <w:tcPr>
            <w:tcW w:w="597" w:type="pct"/>
            <w:gridSpan w:val="2"/>
            <w:vAlign w:val="center"/>
          </w:tcPr>
          <w:p w14:paraId="0F4C78D6" w14:textId="5C04469F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0.48 (0.72)</w:t>
            </w:r>
          </w:p>
        </w:tc>
        <w:tc>
          <w:tcPr>
            <w:tcW w:w="589" w:type="pct"/>
            <w:vAlign w:val="center"/>
          </w:tcPr>
          <w:p w14:paraId="03C450EF" w14:textId="0D277259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0.67 (0.83)</w:t>
            </w:r>
          </w:p>
        </w:tc>
        <w:tc>
          <w:tcPr>
            <w:tcW w:w="577" w:type="pct"/>
            <w:vAlign w:val="center"/>
          </w:tcPr>
          <w:p w14:paraId="1D61943A" w14:textId="3A46E4BC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F</w:t>
            </w:r>
            <w:r w:rsidR="00CE79CF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CE79CF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3.21</w:t>
            </w:r>
          </w:p>
          <w:p w14:paraId="43803FC6" w14:textId="54FCF610" w:rsidR="00D06C8F" w:rsidRPr="002824FD" w:rsidRDefault="00CE79C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p </w:t>
            </w:r>
            <w:r w:rsidR="00D06C8F" w:rsidRPr="002824FD">
              <w:rPr>
                <w:rFonts w:asciiTheme="minorHAnsi" w:hAnsiTheme="minorHAnsi" w:cstheme="minorHAnsi"/>
              </w:rPr>
              <w:t>=</w:t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0.02</w:t>
            </w:r>
          </w:p>
        </w:tc>
      </w:tr>
      <w:tr w:rsidR="00A730FE" w:rsidRPr="002824FD" w14:paraId="453FA5C9" w14:textId="77777777" w:rsidTr="00035586">
        <w:tc>
          <w:tcPr>
            <w:tcW w:w="1364" w:type="pct"/>
          </w:tcPr>
          <w:p w14:paraId="7F700957" w14:textId="2EEF6E8F" w:rsidR="00CE79CF" w:rsidRPr="002824FD" w:rsidRDefault="00D06C8F" w:rsidP="00D06C8F">
            <w:pPr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b/>
              </w:rPr>
              <w:t>2+ indicators of high social vulnerability</w:t>
            </w:r>
            <w:r w:rsidR="00570156" w:rsidRPr="002824FD">
              <w:rPr>
                <w:rFonts w:asciiTheme="minorHAnsi" w:hAnsiTheme="minorHAnsi" w:cstheme="minorHAnsi"/>
              </w:rPr>
              <w:t>,</w:t>
            </w:r>
            <w:r w:rsidR="006A0661" w:rsidRPr="002824FD">
              <w:rPr>
                <w:rFonts w:asciiTheme="minorHAnsi" w:hAnsiTheme="minorHAnsi" w:cstheme="minorHAnsi"/>
              </w:rPr>
              <w:t xml:space="preserve"> %</w:t>
            </w:r>
            <w:r w:rsidRPr="002824FD">
              <w:rPr>
                <w:rFonts w:asciiTheme="minorHAnsi" w:hAnsiTheme="minorHAnsi" w:cstheme="minorHAnsi"/>
                <w:b/>
              </w:rPr>
              <w:t xml:space="preserve"> </w:t>
            </w:r>
            <w:r w:rsidR="00CE79CF" w:rsidRPr="002824FD">
              <w:rPr>
                <w:rFonts w:asciiTheme="minorHAnsi" w:hAnsiTheme="minorHAnsi" w:cstheme="minorHAnsi"/>
              </w:rPr>
              <w:t xml:space="preserve">(n) </w:t>
            </w:r>
          </w:p>
          <w:p w14:paraId="791BF8E6" w14:textId="4BA4C331" w:rsidR="00D06C8F" w:rsidRPr="002824FD" w:rsidRDefault="00D06C8F" w:rsidP="00CE79CF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n=267</w:t>
            </w:r>
            <w:r w:rsidRPr="002824FD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653" w:type="pct"/>
            <w:vAlign w:val="center"/>
          </w:tcPr>
          <w:p w14:paraId="41288531" w14:textId="77777777" w:rsidR="00D06C8F" w:rsidRPr="002824FD" w:rsidRDefault="00D06C8F" w:rsidP="00035586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12.7% (34)</w:t>
            </w:r>
          </w:p>
        </w:tc>
        <w:tc>
          <w:tcPr>
            <w:tcW w:w="611" w:type="pct"/>
            <w:vAlign w:val="center"/>
          </w:tcPr>
          <w:p w14:paraId="4A8A8988" w14:textId="77777777" w:rsidR="00D06C8F" w:rsidRPr="002824FD" w:rsidRDefault="00D06C8F" w:rsidP="00035586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9.6% (9)</w:t>
            </w:r>
          </w:p>
        </w:tc>
        <w:tc>
          <w:tcPr>
            <w:tcW w:w="606" w:type="pct"/>
            <w:vAlign w:val="center"/>
          </w:tcPr>
          <w:p w14:paraId="3FCB135A" w14:textId="77777777" w:rsidR="00D06C8F" w:rsidRPr="002824FD" w:rsidRDefault="00D06C8F" w:rsidP="00035586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0.1% (8)</w:t>
            </w:r>
          </w:p>
        </w:tc>
        <w:tc>
          <w:tcPr>
            <w:tcW w:w="597" w:type="pct"/>
            <w:gridSpan w:val="2"/>
            <w:vAlign w:val="center"/>
          </w:tcPr>
          <w:p w14:paraId="6CB24194" w14:textId="77777777" w:rsidR="00D06C8F" w:rsidRPr="002824FD" w:rsidRDefault="00D06C8F" w:rsidP="00035586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0.0% (6)</w:t>
            </w:r>
          </w:p>
        </w:tc>
        <w:tc>
          <w:tcPr>
            <w:tcW w:w="592" w:type="pct"/>
            <w:gridSpan w:val="2"/>
            <w:vAlign w:val="center"/>
          </w:tcPr>
          <w:p w14:paraId="0D8ABB76" w14:textId="77777777" w:rsidR="00D06C8F" w:rsidRPr="002824FD" w:rsidRDefault="00D06C8F" w:rsidP="00035586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13.4% (11)</w:t>
            </w:r>
          </w:p>
        </w:tc>
        <w:tc>
          <w:tcPr>
            <w:tcW w:w="577" w:type="pct"/>
          </w:tcPr>
          <w:p w14:paraId="1E46588A" w14:textId="3A86D2DB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X</w:t>
            </w:r>
            <w:r w:rsidRPr="002824FD">
              <w:rPr>
                <w:rFonts w:asciiTheme="minorHAnsi" w:hAnsiTheme="minorHAnsi" w:cstheme="minorHAnsi"/>
                <w:vertAlign w:val="superscript"/>
              </w:rPr>
              <w:t>2</w:t>
            </w:r>
            <w:r w:rsidR="00CE79CF" w:rsidRPr="002824FD"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CE79CF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2.85</w:t>
            </w:r>
          </w:p>
          <w:p w14:paraId="0BBF623B" w14:textId="19EAAC04" w:rsidR="00D06C8F" w:rsidRPr="002824FD" w:rsidRDefault="00CE79C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d</w:t>
            </w:r>
            <w:r w:rsidR="00D06C8F" w:rsidRPr="002824FD">
              <w:rPr>
                <w:rFonts w:asciiTheme="minorHAnsi" w:hAnsiTheme="minorHAnsi" w:cstheme="minorHAnsi"/>
              </w:rPr>
              <w:t>f</w:t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=</w:t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  <w:r w:rsidR="00D06C8F" w:rsidRPr="002824FD">
              <w:rPr>
                <w:rFonts w:asciiTheme="minorHAnsi" w:hAnsiTheme="minorHAnsi" w:cstheme="minorHAnsi"/>
              </w:rPr>
              <w:t>3</w:t>
            </w:r>
          </w:p>
          <w:p w14:paraId="48281879" w14:textId="55C6ACED" w:rsidR="00D06C8F" w:rsidRPr="002824FD" w:rsidRDefault="00D06C8F" w:rsidP="00D06C8F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p</w:t>
            </w:r>
            <w:r w:rsidR="00CE79CF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CE79CF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0.42</w:t>
            </w:r>
          </w:p>
        </w:tc>
      </w:tr>
    </w:tbl>
    <w:p w14:paraId="35C7E2F7" w14:textId="77777777" w:rsidR="00244C85" w:rsidRPr="002824FD" w:rsidRDefault="00244C85" w:rsidP="00244C85">
      <w:pPr>
        <w:rPr>
          <w:rFonts w:asciiTheme="minorHAnsi" w:hAnsiTheme="minorHAnsi" w:cstheme="minorHAnsi"/>
          <w:bCs/>
        </w:rPr>
      </w:pPr>
      <w:r w:rsidRPr="002824FD">
        <w:rPr>
          <w:rFonts w:asciiTheme="minorHAnsi" w:hAnsiTheme="minorHAnsi" w:cstheme="minorHAnsi"/>
          <w:bCs/>
          <w:vertAlign w:val="superscript"/>
        </w:rPr>
        <w:t>1</w:t>
      </w:r>
      <w:r w:rsidRPr="002824FD">
        <w:rPr>
          <w:rFonts w:asciiTheme="minorHAnsi" w:hAnsiTheme="minorHAnsi" w:cstheme="minorHAnsi"/>
          <w:bCs/>
        </w:rPr>
        <w:t xml:space="preserve"> Dominant language was English, or French in Quebec.</w:t>
      </w:r>
    </w:p>
    <w:p w14:paraId="505AFA7E" w14:textId="6205CC2E" w:rsidR="00244C85" w:rsidRPr="002824FD" w:rsidRDefault="00244C85" w:rsidP="00244C85">
      <w:pPr>
        <w:rPr>
          <w:rFonts w:asciiTheme="minorHAnsi" w:hAnsiTheme="minorHAnsi" w:cstheme="minorHAnsi"/>
          <w:bCs/>
        </w:rPr>
      </w:pPr>
      <w:r w:rsidRPr="002824FD">
        <w:rPr>
          <w:rFonts w:asciiTheme="minorHAnsi" w:hAnsiTheme="minorHAnsi" w:cstheme="minorHAnsi"/>
          <w:bCs/>
        </w:rPr>
        <w:t xml:space="preserve">Abbreviations: AB, Alberta; </w:t>
      </w:r>
      <w:proofErr w:type="gramStart"/>
      <w:r w:rsidRPr="002824FD">
        <w:rPr>
          <w:rFonts w:asciiTheme="minorHAnsi" w:hAnsiTheme="minorHAnsi" w:cstheme="minorHAnsi"/>
          <w:bCs/>
        </w:rPr>
        <w:t>df</w:t>
      </w:r>
      <w:proofErr w:type="gramEnd"/>
      <w:r w:rsidRPr="002824FD">
        <w:rPr>
          <w:rFonts w:asciiTheme="minorHAnsi" w:hAnsiTheme="minorHAnsi" w:cstheme="minorHAnsi"/>
          <w:bCs/>
        </w:rPr>
        <w:t>, degrees of freedom; NSW, New South Wales; ON, Ontario; QC, Quebec; SD, standard deviation.</w:t>
      </w:r>
    </w:p>
    <w:p w14:paraId="5DA55157" w14:textId="024E8B35" w:rsidR="00244C85" w:rsidRPr="002824FD" w:rsidRDefault="00244C85" w:rsidP="006A3540">
      <w:pPr>
        <w:rPr>
          <w:rFonts w:asciiTheme="minorHAnsi" w:hAnsiTheme="minorHAnsi" w:cstheme="minorHAnsi"/>
        </w:rPr>
      </w:pPr>
      <w:r w:rsidRPr="002824FD">
        <w:rPr>
          <w:rFonts w:asciiTheme="minorHAnsi" w:hAnsiTheme="minorHAnsi" w:cstheme="minorHAnsi"/>
          <w:b/>
        </w:rPr>
        <w:br w:type="page"/>
      </w:r>
      <w:r w:rsidRPr="002824FD">
        <w:rPr>
          <w:rFonts w:asciiTheme="minorHAnsi" w:hAnsiTheme="minorHAnsi" w:cstheme="minorHAnsi"/>
        </w:rPr>
        <w:lastRenderedPageBreak/>
        <w:t xml:space="preserve"> </w:t>
      </w:r>
    </w:p>
    <w:p w14:paraId="4F74A434" w14:textId="77777777" w:rsidR="00244C85" w:rsidRPr="002824FD" w:rsidRDefault="00244C85" w:rsidP="00244C85">
      <w:pPr>
        <w:rPr>
          <w:rFonts w:asciiTheme="minorHAnsi" w:hAnsiTheme="minorHAnsi" w:cstheme="minorHAnsi"/>
          <w:b/>
        </w:rPr>
      </w:pPr>
    </w:p>
    <w:p w14:paraId="5F699B6E" w14:textId="45EF033A" w:rsidR="00244C85" w:rsidRPr="002824FD" w:rsidRDefault="006A3540" w:rsidP="00244C85">
      <w:pPr>
        <w:rPr>
          <w:rFonts w:asciiTheme="minorHAnsi" w:hAnsiTheme="minorHAnsi" w:cstheme="minorHAnsi"/>
          <w:b/>
        </w:rPr>
      </w:pPr>
      <w:proofErr w:type="gramStart"/>
      <w:r w:rsidRPr="002824FD">
        <w:rPr>
          <w:rFonts w:asciiTheme="minorHAnsi" w:hAnsiTheme="minorHAnsi" w:cstheme="minorHAnsi"/>
          <w:b/>
        </w:rPr>
        <w:t>S</w:t>
      </w:r>
      <w:r w:rsidR="00244C85" w:rsidRPr="002824FD">
        <w:rPr>
          <w:rFonts w:asciiTheme="minorHAnsi" w:hAnsiTheme="minorHAnsi" w:cstheme="minorHAnsi"/>
          <w:b/>
        </w:rPr>
        <w:t xml:space="preserve">upplemental </w:t>
      </w:r>
      <w:bookmarkStart w:id="0" w:name="_GoBack"/>
      <w:r w:rsidR="00244C85" w:rsidRPr="002824FD">
        <w:rPr>
          <w:rFonts w:asciiTheme="minorHAnsi" w:hAnsiTheme="minorHAnsi" w:cstheme="minorHAnsi"/>
          <w:b/>
        </w:rPr>
        <w:t>Table 4.</w:t>
      </w:r>
      <w:proofErr w:type="gramEnd"/>
      <w:r w:rsidR="00244C85" w:rsidRPr="002824FD">
        <w:rPr>
          <w:rFonts w:asciiTheme="minorHAnsi" w:hAnsiTheme="minorHAnsi" w:cstheme="minorHAnsi"/>
          <w:b/>
        </w:rPr>
        <w:t xml:space="preserve">  </w:t>
      </w:r>
      <w:r w:rsidR="00244C85" w:rsidRPr="002824FD">
        <w:rPr>
          <w:rFonts w:asciiTheme="minorHAnsi" w:hAnsiTheme="minorHAnsi" w:cstheme="minorHAnsi"/>
          <w:b/>
          <w:bCs/>
        </w:rPr>
        <w:t xml:space="preserve">Distribution of scores for each measure of access ability </w:t>
      </w:r>
      <w:r w:rsidR="00244C85" w:rsidRPr="002824FD">
        <w:rPr>
          <w:rFonts w:asciiTheme="minorHAnsi" w:hAnsiTheme="minorHAnsi" w:cstheme="minorHAnsi"/>
          <w:b/>
        </w:rPr>
        <w:t>(range 1</w:t>
      </w:r>
      <w:r w:rsidR="00244C85" w:rsidRPr="002824FD">
        <w:rPr>
          <w:rFonts w:asciiTheme="minorHAnsi" w:hAnsiTheme="minorHAnsi" w:cstheme="minorHAnsi"/>
          <w:b/>
        </w:rPr>
        <w:sym w:font="Symbol" w:char="F02D"/>
      </w:r>
      <w:r w:rsidR="00244C85" w:rsidRPr="002824FD">
        <w:rPr>
          <w:rFonts w:asciiTheme="minorHAnsi" w:hAnsiTheme="minorHAnsi" w:cstheme="minorHAnsi"/>
          <w:b/>
        </w:rPr>
        <w:t>4, except as noted) for each study sample and tests of significant dif</w:t>
      </w:r>
      <w:r w:rsidR="00067A5A" w:rsidRPr="002824FD">
        <w:rPr>
          <w:rFonts w:asciiTheme="minorHAnsi" w:hAnsiTheme="minorHAnsi" w:cstheme="minorHAnsi"/>
          <w:b/>
        </w:rPr>
        <w:t>ferences between the four sites</w:t>
      </w:r>
      <w:bookmarkEnd w:id="0"/>
    </w:p>
    <w:p w14:paraId="717CADA4" w14:textId="77777777" w:rsidR="00244C85" w:rsidRPr="002824FD" w:rsidRDefault="00244C85" w:rsidP="00244C85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10356" w:type="dxa"/>
        <w:tblLayout w:type="fixed"/>
        <w:tblLook w:val="04A0" w:firstRow="1" w:lastRow="0" w:firstColumn="1" w:lastColumn="0" w:noHBand="0" w:noVBand="1"/>
      </w:tblPr>
      <w:tblGrid>
        <w:gridCol w:w="2531"/>
        <w:gridCol w:w="1356"/>
        <w:gridCol w:w="1328"/>
        <w:gridCol w:w="1414"/>
        <w:gridCol w:w="1417"/>
        <w:gridCol w:w="1134"/>
        <w:gridCol w:w="1176"/>
      </w:tblGrid>
      <w:tr w:rsidR="00244C85" w:rsidRPr="002824FD" w14:paraId="0B2DB6E0" w14:textId="77777777" w:rsidTr="00A730FE">
        <w:trPr>
          <w:trHeight w:val="680"/>
        </w:trPr>
        <w:tc>
          <w:tcPr>
            <w:tcW w:w="2531" w:type="dxa"/>
          </w:tcPr>
          <w:p w14:paraId="571E4EE2" w14:textId="77777777" w:rsidR="00244C85" w:rsidRPr="002824FD" w:rsidRDefault="00244C85" w:rsidP="00A730FE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356" w:type="dxa"/>
            <w:vAlign w:val="center"/>
          </w:tcPr>
          <w:p w14:paraId="4DD197ED" w14:textId="77777777" w:rsidR="006A0661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 xml:space="preserve">Overall </w:t>
            </w:r>
          </w:p>
          <w:p w14:paraId="40C519EE" w14:textId="573CAD4F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</w:t>
            </w:r>
            <w:r w:rsidR="006A0661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6A0661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284</w:t>
            </w:r>
          </w:p>
        </w:tc>
        <w:tc>
          <w:tcPr>
            <w:tcW w:w="1328" w:type="dxa"/>
            <w:vAlign w:val="center"/>
          </w:tcPr>
          <w:p w14:paraId="28D1BE67" w14:textId="4EDCAC03" w:rsidR="006A0661" w:rsidRPr="002824FD" w:rsidRDefault="00244C85" w:rsidP="006A0661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AB</w:t>
            </w:r>
          </w:p>
          <w:p w14:paraId="33A89A9B" w14:textId="4709BB71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</w:t>
            </w:r>
            <w:r w:rsidR="006A0661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6A0661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414" w:type="dxa"/>
            <w:vAlign w:val="center"/>
          </w:tcPr>
          <w:p w14:paraId="663FE9BF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ON</w:t>
            </w:r>
          </w:p>
          <w:p w14:paraId="3CF7427E" w14:textId="3281A0CC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</w:t>
            </w:r>
            <w:r w:rsidR="006A0661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6A0661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1417" w:type="dxa"/>
            <w:vAlign w:val="center"/>
          </w:tcPr>
          <w:p w14:paraId="74BEAA25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QC</w:t>
            </w:r>
          </w:p>
          <w:p w14:paraId="51924D7E" w14:textId="29F7509B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</w:t>
            </w:r>
            <w:r w:rsidR="006A0661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6A0661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134" w:type="dxa"/>
            <w:vAlign w:val="center"/>
          </w:tcPr>
          <w:p w14:paraId="74B3C4F2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b/>
              </w:rPr>
              <w:t>NSW</w:t>
            </w:r>
          </w:p>
          <w:p w14:paraId="2F976084" w14:textId="41A3C09B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n</w:t>
            </w:r>
            <w:r w:rsidR="006A0661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6A0661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1176" w:type="dxa"/>
          </w:tcPr>
          <w:p w14:paraId="5D5E714E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b/>
              </w:rPr>
              <w:t>Difference between sites</w:t>
            </w:r>
          </w:p>
        </w:tc>
      </w:tr>
      <w:tr w:rsidR="00244C85" w:rsidRPr="002824FD" w14:paraId="3529BC26" w14:textId="77777777" w:rsidTr="00A730FE">
        <w:trPr>
          <w:trHeight w:val="680"/>
        </w:trPr>
        <w:tc>
          <w:tcPr>
            <w:tcW w:w="2531" w:type="dxa"/>
          </w:tcPr>
          <w:p w14:paraId="73CD5450" w14:textId="149A4A48" w:rsidR="00244C85" w:rsidRPr="002824FD" w:rsidRDefault="006A0661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Ability to seek</w:t>
            </w:r>
          </w:p>
          <w:p w14:paraId="27286FF5" w14:textId="221B0C6A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ean (SD) </w:t>
            </w:r>
          </w:p>
          <w:p w14:paraId="555BDD40" w14:textId="77777777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edian </w:t>
            </w:r>
          </w:p>
          <w:p w14:paraId="4043B286" w14:textId="65B4F522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Q1;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 xml:space="preserve">Q3) </w:t>
            </w:r>
          </w:p>
        </w:tc>
        <w:tc>
          <w:tcPr>
            <w:tcW w:w="1356" w:type="dxa"/>
            <w:vAlign w:val="bottom"/>
          </w:tcPr>
          <w:p w14:paraId="00248318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13C5DCFA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.8 (0.8)</w:t>
            </w:r>
          </w:p>
          <w:p w14:paraId="28BB3193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0</w:t>
            </w:r>
          </w:p>
          <w:p w14:paraId="30699293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2.3; 3.5)</w:t>
            </w:r>
          </w:p>
        </w:tc>
        <w:tc>
          <w:tcPr>
            <w:tcW w:w="1328" w:type="dxa"/>
            <w:vAlign w:val="bottom"/>
          </w:tcPr>
          <w:p w14:paraId="5D28E9F7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05A49D66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.6 (0.8)</w:t>
            </w:r>
          </w:p>
          <w:p w14:paraId="1736FE6A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.5</w:t>
            </w:r>
          </w:p>
          <w:p w14:paraId="33CAF05D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2.0; 3.0)</w:t>
            </w:r>
          </w:p>
        </w:tc>
        <w:tc>
          <w:tcPr>
            <w:tcW w:w="1414" w:type="dxa"/>
            <w:vAlign w:val="bottom"/>
          </w:tcPr>
          <w:p w14:paraId="0B74010C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7C58D3FD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,7 (0.8)</w:t>
            </w:r>
          </w:p>
          <w:p w14:paraId="76C99EAC" w14:textId="66C816D6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</w:t>
            </w:r>
            <w:r w:rsidR="00067A5A" w:rsidRPr="002824FD">
              <w:rPr>
                <w:rFonts w:asciiTheme="minorHAnsi" w:hAnsiTheme="minorHAnsi" w:cstheme="minorHAnsi"/>
              </w:rPr>
              <w:t>.</w:t>
            </w:r>
            <w:r w:rsidRPr="002824FD">
              <w:rPr>
                <w:rFonts w:asciiTheme="minorHAnsi" w:hAnsiTheme="minorHAnsi" w:cstheme="minorHAnsi"/>
              </w:rPr>
              <w:t>8</w:t>
            </w:r>
          </w:p>
          <w:p w14:paraId="2FD91FCD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2.0; 3.3)</w:t>
            </w:r>
          </w:p>
        </w:tc>
        <w:tc>
          <w:tcPr>
            <w:tcW w:w="1417" w:type="dxa"/>
            <w:vAlign w:val="bottom"/>
          </w:tcPr>
          <w:p w14:paraId="37A5C3EE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6D5A4DBC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.7 (0.8)</w:t>
            </w:r>
          </w:p>
          <w:p w14:paraId="3C65220E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.8</w:t>
            </w:r>
          </w:p>
          <w:p w14:paraId="0ED83733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2.0; 3.3)</w:t>
            </w:r>
          </w:p>
        </w:tc>
        <w:tc>
          <w:tcPr>
            <w:tcW w:w="1134" w:type="dxa"/>
            <w:vAlign w:val="bottom"/>
          </w:tcPr>
          <w:p w14:paraId="17CA5747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4882F7AA" w14:textId="77777777" w:rsidR="00244C85" w:rsidRPr="002824FD" w:rsidRDefault="00244C85" w:rsidP="00A730FE">
            <w:pPr>
              <w:ind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0 (0.8)</w:t>
            </w:r>
          </w:p>
          <w:p w14:paraId="6364096D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3</w:t>
            </w:r>
          </w:p>
          <w:p w14:paraId="0FCA7E2E" w14:textId="77777777" w:rsidR="00244C85" w:rsidRPr="002824FD" w:rsidRDefault="00244C85" w:rsidP="00A730FE">
            <w:pPr>
              <w:ind w:right="-108"/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2.5; 3.8)</w:t>
            </w:r>
          </w:p>
        </w:tc>
        <w:tc>
          <w:tcPr>
            <w:tcW w:w="1176" w:type="dxa"/>
            <w:vAlign w:val="center"/>
          </w:tcPr>
          <w:p w14:paraId="66576D8C" w14:textId="5A40C78C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F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3.72</w:t>
            </w:r>
          </w:p>
          <w:p w14:paraId="43126E99" w14:textId="59D6D7A0" w:rsidR="00244C85" w:rsidRPr="002824FD" w:rsidRDefault="00067A5A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p </w:t>
            </w:r>
            <w:r w:rsidR="00244C85" w:rsidRPr="002824FD">
              <w:rPr>
                <w:rFonts w:asciiTheme="minorHAnsi" w:hAnsiTheme="minorHAnsi" w:cstheme="minorHAnsi"/>
              </w:rPr>
              <w:t>=</w:t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  <w:r w:rsidR="00244C85" w:rsidRPr="002824FD">
              <w:rPr>
                <w:rFonts w:asciiTheme="minorHAnsi" w:hAnsiTheme="minorHAnsi" w:cstheme="minorHAnsi"/>
              </w:rPr>
              <w:t>0.01</w:t>
            </w:r>
          </w:p>
        </w:tc>
      </w:tr>
      <w:tr w:rsidR="00244C85" w:rsidRPr="002824FD" w14:paraId="5A768A75" w14:textId="77777777" w:rsidTr="00A730FE">
        <w:trPr>
          <w:trHeight w:val="680"/>
        </w:trPr>
        <w:tc>
          <w:tcPr>
            <w:tcW w:w="2531" w:type="dxa"/>
          </w:tcPr>
          <w:p w14:paraId="1D23CC1B" w14:textId="00B2C79B" w:rsidR="00244C85" w:rsidRPr="002824FD" w:rsidRDefault="006A0661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Ability to reach</w:t>
            </w:r>
          </w:p>
          <w:p w14:paraId="0159FA89" w14:textId="77777777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</w:p>
          <w:p w14:paraId="73ECFB42" w14:textId="2520FE1E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ean (SD) </w:t>
            </w:r>
          </w:p>
          <w:p w14:paraId="65701A99" w14:textId="77777777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edian </w:t>
            </w:r>
          </w:p>
          <w:p w14:paraId="18B93C1F" w14:textId="71948125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Q1;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Q3)</w:t>
            </w:r>
          </w:p>
        </w:tc>
        <w:tc>
          <w:tcPr>
            <w:tcW w:w="1356" w:type="dxa"/>
            <w:vAlign w:val="bottom"/>
          </w:tcPr>
          <w:p w14:paraId="15443141" w14:textId="77777777" w:rsidR="00244C85" w:rsidRPr="002824FD" w:rsidRDefault="00244C85" w:rsidP="00A730FE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rFonts w:asciiTheme="minorHAnsi" w:hAnsiTheme="minorHAnsi" w:cstheme="minorHAnsi"/>
              </w:rPr>
            </w:pPr>
          </w:p>
          <w:p w14:paraId="742242BB" w14:textId="77777777" w:rsidR="00244C85" w:rsidRPr="002824FD" w:rsidRDefault="00244C85" w:rsidP="00A730FE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</w:rPr>
              <w:t>3.4 (0.9)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</w:p>
          <w:p w14:paraId="61670202" w14:textId="77777777" w:rsidR="00244C85" w:rsidRPr="002824FD" w:rsidRDefault="00244C85" w:rsidP="00A730FE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4.0</w:t>
            </w:r>
          </w:p>
          <w:p w14:paraId="47C4ED27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(3.0; 4.0)</w:t>
            </w:r>
          </w:p>
        </w:tc>
        <w:tc>
          <w:tcPr>
            <w:tcW w:w="1328" w:type="dxa"/>
            <w:vAlign w:val="bottom"/>
          </w:tcPr>
          <w:p w14:paraId="68CAD69E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4898695A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1 (1.3)</w:t>
            </w:r>
          </w:p>
          <w:p w14:paraId="1A0E8880" w14:textId="77777777" w:rsidR="00244C85" w:rsidRPr="002824FD" w:rsidRDefault="00244C85" w:rsidP="00A730FE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4.0</w:t>
            </w:r>
          </w:p>
          <w:p w14:paraId="3A975212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(1.5; 4.0)</w:t>
            </w:r>
          </w:p>
        </w:tc>
        <w:tc>
          <w:tcPr>
            <w:tcW w:w="1414" w:type="dxa"/>
            <w:vAlign w:val="bottom"/>
          </w:tcPr>
          <w:p w14:paraId="5A343F86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2175E05B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3 (0.8)</w:t>
            </w:r>
          </w:p>
          <w:p w14:paraId="422CD362" w14:textId="77777777" w:rsidR="00244C85" w:rsidRPr="002824FD" w:rsidRDefault="00244C85" w:rsidP="00A730FE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3.0</w:t>
            </w:r>
          </w:p>
          <w:p w14:paraId="4CB625A7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(4.0; 4.0)</w:t>
            </w:r>
          </w:p>
        </w:tc>
        <w:tc>
          <w:tcPr>
            <w:tcW w:w="1417" w:type="dxa"/>
            <w:vAlign w:val="bottom"/>
          </w:tcPr>
          <w:p w14:paraId="02CF4359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64577257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5 (1.0)</w:t>
            </w:r>
          </w:p>
          <w:p w14:paraId="09CA589D" w14:textId="77777777" w:rsidR="00244C85" w:rsidRPr="002824FD" w:rsidRDefault="00244C85" w:rsidP="00A730FE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4.0</w:t>
            </w:r>
          </w:p>
          <w:p w14:paraId="32B643D2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(3.0; 4.0)</w:t>
            </w:r>
          </w:p>
        </w:tc>
        <w:tc>
          <w:tcPr>
            <w:tcW w:w="1134" w:type="dxa"/>
            <w:vAlign w:val="bottom"/>
          </w:tcPr>
          <w:p w14:paraId="15549F64" w14:textId="77777777" w:rsidR="00244C85" w:rsidRPr="002824FD" w:rsidRDefault="00244C85" w:rsidP="00A730FE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rFonts w:asciiTheme="minorHAnsi" w:hAnsiTheme="minorHAnsi" w:cstheme="minorHAnsi"/>
              </w:rPr>
            </w:pPr>
          </w:p>
          <w:p w14:paraId="6A737978" w14:textId="77777777" w:rsidR="00244C85" w:rsidRPr="002824FD" w:rsidRDefault="00244C85" w:rsidP="00A730FE">
            <w:pPr>
              <w:autoSpaceDE w:val="0"/>
              <w:autoSpaceDN w:val="0"/>
              <w:adjustRightInd w:val="0"/>
              <w:spacing w:before="60" w:after="60"/>
              <w:ind w:left="-108" w:right="-108"/>
              <w:jc w:val="center"/>
              <w:rPr>
                <w:rFonts w:asciiTheme="minorHAnsi" w:hAnsiTheme="minorHAnsi" w:cstheme="minorHAnsi"/>
                <w:color w:val="000000"/>
                <w:lang w:eastAsia="en-AU"/>
              </w:rPr>
            </w:pPr>
            <w:r w:rsidRPr="002824FD">
              <w:rPr>
                <w:rFonts w:asciiTheme="minorHAnsi" w:hAnsiTheme="minorHAnsi" w:cstheme="minorHAnsi"/>
              </w:rPr>
              <w:t>3.6 (0.8)</w:t>
            </w: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 xml:space="preserve"> </w:t>
            </w:r>
          </w:p>
          <w:p w14:paraId="6B07EEFF" w14:textId="77777777" w:rsidR="00244C85" w:rsidRPr="002824FD" w:rsidRDefault="00244C85" w:rsidP="00A730FE">
            <w:pPr>
              <w:autoSpaceDE w:val="0"/>
              <w:autoSpaceDN w:val="0"/>
              <w:adjustRightInd w:val="0"/>
              <w:spacing w:before="60" w:after="60"/>
              <w:ind w:left="-108"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4.0</w:t>
            </w:r>
          </w:p>
          <w:p w14:paraId="2A6896E3" w14:textId="77777777" w:rsidR="00244C85" w:rsidRPr="002824FD" w:rsidRDefault="00244C85" w:rsidP="00A730FE">
            <w:pPr>
              <w:ind w:left="-108"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color w:val="000000"/>
                <w:lang w:eastAsia="en-AU"/>
              </w:rPr>
              <w:t>(4.0; 4.0)</w:t>
            </w:r>
          </w:p>
        </w:tc>
        <w:tc>
          <w:tcPr>
            <w:tcW w:w="1176" w:type="dxa"/>
            <w:vAlign w:val="center"/>
          </w:tcPr>
          <w:p w14:paraId="391EE719" w14:textId="77777777" w:rsidR="00067A5A" w:rsidRPr="002824FD" w:rsidRDefault="00244C85" w:rsidP="00A730FE">
            <w:pPr>
              <w:jc w:val="center"/>
              <w:rPr>
                <w:rFonts w:asciiTheme="minorHAnsi" w:hAnsiTheme="minorHAnsi" w:cstheme="minorHAnsi"/>
                <w:lang w:eastAsia="en-AU"/>
              </w:rPr>
            </w:pPr>
            <w:r w:rsidRPr="002824FD">
              <w:rPr>
                <w:rFonts w:asciiTheme="minorHAnsi" w:hAnsiTheme="minorHAnsi" w:cstheme="minorHAnsi"/>
                <w:lang w:eastAsia="en-AU"/>
              </w:rPr>
              <w:t>F</w:t>
            </w:r>
            <w:r w:rsidR="00067A5A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>=</w:t>
            </w:r>
            <w:r w:rsidR="00067A5A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 xml:space="preserve">3.17 </w:t>
            </w:r>
          </w:p>
          <w:p w14:paraId="09714BD3" w14:textId="4D866D60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  <w:lang w:eastAsia="en-AU"/>
              </w:rPr>
              <w:t>p</w:t>
            </w:r>
            <w:r w:rsidR="00067A5A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>=</w:t>
            </w:r>
            <w:r w:rsidR="00067A5A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>0.03</w:t>
            </w:r>
          </w:p>
        </w:tc>
      </w:tr>
      <w:tr w:rsidR="00244C85" w:rsidRPr="002824FD" w14:paraId="3040DEAF" w14:textId="77777777" w:rsidTr="00A730FE">
        <w:trPr>
          <w:trHeight w:val="680"/>
        </w:trPr>
        <w:tc>
          <w:tcPr>
            <w:tcW w:w="2531" w:type="dxa"/>
          </w:tcPr>
          <w:p w14:paraId="10AA9C2C" w14:textId="1087DA32" w:rsidR="00244C85" w:rsidRPr="002824FD" w:rsidRDefault="00244C85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Ability to pay (range 0</w:t>
            </w:r>
            <w:r w:rsidRPr="002824FD">
              <w:rPr>
                <w:rFonts w:asciiTheme="minorHAnsi" w:hAnsiTheme="minorHAnsi" w:cstheme="minorHAnsi"/>
                <w:b/>
              </w:rPr>
              <w:sym w:font="Symbol" w:char="F02D"/>
            </w:r>
            <w:r w:rsidR="006A0661" w:rsidRPr="002824FD">
              <w:rPr>
                <w:rFonts w:asciiTheme="minorHAnsi" w:hAnsiTheme="minorHAnsi" w:cstheme="minorHAnsi"/>
                <w:b/>
              </w:rPr>
              <w:t>3, reverse order)</w:t>
            </w:r>
          </w:p>
          <w:p w14:paraId="7C360C83" w14:textId="44C0BBF2" w:rsidR="00244C85" w:rsidRPr="002824FD" w:rsidRDefault="00067A5A" w:rsidP="00067A5A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Mean</w:t>
            </w:r>
            <w:r w:rsidR="00244C85" w:rsidRPr="002824FD">
              <w:rPr>
                <w:rFonts w:asciiTheme="minorHAnsi" w:hAnsiTheme="minorHAnsi" w:cstheme="minorHAnsi"/>
              </w:rPr>
              <w:t xml:space="preserve"> (SD) </w:t>
            </w:r>
          </w:p>
          <w:p w14:paraId="408AF733" w14:textId="77777777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edian </w:t>
            </w:r>
          </w:p>
          <w:p w14:paraId="2E3A31E0" w14:textId="30F71885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Q1;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Q3)</w:t>
            </w:r>
          </w:p>
        </w:tc>
        <w:tc>
          <w:tcPr>
            <w:tcW w:w="1356" w:type="dxa"/>
            <w:vAlign w:val="bottom"/>
          </w:tcPr>
          <w:p w14:paraId="099829C2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</w:p>
          <w:p w14:paraId="2D86A09D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1 (0.3)</w:t>
            </w:r>
          </w:p>
          <w:p w14:paraId="20CC7629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0</w:t>
            </w:r>
          </w:p>
          <w:p w14:paraId="5EDDD58A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1.0; 1.0)</w:t>
            </w:r>
          </w:p>
        </w:tc>
        <w:tc>
          <w:tcPr>
            <w:tcW w:w="1328" w:type="dxa"/>
            <w:vAlign w:val="bottom"/>
          </w:tcPr>
          <w:p w14:paraId="7F55F661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3 (0.4)</w:t>
            </w:r>
          </w:p>
          <w:p w14:paraId="1FD9F2FB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0</w:t>
            </w:r>
          </w:p>
          <w:p w14:paraId="074B57E3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1.0; 1.0)</w:t>
            </w:r>
          </w:p>
        </w:tc>
        <w:tc>
          <w:tcPr>
            <w:tcW w:w="1414" w:type="dxa"/>
            <w:vAlign w:val="bottom"/>
          </w:tcPr>
          <w:p w14:paraId="707744A0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</w:p>
          <w:p w14:paraId="2A90B1ED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2 (0.4)</w:t>
            </w:r>
          </w:p>
          <w:p w14:paraId="0C06980F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0</w:t>
            </w:r>
          </w:p>
          <w:p w14:paraId="74042B72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1.0; 1.0)</w:t>
            </w:r>
          </w:p>
        </w:tc>
        <w:tc>
          <w:tcPr>
            <w:tcW w:w="1417" w:type="dxa"/>
            <w:vAlign w:val="bottom"/>
          </w:tcPr>
          <w:p w14:paraId="5F03B6DD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</w:p>
          <w:p w14:paraId="2C8B1F44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1 (0.3)</w:t>
            </w:r>
          </w:p>
          <w:p w14:paraId="703B4B84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0</w:t>
            </w:r>
          </w:p>
          <w:p w14:paraId="2DCD02A9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1.0; 1.0)</w:t>
            </w:r>
          </w:p>
        </w:tc>
        <w:tc>
          <w:tcPr>
            <w:tcW w:w="1134" w:type="dxa"/>
            <w:vAlign w:val="bottom"/>
          </w:tcPr>
          <w:p w14:paraId="2CEBE30A" w14:textId="77777777" w:rsidR="00244C85" w:rsidRPr="002824FD" w:rsidRDefault="00244C85" w:rsidP="00A730FE">
            <w:pPr>
              <w:ind w:right="-108"/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</w:p>
          <w:p w14:paraId="7071C1B5" w14:textId="77777777" w:rsidR="00244C85" w:rsidRPr="002824FD" w:rsidRDefault="00244C85" w:rsidP="00A730FE">
            <w:pPr>
              <w:ind w:right="-108"/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1 (0.3)</w:t>
            </w:r>
          </w:p>
          <w:p w14:paraId="57213D1B" w14:textId="77777777" w:rsidR="00244C85" w:rsidRPr="002824FD" w:rsidRDefault="00244C85" w:rsidP="00A730FE">
            <w:pPr>
              <w:ind w:right="-108"/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0</w:t>
            </w:r>
          </w:p>
          <w:p w14:paraId="3132147E" w14:textId="77777777" w:rsidR="00244C85" w:rsidRPr="002824FD" w:rsidRDefault="00244C85" w:rsidP="00A730FE">
            <w:pPr>
              <w:ind w:right="-108"/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1.0; 1.0)</w:t>
            </w:r>
          </w:p>
        </w:tc>
        <w:tc>
          <w:tcPr>
            <w:tcW w:w="1176" w:type="dxa"/>
            <w:vAlign w:val="center"/>
          </w:tcPr>
          <w:p w14:paraId="164EEF59" w14:textId="77777777" w:rsidR="00067A5A" w:rsidRPr="002824FD" w:rsidRDefault="00244C85" w:rsidP="00A730FE">
            <w:pPr>
              <w:jc w:val="center"/>
              <w:rPr>
                <w:rFonts w:asciiTheme="minorHAnsi" w:hAnsiTheme="minorHAnsi" w:cstheme="minorHAnsi"/>
                <w:lang w:eastAsia="en-AU"/>
              </w:rPr>
            </w:pPr>
            <w:r w:rsidRPr="002824FD">
              <w:rPr>
                <w:rFonts w:asciiTheme="minorHAnsi" w:hAnsiTheme="minorHAnsi" w:cstheme="minorHAnsi"/>
                <w:lang w:eastAsia="en-AU"/>
              </w:rPr>
              <w:t>F</w:t>
            </w:r>
            <w:r w:rsidR="00067A5A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>=</w:t>
            </w:r>
            <w:r w:rsidR="00067A5A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 xml:space="preserve">4.08 </w:t>
            </w:r>
          </w:p>
          <w:p w14:paraId="6948FDE3" w14:textId="325587FE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lang w:eastAsia="en-AU"/>
              </w:rPr>
            </w:pPr>
            <w:r w:rsidRPr="002824FD">
              <w:rPr>
                <w:rFonts w:asciiTheme="minorHAnsi" w:hAnsiTheme="minorHAnsi" w:cstheme="minorHAnsi"/>
                <w:lang w:eastAsia="en-AU"/>
              </w:rPr>
              <w:t>p</w:t>
            </w:r>
            <w:r w:rsidR="00067A5A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>=</w:t>
            </w:r>
            <w:r w:rsidR="00067A5A" w:rsidRPr="002824FD">
              <w:rPr>
                <w:rFonts w:asciiTheme="minorHAnsi" w:hAnsiTheme="minorHAnsi" w:cstheme="minorHAnsi"/>
                <w:lang w:eastAsia="en-AU"/>
              </w:rPr>
              <w:t xml:space="preserve"> </w:t>
            </w:r>
            <w:r w:rsidRPr="002824FD">
              <w:rPr>
                <w:rFonts w:asciiTheme="minorHAnsi" w:hAnsiTheme="minorHAnsi" w:cstheme="minorHAnsi"/>
                <w:lang w:eastAsia="en-AU"/>
              </w:rPr>
              <w:t>0.01</w:t>
            </w:r>
          </w:p>
        </w:tc>
      </w:tr>
      <w:tr w:rsidR="00244C85" w:rsidRPr="002824FD" w14:paraId="7A4C077F" w14:textId="77777777" w:rsidTr="00A730FE">
        <w:trPr>
          <w:trHeight w:val="680"/>
        </w:trPr>
        <w:tc>
          <w:tcPr>
            <w:tcW w:w="2531" w:type="dxa"/>
          </w:tcPr>
          <w:p w14:paraId="57332A43" w14:textId="77777777" w:rsidR="006A0661" w:rsidRPr="002824FD" w:rsidRDefault="006A0661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 xml:space="preserve">Ability to explain </w:t>
            </w:r>
          </w:p>
          <w:p w14:paraId="43ABA4A9" w14:textId="4F99B7F6" w:rsidR="00244C85" w:rsidRPr="002824FD" w:rsidRDefault="006A0661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(Engage1)</w:t>
            </w:r>
          </w:p>
          <w:p w14:paraId="2AD8AD01" w14:textId="6D40D52A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ean (SD) </w:t>
            </w:r>
          </w:p>
          <w:p w14:paraId="5571CF63" w14:textId="77777777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edian </w:t>
            </w:r>
          </w:p>
          <w:p w14:paraId="0A2DE282" w14:textId="6B3E900F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Q1;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Q3)</w:t>
            </w:r>
          </w:p>
        </w:tc>
        <w:tc>
          <w:tcPr>
            <w:tcW w:w="1356" w:type="dxa"/>
            <w:vAlign w:val="bottom"/>
          </w:tcPr>
          <w:p w14:paraId="1D574B07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38E60F0E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2 (1.0)</w:t>
            </w:r>
          </w:p>
          <w:p w14:paraId="6CDC58CF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0</w:t>
            </w:r>
          </w:p>
          <w:p w14:paraId="5C47FD66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(2.0; 4.0)</w:t>
            </w:r>
          </w:p>
        </w:tc>
        <w:tc>
          <w:tcPr>
            <w:tcW w:w="1328" w:type="dxa"/>
            <w:vAlign w:val="bottom"/>
          </w:tcPr>
          <w:p w14:paraId="50D12A2A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034B6D9F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.6 (1.1)</w:t>
            </w:r>
          </w:p>
          <w:p w14:paraId="7FB91080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2.5</w:t>
            </w:r>
          </w:p>
          <w:p w14:paraId="79BAF0FD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(2.0; 3.5)</w:t>
            </w:r>
          </w:p>
        </w:tc>
        <w:tc>
          <w:tcPr>
            <w:tcW w:w="1414" w:type="dxa"/>
            <w:vAlign w:val="bottom"/>
          </w:tcPr>
          <w:p w14:paraId="13BC1FCF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331D1274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0 (1.1)</w:t>
            </w:r>
          </w:p>
          <w:p w14:paraId="7D59C633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0</w:t>
            </w:r>
          </w:p>
          <w:p w14:paraId="78159F77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(2.0; 4.0)</w:t>
            </w:r>
          </w:p>
        </w:tc>
        <w:tc>
          <w:tcPr>
            <w:tcW w:w="1417" w:type="dxa"/>
            <w:vAlign w:val="bottom"/>
          </w:tcPr>
          <w:p w14:paraId="70938BB1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</w:p>
          <w:p w14:paraId="6763020E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4 (0.8)</w:t>
            </w:r>
          </w:p>
          <w:p w14:paraId="5C52BD8F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4.0</w:t>
            </w:r>
          </w:p>
          <w:p w14:paraId="6D3EF50F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(3.0; 4.0)</w:t>
            </w:r>
          </w:p>
        </w:tc>
        <w:tc>
          <w:tcPr>
            <w:tcW w:w="1134" w:type="dxa"/>
            <w:vAlign w:val="bottom"/>
          </w:tcPr>
          <w:p w14:paraId="234C1FAF" w14:textId="77777777" w:rsidR="00244C85" w:rsidRPr="002824FD" w:rsidRDefault="00244C85" w:rsidP="00A730FE">
            <w:pPr>
              <w:ind w:right="-108"/>
              <w:jc w:val="center"/>
              <w:rPr>
                <w:rFonts w:asciiTheme="minorHAnsi" w:hAnsiTheme="minorHAnsi" w:cstheme="minorHAnsi"/>
              </w:rPr>
            </w:pPr>
          </w:p>
          <w:p w14:paraId="3A685152" w14:textId="77777777" w:rsidR="00244C85" w:rsidRPr="002824FD" w:rsidRDefault="00244C85" w:rsidP="00A730FE">
            <w:pPr>
              <w:ind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3.4 (0.8)</w:t>
            </w:r>
          </w:p>
          <w:p w14:paraId="4F047AF9" w14:textId="77777777" w:rsidR="00244C85" w:rsidRPr="002824FD" w:rsidRDefault="00244C85" w:rsidP="00A730FE">
            <w:pPr>
              <w:ind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4.0</w:t>
            </w:r>
          </w:p>
          <w:p w14:paraId="79EE8788" w14:textId="77777777" w:rsidR="00244C85" w:rsidRPr="002824FD" w:rsidRDefault="00244C85" w:rsidP="00A730FE">
            <w:pPr>
              <w:ind w:right="-1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(3.0; 4.0)</w:t>
            </w:r>
          </w:p>
        </w:tc>
        <w:tc>
          <w:tcPr>
            <w:tcW w:w="1176" w:type="dxa"/>
            <w:vAlign w:val="center"/>
          </w:tcPr>
          <w:p w14:paraId="4ED26DE2" w14:textId="2F2388E9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F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6.38</w:t>
            </w:r>
          </w:p>
          <w:p w14:paraId="79CE4C24" w14:textId="67DCEEA2" w:rsidR="00244C85" w:rsidRPr="002824FD" w:rsidRDefault="00067A5A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p </w:t>
            </w:r>
            <w:r w:rsidR="00244C85" w:rsidRPr="002824FD">
              <w:rPr>
                <w:rFonts w:asciiTheme="minorHAnsi" w:hAnsiTheme="minorHAnsi" w:cstheme="minorHAnsi"/>
              </w:rPr>
              <w:t>&lt;</w:t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  <w:r w:rsidR="00244C85" w:rsidRPr="002824FD">
              <w:rPr>
                <w:rFonts w:asciiTheme="minorHAnsi" w:hAnsiTheme="minorHAnsi" w:cstheme="minorHAnsi"/>
              </w:rPr>
              <w:t>0.001</w:t>
            </w:r>
          </w:p>
        </w:tc>
      </w:tr>
      <w:tr w:rsidR="00244C85" w:rsidRPr="002824FD" w14:paraId="6C3DD889" w14:textId="77777777" w:rsidTr="00A730FE">
        <w:trPr>
          <w:trHeight w:val="680"/>
        </w:trPr>
        <w:tc>
          <w:tcPr>
            <w:tcW w:w="2531" w:type="dxa"/>
          </w:tcPr>
          <w:p w14:paraId="51C88E3E" w14:textId="04DA7202" w:rsidR="00244C85" w:rsidRPr="002824FD" w:rsidRDefault="006A0661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Ability to manage (Engage2)</w:t>
            </w:r>
          </w:p>
          <w:p w14:paraId="1605CB26" w14:textId="306CECEE" w:rsidR="00244C85" w:rsidRPr="002824FD" w:rsidRDefault="00067A5A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Mean</w:t>
            </w:r>
            <w:r w:rsidR="00244C85" w:rsidRPr="002824FD">
              <w:rPr>
                <w:rFonts w:asciiTheme="minorHAnsi" w:hAnsiTheme="minorHAnsi" w:cstheme="minorHAnsi"/>
              </w:rPr>
              <w:t xml:space="preserve"> (SD) </w:t>
            </w:r>
          </w:p>
          <w:p w14:paraId="774F367C" w14:textId="77777777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edian </w:t>
            </w:r>
          </w:p>
          <w:p w14:paraId="34EA3067" w14:textId="5A298D8D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Q1;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Q3)</w:t>
            </w:r>
          </w:p>
        </w:tc>
        <w:tc>
          <w:tcPr>
            <w:tcW w:w="1356" w:type="dxa"/>
            <w:vAlign w:val="bottom"/>
          </w:tcPr>
          <w:p w14:paraId="174FB4EA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</w:p>
          <w:p w14:paraId="67DC3226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3.3 (0.9)</w:t>
            </w:r>
          </w:p>
          <w:p w14:paraId="057CBE0A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3.5</w:t>
            </w:r>
          </w:p>
          <w:p w14:paraId="1D933E22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3.0; 4.0)</w:t>
            </w:r>
          </w:p>
        </w:tc>
        <w:tc>
          <w:tcPr>
            <w:tcW w:w="1328" w:type="dxa"/>
            <w:vAlign w:val="bottom"/>
          </w:tcPr>
          <w:p w14:paraId="34C3502E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2.8 (1.1)</w:t>
            </w:r>
          </w:p>
          <w:p w14:paraId="43E7C688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3.0</w:t>
            </w:r>
          </w:p>
          <w:p w14:paraId="2DB836BC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2.0; 3.5)</w:t>
            </w:r>
          </w:p>
        </w:tc>
        <w:tc>
          <w:tcPr>
            <w:tcW w:w="1414" w:type="dxa"/>
            <w:vAlign w:val="bottom"/>
          </w:tcPr>
          <w:p w14:paraId="0F189049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3.3 (0.7)</w:t>
            </w:r>
          </w:p>
          <w:p w14:paraId="3C63E6A9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3.5</w:t>
            </w:r>
          </w:p>
          <w:p w14:paraId="5F94A654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3.0 ; 4.0)</w:t>
            </w:r>
          </w:p>
        </w:tc>
        <w:tc>
          <w:tcPr>
            <w:tcW w:w="1417" w:type="dxa"/>
            <w:vAlign w:val="bottom"/>
          </w:tcPr>
          <w:p w14:paraId="64BDC28C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2.7 (1.0)</w:t>
            </w:r>
          </w:p>
          <w:p w14:paraId="5EDD737D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2.8</w:t>
            </w:r>
          </w:p>
          <w:p w14:paraId="70A45B33" w14:textId="77777777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1.8; 3.5)</w:t>
            </w:r>
          </w:p>
        </w:tc>
        <w:tc>
          <w:tcPr>
            <w:tcW w:w="1134" w:type="dxa"/>
            <w:vAlign w:val="bottom"/>
          </w:tcPr>
          <w:p w14:paraId="6C4B96BB" w14:textId="77777777" w:rsidR="00244C85" w:rsidRPr="002824FD" w:rsidRDefault="00244C85" w:rsidP="00A730FE">
            <w:pPr>
              <w:ind w:left="-108" w:right="-108"/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 xml:space="preserve">3.6 (0.8) </w:t>
            </w:r>
          </w:p>
          <w:p w14:paraId="2AE270A8" w14:textId="77777777" w:rsidR="00244C85" w:rsidRPr="002824FD" w:rsidRDefault="00244C85" w:rsidP="00A730FE">
            <w:pPr>
              <w:ind w:left="-108" w:right="-108"/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4.0</w:t>
            </w:r>
          </w:p>
          <w:p w14:paraId="4C08A616" w14:textId="77777777" w:rsidR="00244C85" w:rsidRPr="002824FD" w:rsidRDefault="00244C85" w:rsidP="00A730FE">
            <w:pPr>
              <w:ind w:left="-108" w:right="-108"/>
              <w:jc w:val="center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3.5 ; 4.0)</w:t>
            </w:r>
          </w:p>
        </w:tc>
        <w:tc>
          <w:tcPr>
            <w:tcW w:w="1176" w:type="dxa"/>
            <w:vAlign w:val="center"/>
          </w:tcPr>
          <w:p w14:paraId="02D877A8" w14:textId="35430DF5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F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10.61</w:t>
            </w:r>
          </w:p>
          <w:p w14:paraId="45731D75" w14:textId="4125AAD1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p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&lt;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0.001</w:t>
            </w:r>
          </w:p>
        </w:tc>
      </w:tr>
      <w:tr w:rsidR="00244C85" w:rsidRPr="002824FD" w14:paraId="77D420E4" w14:textId="77777777" w:rsidTr="00A730FE">
        <w:trPr>
          <w:trHeight w:val="680"/>
        </w:trPr>
        <w:tc>
          <w:tcPr>
            <w:tcW w:w="2531" w:type="dxa"/>
          </w:tcPr>
          <w:p w14:paraId="1BA8F81B" w14:textId="77777777" w:rsidR="00244C85" w:rsidRPr="002824FD" w:rsidRDefault="00244C85" w:rsidP="00A730FE">
            <w:pPr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  <w:b/>
              </w:rPr>
              <w:t>Sum of abilities (range 0</w:t>
            </w:r>
            <w:r w:rsidRPr="002824FD">
              <w:rPr>
                <w:rFonts w:asciiTheme="minorHAnsi" w:hAnsiTheme="minorHAnsi" w:cstheme="minorHAnsi"/>
                <w:b/>
              </w:rPr>
              <w:sym w:font="Symbol" w:char="F02D"/>
            </w:r>
            <w:r w:rsidRPr="002824FD">
              <w:rPr>
                <w:rFonts w:asciiTheme="minorHAnsi" w:hAnsiTheme="minorHAnsi" w:cstheme="minorHAnsi"/>
                <w:b/>
              </w:rPr>
              <w:t>4)</w:t>
            </w:r>
          </w:p>
          <w:p w14:paraId="3C42F2DC" w14:textId="5D16DF9A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ean (SD) </w:t>
            </w:r>
          </w:p>
          <w:p w14:paraId="6F6BAD99" w14:textId="77777777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Median </w:t>
            </w:r>
          </w:p>
          <w:p w14:paraId="10EFB1F5" w14:textId="518D0251" w:rsidR="00244C85" w:rsidRPr="002824FD" w:rsidRDefault="00244C85" w:rsidP="00A730FE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2824FD">
              <w:rPr>
                <w:rFonts w:asciiTheme="minorHAnsi" w:hAnsiTheme="minorHAnsi" w:cstheme="minorHAnsi"/>
              </w:rPr>
              <w:t>(Q1;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Q3)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568AC2B8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2.3 (1.3)</w:t>
            </w:r>
          </w:p>
          <w:p w14:paraId="245CE7F5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2.0</w:t>
            </w:r>
          </w:p>
          <w:p w14:paraId="1B3B770D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1.0; 3.0)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352E76B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6 (1.4)</w:t>
            </w:r>
          </w:p>
          <w:p w14:paraId="2E84C877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 xml:space="preserve">1.0 </w:t>
            </w:r>
          </w:p>
          <w:p w14:paraId="370B59D8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0.0; 3.0)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49827A6D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2.2 (1.2)</w:t>
            </w:r>
          </w:p>
          <w:p w14:paraId="2D9F81F6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2.0</w:t>
            </w:r>
          </w:p>
          <w:p w14:paraId="5B499674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1.0; 3.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1DC30C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1.8 (1.1)</w:t>
            </w:r>
          </w:p>
          <w:p w14:paraId="5DD07435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2.0</w:t>
            </w:r>
          </w:p>
          <w:p w14:paraId="2106EEB8" w14:textId="77777777" w:rsidR="00244C85" w:rsidRPr="002824FD" w:rsidRDefault="00244C85" w:rsidP="00A730FE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1.0; 3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00DE0A" w14:textId="77777777" w:rsidR="00244C85" w:rsidRPr="002824FD" w:rsidRDefault="00244C85" w:rsidP="00A730FE">
            <w:pPr>
              <w:ind w:left="-108" w:right="-108"/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3.0 (1.1)</w:t>
            </w:r>
          </w:p>
          <w:p w14:paraId="1652ED44" w14:textId="77777777" w:rsidR="00244C85" w:rsidRPr="002824FD" w:rsidRDefault="00244C85" w:rsidP="00A730FE">
            <w:pPr>
              <w:ind w:left="-108" w:right="-108"/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3.0</w:t>
            </w:r>
          </w:p>
          <w:p w14:paraId="0665160F" w14:textId="77777777" w:rsidR="00244C85" w:rsidRPr="002824FD" w:rsidRDefault="00244C85" w:rsidP="00A730FE">
            <w:pPr>
              <w:ind w:left="-108" w:right="-108"/>
              <w:jc w:val="center"/>
              <w:rPr>
                <w:rFonts w:asciiTheme="minorHAnsi" w:eastAsia="Times New Roman" w:hAnsiTheme="minorHAnsi" w:cstheme="minorHAnsi"/>
                <w:color w:val="000000"/>
                <w:lang w:eastAsia="fr-CA"/>
              </w:rPr>
            </w:pPr>
            <w:r w:rsidRPr="002824FD">
              <w:rPr>
                <w:rFonts w:asciiTheme="minorHAnsi" w:eastAsia="Times New Roman" w:hAnsiTheme="minorHAnsi" w:cstheme="minorHAnsi"/>
                <w:color w:val="000000"/>
                <w:lang w:eastAsia="fr-CA"/>
              </w:rPr>
              <w:t>(2.0; 4.0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F0BF472" w14:textId="4A95CA1B" w:rsidR="00244C85" w:rsidRPr="002824FD" w:rsidRDefault="00244C85" w:rsidP="00A730FE">
            <w:pPr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>F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=</w:t>
            </w:r>
            <w:r w:rsidR="00067A5A" w:rsidRPr="002824FD">
              <w:rPr>
                <w:rFonts w:asciiTheme="minorHAnsi" w:hAnsiTheme="minorHAnsi" w:cstheme="minorHAnsi"/>
              </w:rPr>
              <w:t xml:space="preserve"> </w:t>
            </w:r>
            <w:r w:rsidRPr="002824FD">
              <w:rPr>
                <w:rFonts w:asciiTheme="minorHAnsi" w:hAnsiTheme="minorHAnsi" w:cstheme="minorHAnsi"/>
              </w:rPr>
              <w:t>17.36</w:t>
            </w:r>
          </w:p>
          <w:p w14:paraId="38AD9FB1" w14:textId="022AFF49" w:rsidR="00244C85" w:rsidRPr="002824FD" w:rsidRDefault="00067A5A" w:rsidP="00A730FE">
            <w:pPr>
              <w:ind w:right="-208"/>
              <w:jc w:val="center"/>
              <w:rPr>
                <w:rFonts w:asciiTheme="minorHAnsi" w:hAnsiTheme="minorHAnsi" w:cstheme="minorHAnsi"/>
              </w:rPr>
            </w:pPr>
            <w:r w:rsidRPr="002824FD">
              <w:rPr>
                <w:rFonts w:asciiTheme="minorHAnsi" w:hAnsiTheme="minorHAnsi" w:cstheme="minorHAnsi"/>
              </w:rPr>
              <w:t xml:space="preserve">p </w:t>
            </w:r>
            <w:r w:rsidR="00244C85" w:rsidRPr="002824FD">
              <w:rPr>
                <w:rFonts w:asciiTheme="minorHAnsi" w:hAnsiTheme="minorHAnsi" w:cstheme="minorHAnsi"/>
              </w:rPr>
              <w:sym w:font="Symbol" w:char="F0A3"/>
            </w:r>
            <w:r w:rsidRPr="002824FD">
              <w:rPr>
                <w:rFonts w:asciiTheme="minorHAnsi" w:hAnsiTheme="minorHAnsi" w:cstheme="minorHAnsi"/>
              </w:rPr>
              <w:t xml:space="preserve"> </w:t>
            </w:r>
            <w:r w:rsidR="00244C85" w:rsidRPr="002824FD">
              <w:rPr>
                <w:rFonts w:asciiTheme="minorHAnsi" w:hAnsiTheme="minorHAnsi" w:cstheme="minorHAnsi"/>
              </w:rPr>
              <w:t>0.0001</w:t>
            </w:r>
          </w:p>
        </w:tc>
      </w:tr>
    </w:tbl>
    <w:p w14:paraId="1FFEB1A2" w14:textId="77777777" w:rsidR="00244C85" w:rsidRPr="002824FD" w:rsidRDefault="00244C85" w:rsidP="00244C85">
      <w:pPr>
        <w:rPr>
          <w:rFonts w:asciiTheme="minorHAnsi" w:hAnsiTheme="minorHAnsi" w:cstheme="minorHAnsi"/>
          <w:bCs/>
        </w:rPr>
      </w:pPr>
      <w:r w:rsidRPr="002824FD">
        <w:rPr>
          <w:rFonts w:asciiTheme="minorHAnsi" w:hAnsiTheme="minorHAnsi" w:cstheme="minorHAnsi"/>
          <w:bCs/>
        </w:rPr>
        <w:t>Abbreviations: AB, Alberta; NSW, New South Wales; ON, Ontario; QC, Quebec; SD, standard deviation.</w:t>
      </w:r>
      <w:r w:rsidRPr="002824FD">
        <w:rPr>
          <w:rFonts w:asciiTheme="minorHAnsi" w:hAnsiTheme="minorHAnsi" w:cstheme="minorHAnsi"/>
          <w:b/>
        </w:rPr>
        <w:fldChar w:fldCharType="begin"/>
      </w:r>
      <w:r w:rsidRPr="002824FD">
        <w:rPr>
          <w:rFonts w:asciiTheme="minorHAnsi" w:hAnsiTheme="minorHAnsi" w:cstheme="minorHAnsi"/>
          <w:b/>
        </w:rPr>
        <w:instrText xml:space="preserve"> ADDIN EN.REFLIST </w:instrText>
      </w:r>
      <w:r w:rsidRPr="002824FD">
        <w:rPr>
          <w:rFonts w:asciiTheme="minorHAnsi" w:hAnsiTheme="minorHAnsi" w:cstheme="minorHAnsi"/>
          <w:b/>
        </w:rPr>
        <w:fldChar w:fldCharType="end"/>
      </w:r>
    </w:p>
    <w:p w14:paraId="08F14F6C" w14:textId="77777777" w:rsidR="00D10767" w:rsidRPr="002824FD" w:rsidRDefault="00D10767">
      <w:pPr>
        <w:rPr>
          <w:rFonts w:asciiTheme="minorHAnsi" w:hAnsiTheme="minorHAnsi" w:cstheme="minorHAnsi"/>
        </w:rPr>
      </w:pPr>
    </w:p>
    <w:sectPr w:rsidR="00D10767" w:rsidRPr="002824FD" w:rsidSect="00A730F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E7973"/>
    <w:multiLevelType w:val="multilevel"/>
    <w:tmpl w:val="E0A49DF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35DE3BA7"/>
    <w:multiLevelType w:val="multilevel"/>
    <w:tmpl w:val="75D0116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429E5A0F"/>
    <w:multiLevelType w:val="multilevel"/>
    <w:tmpl w:val="36E8AA9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44C85"/>
    <w:rsid w:val="00035586"/>
    <w:rsid w:val="00067A5A"/>
    <w:rsid w:val="00244C85"/>
    <w:rsid w:val="002824FD"/>
    <w:rsid w:val="00570156"/>
    <w:rsid w:val="00614087"/>
    <w:rsid w:val="006A0661"/>
    <w:rsid w:val="006A3540"/>
    <w:rsid w:val="007E24EF"/>
    <w:rsid w:val="00832B9C"/>
    <w:rsid w:val="0083498A"/>
    <w:rsid w:val="008E36F0"/>
    <w:rsid w:val="00991F8F"/>
    <w:rsid w:val="00A730FE"/>
    <w:rsid w:val="00B55946"/>
    <w:rsid w:val="00CE79CF"/>
    <w:rsid w:val="00D06C8F"/>
    <w:rsid w:val="00D10767"/>
    <w:rsid w:val="00D77D4F"/>
    <w:rsid w:val="00F76C6B"/>
    <w:rsid w:val="00F8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F1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 MT" w:eastAsiaTheme="minorHAnsi" w:hAnsi="Gill Sans MT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C85"/>
    <w:pPr>
      <w:spacing w:line="276" w:lineRule="auto"/>
    </w:pPr>
    <w:rPr>
      <w:rFonts w:ascii="Cambria" w:hAnsi="Cambria"/>
      <w:sz w:val="22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4C8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2"/>
    </w:pPr>
    <w:rPr>
      <w:rFonts w:eastAsiaTheme="majorEastAsia" w:cstheme="majorBidi"/>
      <w:b/>
      <w:bCs/>
      <w:color w:val="5B9BD5" w:themeColor="accent1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C85"/>
    <w:pPr>
      <w:spacing w:line="240" w:lineRule="auto"/>
    </w:pPr>
    <w:rPr>
      <w:rFonts w:ascii="Cambria" w:hAnsi="Cambria"/>
      <w:sz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4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C85"/>
    <w:rPr>
      <w:rFonts w:ascii="Cambria" w:hAnsi="Cambria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C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C85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C85"/>
    <w:rPr>
      <w:rFonts w:ascii="Cambria" w:hAnsi="Cambria"/>
      <w:b/>
      <w:bCs/>
      <w:sz w:val="20"/>
      <w:szCs w:val="20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244C85"/>
    <w:rPr>
      <w:rFonts w:ascii="Cambria" w:eastAsiaTheme="majorEastAsia" w:hAnsi="Cambria" w:cstheme="majorBidi"/>
      <w:b/>
      <w:bCs/>
      <w:color w:val="5B9BD5" w:themeColor="accent1"/>
      <w:sz w:val="22"/>
      <w:szCs w:val="24"/>
      <w:bdr w:val="nil"/>
    </w:rPr>
  </w:style>
  <w:style w:type="paragraph" w:styleId="ListParagraph">
    <w:name w:val="List Paragraph"/>
    <w:uiPriority w:val="34"/>
    <w:qFormat/>
    <w:rsid w:val="00244C8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sz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 MT" w:eastAsiaTheme="minorHAnsi" w:hAnsi="Gill Sans MT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C85"/>
    <w:pPr>
      <w:spacing w:line="276" w:lineRule="auto"/>
    </w:pPr>
    <w:rPr>
      <w:rFonts w:ascii="Cambria" w:hAnsi="Cambria"/>
      <w:sz w:val="22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4C8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2"/>
    </w:pPr>
    <w:rPr>
      <w:rFonts w:eastAsiaTheme="majorEastAsia" w:cstheme="majorBidi"/>
      <w:b/>
      <w:bCs/>
      <w:color w:val="5B9BD5" w:themeColor="accent1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C85"/>
    <w:pPr>
      <w:spacing w:line="240" w:lineRule="auto"/>
    </w:pPr>
    <w:rPr>
      <w:rFonts w:ascii="Cambria" w:hAnsi="Cambria"/>
      <w:sz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4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C85"/>
    <w:rPr>
      <w:rFonts w:ascii="Cambria" w:hAnsi="Cambria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C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C85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C85"/>
    <w:rPr>
      <w:rFonts w:ascii="Cambria" w:hAnsi="Cambria"/>
      <w:b/>
      <w:bCs/>
      <w:sz w:val="20"/>
      <w:szCs w:val="20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244C85"/>
    <w:rPr>
      <w:rFonts w:ascii="Cambria" w:eastAsiaTheme="majorEastAsia" w:hAnsi="Cambria" w:cstheme="majorBidi"/>
      <w:b/>
      <w:bCs/>
      <w:color w:val="5B9BD5" w:themeColor="accent1"/>
      <w:sz w:val="22"/>
      <w:szCs w:val="24"/>
      <w:bdr w:val="nil"/>
    </w:rPr>
  </w:style>
  <w:style w:type="paragraph" w:styleId="ListParagraph">
    <w:name w:val="List Paragraph"/>
    <w:uiPriority w:val="34"/>
    <w:qFormat/>
    <w:rsid w:val="00244C8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sz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59309-7C5E-444F-B8A4-FD46A686C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38</Words>
  <Characters>6265</Characters>
  <Application>Microsoft Office Word</Application>
  <DocSecurity>0</DocSecurity>
  <Lines>696</Lines>
  <Paragraphs>5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aggerty</dc:creator>
  <cp:keywords/>
  <dc:description/>
  <cp:lastModifiedBy>MCALORING</cp:lastModifiedBy>
  <cp:revision>3</cp:revision>
  <dcterms:created xsi:type="dcterms:W3CDTF">2020-03-16T20:36:00Z</dcterms:created>
  <dcterms:modified xsi:type="dcterms:W3CDTF">2020-09-11T01:51:00Z</dcterms:modified>
</cp:coreProperties>
</file>